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08C4C" w14:textId="77777777" w:rsidR="00422413" w:rsidRDefault="00422413" w:rsidP="00C95A43">
      <w:pPr>
        <w:spacing w:line="480" w:lineRule="auto"/>
        <w:rPr>
          <w:b/>
          <w:noProof/>
          <w:sz w:val="24"/>
          <w:szCs w:val="24"/>
          <w:lang w:eastAsia="en-GB"/>
        </w:rPr>
      </w:pPr>
      <w:bookmarkStart w:id="0" w:name="_GoBack"/>
      <w:bookmarkEnd w:id="0"/>
    </w:p>
    <w:p w14:paraId="760634C2" w14:textId="0A238CAF" w:rsidR="00422413" w:rsidRPr="00422413" w:rsidRDefault="00422413" w:rsidP="00422413">
      <w:pPr>
        <w:pStyle w:val="Heading2"/>
        <w:spacing w:before="0" w:line="480" w:lineRule="auto"/>
        <w:rPr>
          <w:b/>
          <w:noProof/>
          <w:sz w:val="24"/>
          <w:szCs w:val="24"/>
          <w:lang w:eastAsia="en-GB"/>
        </w:rPr>
      </w:pPr>
      <w:r w:rsidRPr="00422413">
        <w:rPr>
          <w:rFonts w:asciiTheme="minorHAnsi" w:eastAsiaTheme="minorHAnsi" w:hAnsiTheme="minorHAnsi" w:cstheme="minorHAnsi"/>
          <w:b/>
          <w:color w:val="auto"/>
          <w:sz w:val="24"/>
          <w:szCs w:val="24"/>
        </w:rPr>
        <w:t xml:space="preserve">Supplementary Material for Placental Growth Factor Measurements in the Assessment of Women with Suspected Preeclampsia; a Stratified Analysis of the PARROT Trial. </w:t>
      </w:r>
    </w:p>
    <w:p w14:paraId="153F5D83" w14:textId="35455C5C" w:rsidR="00915928" w:rsidRDefault="00861D47" w:rsidP="00915928">
      <w:pPr>
        <w:rPr>
          <w:b/>
          <w:sz w:val="24"/>
          <w:szCs w:val="24"/>
          <w:u w:val="single"/>
        </w:rPr>
      </w:pPr>
      <w:r w:rsidRPr="00E23EF5">
        <w:rPr>
          <w:b/>
          <w:sz w:val="24"/>
          <w:szCs w:val="24"/>
          <w:u w:val="single"/>
        </w:rPr>
        <w:t>Supplementary Tables</w:t>
      </w:r>
    </w:p>
    <w:p w14:paraId="001DE17F" w14:textId="0B0AF332" w:rsidR="00DA513F" w:rsidRDefault="00DA513F" w:rsidP="00915928">
      <w:pPr>
        <w:rPr>
          <w:rFonts w:cstheme="minorHAnsi"/>
          <w:b/>
        </w:rPr>
      </w:pPr>
      <w:r w:rsidRPr="003E4E9D">
        <w:rPr>
          <w:rFonts w:cstheme="minorHAnsi"/>
          <w:b/>
        </w:rPr>
        <w:t xml:space="preserve">Table </w:t>
      </w:r>
      <w:r w:rsidR="00915928">
        <w:rPr>
          <w:rFonts w:cstheme="minorHAnsi"/>
          <w:b/>
        </w:rPr>
        <w:t>S</w:t>
      </w:r>
      <w:r w:rsidRPr="003E4E9D">
        <w:rPr>
          <w:rFonts w:cstheme="minorHAnsi"/>
          <w:b/>
        </w:rPr>
        <w:t xml:space="preserve">1: </w:t>
      </w:r>
      <w:r w:rsidR="00A760ED">
        <w:rPr>
          <w:rFonts w:cstheme="minorHAnsi"/>
          <w:b/>
        </w:rPr>
        <w:t>Clinical Characteristics</w:t>
      </w:r>
      <w:r w:rsidR="00FE1982">
        <w:rPr>
          <w:rFonts w:cstheme="minorHAnsi"/>
          <w:b/>
        </w:rPr>
        <w:t xml:space="preserve"> </w:t>
      </w:r>
    </w:p>
    <w:tbl>
      <w:tblPr>
        <w:tblStyle w:val="TableGrid"/>
        <w:tblW w:w="15217" w:type="dxa"/>
        <w:tblLayout w:type="fixed"/>
        <w:tblLook w:val="04A0" w:firstRow="1" w:lastRow="0" w:firstColumn="1" w:lastColumn="0" w:noHBand="0" w:noVBand="1"/>
      </w:tblPr>
      <w:tblGrid>
        <w:gridCol w:w="4106"/>
        <w:gridCol w:w="1871"/>
        <w:gridCol w:w="1784"/>
        <w:gridCol w:w="1814"/>
        <w:gridCol w:w="1784"/>
        <w:gridCol w:w="1814"/>
        <w:gridCol w:w="2044"/>
      </w:tblGrid>
      <w:tr w:rsidR="005B3691" w:rsidRPr="003E4E9D" w14:paraId="17205BE2" w14:textId="77777777" w:rsidTr="003038B1">
        <w:tc>
          <w:tcPr>
            <w:tcW w:w="4106" w:type="dxa"/>
          </w:tcPr>
          <w:p w14:paraId="61A59A62" w14:textId="77777777" w:rsidR="005B3691" w:rsidRPr="003E4E9D" w:rsidRDefault="005B3691" w:rsidP="005B3691">
            <w:pPr>
              <w:rPr>
                <w:rFonts w:cstheme="minorHAnsi"/>
                <w:b/>
              </w:rPr>
            </w:pPr>
          </w:p>
        </w:tc>
        <w:tc>
          <w:tcPr>
            <w:tcW w:w="1871" w:type="dxa"/>
          </w:tcPr>
          <w:p w14:paraId="242C58BE" w14:textId="77777777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Revealed</w:t>
            </w:r>
          </w:p>
          <w:p w14:paraId="54554372" w14:textId="77777777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PlGF &lt;12pg/ml</w:t>
            </w:r>
          </w:p>
          <w:p w14:paraId="29209571" w14:textId="66093EC2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N = 130</w:t>
            </w:r>
          </w:p>
        </w:tc>
        <w:tc>
          <w:tcPr>
            <w:tcW w:w="1784" w:type="dxa"/>
          </w:tcPr>
          <w:p w14:paraId="0BB98A39" w14:textId="77777777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 xml:space="preserve">Concealed </w:t>
            </w:r>
          </w:p>
          <w:p w14:paraId="67F855D7" w14:textId="77777777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PlGF &lt;12pg/ml</w:t>
            </w:r>
          </w:p>
          <w:p w14:paraId="6211E2D8" w14:textId="3D020E98" w:rsidR="005B3691" w:rsidRPr="003E4E9D" w:rsidRDefault="005B3691" w:rsidP="005B3691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</w:rPr>
              <w:t>N = 106</w:t>
            </w:r>
          </w:p>
        </w:tc>
        <w:tc>
          <w:tcPr>
            <w:tcW w:w="1814" w:type="dxa"/>
          </w:tcPr>
          <w:p w14:paraId="12F6AFDE" w14:textId="77777777" w:rsidR="005B3691" w:rsidRPr="003E4E9D" w:rsidRDefault="005B3691" w:rsidP="005B3691">
            <w:pPr>
              <w:jc w:val="center"/>
              <w:rPr>
                <w:rFonts w:cstheme="minorHAnsi"/>
                <w:b/>
                <w:i/>
              </w:rPr>
            </w:pPr>
            <w:r w:rsidRPr="003E4E9D">
              <w:rPr>
                <w:rFonts w:cstheme="minorHAnsi"/>
                <w:b/>
                <w:i/>
              </w:rPr>
              <w:t>Revealed</w:t>
            </w:r>
          </w:p>
          <w:p w14:paraId="1CC5988A" w14:textId="77777777" w:rsidR="005B3691" w:rsidRPr="003E4E9D" w:rsidRDefault="005B3691" w:rsidP="005B3691">
            <w:pPr>
              <w:jc w:val="center"/>
              <w:rPr>
                <w:rFonts w:cstheme="minorHAnsi"/>
                <w:b/>
                <w:i/>
              </w:rPr>
            </w:pPr>
            <w:r w:rsidRPr="003E4E9D">
              <w:rPr>
                <w:rFonts w:cstheme="minorHAnsi"/>
                <w:b/>
                <w:i/>
              </w:rPr>
              <w:t>PlGF 12-100pg/ml</w:t>
            </w:r>
          </w:p>
          <w:p w14:paraId="63386DA8" w14:textId="6379A525" w:rsidR="005B3691" w:rsidRPr="003E4E9D" w:rsidRDefault="005B3691" w:rsidP="005B3691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b/>
                <w:i/>
              </w:rPr>
              <w:t>N = 212</w:t>
            </w:r>
          </w:p>
        </w:tc>
        <w:tc>
          <w:tcPr>
            <w:tcW w:w="1784" w:type="dxa"/>
          </w:tcPr>
          <w:p w14:paraId="4CC1736D" w14:textId="77777777" w:rsidR="005B3691" w:rsidRPr="003E4E9D" w:rsidRDefault="005B3691" w:rsidP="005B3691">
            <w:pPr>
              <w:jc w:val="center"/>
              <w:rPr>
                <w:rFonts w:cstheme="minorHAnsi"/>
                <w:b/>
                <w:i/>
              </w:rPr>
            </w:pPr>
            <w:r w:rsidRPr="003E4E9D">
              <w:rPr>
                <w:rFonts w:cstheme="minorHAnsi"/>
                <w:b/>
                <w:i/>
              </w:rPr>
              <w:t xml:space="preserve">Concealed </w:t>
            </w:r>
          </w:p>
          <w:p w14:paraId="34760785" w14:textId="77777777" w:rsidR="005B3691" w:rsidRPr="003E4E9D" w:rsidRDefault="005B3691" w:rsidP="005B3691">
            <w:pPr>
              <w:jc w:val="center"/>
              <w:rPr>
                <w:rFonts w:cstheme="minorHAnsi"/>
                <w:b/>
                <w:i/>
              </w:rPr>
            </w:pPr>
            <w:r w:rsidRPr="003E4E9D">
              <w:rPr>
                <w:rFonts w:cstheme="minorHAnsi"/>
                <w:b/>
                <w:i/>
              </w:rPr>
              <w:t>PlGF 12-100pg/ml</w:t>
            </w:r>
          </w:p>
          <w:p w14:paraId="06D3A32C" w14:textId="2F0B5AE0" w:rsidR="005B3691" w:rsidRPr="003E4E9D" w:rsidRDefault="005B3691" w:rsidP="005B3691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b/>
                <w:i/>
              </w:rPr>
              <w:t>N = 173</w:t>
            </w:r>
          </w:p>
        </w:tc>
        <w:tc>
          <w:tcPr>
            <w:tcW w:w="1814" w:type="dxa"/>
          </w:tcPr>
          <w:p w14:paraId="61AA09E1" w14:textId="77777777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 xml:space="preserve">Revealed </w:t>
            </w:r>
          </w:p>
          <w:p w14:paraId="5349FA04" w14:textId="77777777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PlGF &gt;100pg/ml</w:t>
            </w:r>
          </w:p>
          <w:p w14:paraId="002779FF" w14:textId="58096044" w:rsidR="005B3691" w:rsidRPr="003E4E9D" w:rsidRDefault="005B3691" w:rsidP="005B3691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b/>
              </w:rPr>
              <w:t>N= 229</w:t>
            </w:r>
          </w:p>
        </w:tc>
        <w:tc>
          <w:tcPr>
            <w:tcW w:w="2044" w:type="dxa"/>
          </w:tcPr>
          <w:p w14:paraId="7ABEF15B" w14:textId="77777777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 xml:space="preserve">Concealed </w:t>
            </w:r>
          </w:p>
          <w:p w14:paraId="0A3E3C67" w14:textId="77777777" w:rsidR="005B3691" w:rsidRPr="003E4E9D" w:rsidRDefault="005B3691" w:rsidP="005B3691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PlGF &gt;100pg/ml</w:t>
            </w:r>
          </w:p>
          <w:p w14:paraId="057FE928" w14:textId="109FF724" w:rsidR="005B3691" w:rsidRPr="003E4E9D" w:rsidRDefault="005B3691" w:rsidP="005B3691">
            <w:pPr>
              <w:jc w:val="center"/>
              <w:rPr>
                <w:rFonts w:cstheme="minorHAnsi"/>
              </w:rPr>
            </w:pPr>
            <w:r w:rsidRPr="003E4E9D">
              <w:rPr>
                <w:rFonts w:cstheme="minorHAnsi"/>
                <w:b/>
              </w:rPr>
              <w:t>N= 156</w:t>
            </w:r>
          </w:p>
        </w:tc>
      </w:tr>
      <w:tr w:rsidR="000255E4" w:rsidRPr="003E4E9D" w14:paraId="0C38DADF" w14:textId="77777777" w:rsidTr="00BE607B">
        <w:tc>
          <w:tcPr>
            <w:tcW w:w="4106" w:type="dxa"/>
            <w:shd w:val="clear" w:color="auto" w:fill="auto"/>
          </w:tcPr>
          <w:p w14:paraId="1C64D637" w14:textId="4C589DAB" w:rsidR="000255E4" w:rsidRPr="00BE607B" w:rsidRDefault="000255E4" w:rsidP="000255E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 xml:space="preserve">Age (years) </w:t>
            </w:r>
            <w:r w:rsidRPr="00BE607B">
              <w:rPr>
                <w:rFonts w:cstheme="minorHAnsi"/>
              </w:rPr>
              <w:t>Mean (SD)</w:t>
            </w:r>
          </w:p>
        </w:tc>
        <w:tc>
          <w:tcPr>
            <w:tcW w:w="1871" w:type="dxa"/>
          </w:tcPr>
          <w:p w14:paraId="637ACE66" w14:textId="7EA59384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>31.6 (6.0)</w:t>
            </w:r>
          </w:p>
        </w:tc>
        <w:tc>
          <w:tcPr>
            <w:tcW w:w="1784" w:type="dxa"/>
          </w:tcPr>
          <w:p w14:paraId="794D17C3" w14:textId="31192C76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>31.0 (6.1)</w:t>
            </w:r>
          </w:p>
        </w:tc>
        <w:tc>
          <w:tcPr>
            <w:tcW w:w="1814" w:type="dxa"/>
          </w:tcPr>
          <w:p w14:paraId="1D958595" w14:textId="2DCB67EF" w:rsidR="000255E4" w:rsidRPr="003E4E9D" w:rsidRDefault="000255E4" w:rsidP="000255E4">
            <w:pPr>
              <w:jc w:val="center"/>
              <w:rPr>
                <w:rFonts w:cstheme="minorHAnsi"/>
                <w:b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2.3 (6.0)</w:t>
            </w:r>
          </w:p>
        </w:tc>
        <w:tc>
          <w:tcPr>
            <w:tcW w:w="1784" w:type="dxa"/>
          </w:tcPr>
          <w:p w14:paraId="0C3274C8" w14:textId="6F5F1716" w:rsidR="000255E4" w:rsidRPr="003E4E9D" w:rsidRDefault="000255E4" w:rsidP="000255E4">
            <w:pPr>
              <w:jc w:val="center"/>
              <w:rPr>
                <w:rFonts w:cstheme="minorHAnsi"/>
                <w:b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2.1 (5.7)</w:t>
            </w:r>
          </w:p>
        </w:tc>
        <w:tc>
          <w:tcPr>
            <w:tcW w:w="1814" w:type="dxa"/>
          </w:tcPr>
          <w:p w14:paraId="06B6D35C" w14:textId="2E0589F9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color w:val="00B050"/>
              </w:rPr>
              <w:t>31.7 (5.8)</w:t>
            </w:r>
          </w:p>
        </w:tc>
        <w:tc>
          <w:tcPr>
            <w:tcW w:w="2044" w:type="dxa"/>
          </w:tcPr>
          <w:p w14:paraId="2ED71477" w14:textId="258AED5A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color w:val="00B050"/>
              </w:rPr>
              <w:t>31.2 (6.4)</w:t>
            </w:r>
          </w:p>
        </w:tc>
      </w:tr>
      <w:tr w:rsidR="000255E4" w:rsidRPr="003E4E9D" w14:paraId="604E73B7" w14:textId="77777777" w:rsidTr="00BE607B">
        <w:tc>
          <w:tcPr>
            <w:tcW w:w="4106" w:type="dxa"/>
            <w:shd w:val="clear" w:color="auto" w:fill="auto"/>
          </w:tcPr>
          <w:p w14:paraId="6D0B867D" w14:textId="5DC04BA4" w:rsidR="000255E4" w:rsidRPr="00BE607B" w:rsidRDefault="000255E4" w:rsidP="000255E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>Body Mass Index (kg/m</w:t>
            </w:r>
            <w:r w:rsidRPr="00BE607B">
              <w:rPr>
                <w:rFonts w:cstheme="minorHAnsi"/>
                <w:b/>
                <w:vertAlign w:val="superscript"/>
              </w:rPr>
              <w:t>2</w:t>
            </w:r>
            <w:r w:rsidRPr="00BE607B">
              <w:rPr>
                <w:rFonts w:cstheme="minorHAnsi"/>
                <w:b/>
              </w:rPr>
              <w:t xml:space="preserve">) </w:t>
            </w:r>
            <w:r w:rsidRPr="00BE607B">
              <w:rPr>
                <w:rFonts w:cstheme="minorHAnsi"/>
              </w:rPr>
              <w:t>Median (IQR)</w:t>
            </w:r>
          </w:p>
        </w:tc>
        <w:tc>
          <w:tcPr>
            <w:tcW w:w="1871" w:type="dxa"/>
          </w:tcPr>
          <w:p w14:paraId="6E336244" w14:textId="3522CA64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 xml:space="preserve">27.1 (24.1, 31.5) </w:t>
            </w:r>
          </w:p>
        </w:tc>
        <w:tc>
          <w:tcPr>
            <w:tcW w:w="1784" w:type="dxa"/>
          </w:tcPr>
          <w:p w14:paraId="444DCA75" w14:textId="12BB22D1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>29.0 (24.3,34.7)</w:t>
            </w:r>
          </w:p>
        </w:tc>
        <w:tc>
          <w:tcPr>
            <w:tcW w:w="1814" w:type="dxa"/>
          </w:tcPr>
          <w:p w14:paraId="775CB8CD" w14:textId="30336027" w:rsidR="000255E4" w:rsidRPr="003E4E9D" w:rsidRDefault="000255E4" w:rsidP="000255E4">
            <w:pPr>
              <w:jc w:val="center"/>
              <w:rPr>
                <w:rFonts w:cstheme="minorHAnsi"/>
                <w:b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7.9 (23.5, 33.7)</w:t>
            </w:r>
          </w:p>
        </w:tc>
        <w:tc>
          <w:tcPr>
            <w:tcW w:w="1784" w:type="dxa"/>
          </w:tcPr>
          <w:p w14:paraId="3B2A898F" w14:textId="3DFC82CC" w:rsidR="000255E4" w:rsidRPr="003E4E9D" w:rsidRDefault="000255E4" w:rsidP="000255E4">
            <w:pPr>
              <w:jc w:val="center"/>
              <w:rPr>
                <w:rFonts w:cstheme="minorHAnsi"/>
                <w:b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7.8 (24.3,33.3)</w:t>
            </w:r>
          </w:p>
        </w:tc>
        <w:tc>
          <w:tcPr>
            <w:tcW w:w="1814" w:type="dxa"/>
          </w:tcPr>
          <w:p w14:paraId="69EBFACE" w14:textId="1B32A2A7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color w:val="00B050"/>
              </w:rPr>
              <w:t>28.4 (24.0, 33.3)</w:t>
            </w:r>
          </w:p>
        </w:tc>
        <w:tc>
          <w:tcPr>
            <w:tcW w:w="2044" w:type="dxa"/>
          </w:tcPr>
          <w:p w14:paraId="1D019218" w14:textId="0096B2A5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color w:val="00B050"/>
              </w:rPr>
              <w:t>29.0 (23.9,34.5)</w:t>
            </w:r>
          </w:p>
        </w:tc>
      </w:tr>
      <w:tr w:rsidR="000255E4" w:rsidRPr="003E4E9D" w14:paraId="69C857F4" w14:textId="77777777" w:rsidTr="00BE607B">
        <w:tc>
          <w:tcPr>
            <w:tcW w:w="4106" w:type="dxa"/>
            <w:shd w:val="clear" w:color="auto" w:fill="auto"/>
          </w:tcPr>
          <w:p w14:paraId="1EFA09C6" w14:textId="77777777" w:rsidR="000255E4" w:rsidRPr="00BE607B" w:rsidRDefault="000255E4" w:rsidP="000255E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>Ethnicity n (%)</w:t>
            </w:r>
          </w:p>
          <w:p w14:paraId="7955C66B" w14:textId="77777777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 xml:space="preserve">White </w:t>
            </w:r>
          </w:p>
          <w:p w14:paraId="6AAA00BD" w14:textId="77777777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Black</w:t>
            </w:r>
          </w:p>
          <w:p w14:paraId="16EB34E5" w14:textId="77777777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Asian</w:t>
            </w:r>
          </w:p>
          <w:p w14:paraId="5858EDB0" w14:textId="77777777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Mixed</w:t>
            </w:r>
          </w:p>
          <w:p w14:paraId="6245B29F" w14:textId="66A35120" w:rsidR="000255E4" w:rsidRPr="00BE607B" w:rsidRDefault="000255E4" w:rsidP="000255E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</w:rPr>
              <w:t>Other (including Chinese)</w:t>
            </w:r>
          </w:p>
        </w:tc>
        <w:tc>
          <w:tcPr>
            <w:tcW w:w="1871" w:type="dxa"/>
          </w:tcPr>
          <w:p w14:paraId="226C30D0" w14:textId="77777777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</w:p>
          <w:p w14:paraId="2B995C87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83 (63.8%)</w:t>
            </w:r>
          </w:p>
          <w:p w14:paraId="357F6D07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1 (8.5%)</w:t>
            </w:r>
          </w:p>
          <w:p w14:paraId="7486720B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4 (18.5%)</w:t>
            </w:r>
          </w:p>
          <w:p w14:paraId="64D1FB4B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3 (2.3%)</w:t>
            </w:r>
          </w:p>
          <w:p w14:paraId="26E267F0" w14:textId="66A24A4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9 (6.9%)</w:t>
            </w:r>
          </w:p>
        </w:tc>
        <w:tc>
          <w:tcPr>
            <w:tcW w:w="1784" w:type="dxa"/>
          </w:tcPr>
          <w:p w14:paraId="7B08846B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10CCFC07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5 (61.3%)</w:t>
            </w:r>
          </w:p>
          <w:p w14:paraId="22ED5576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4 (13.2%)</w:t>
            </w:r>
          </w:p>
          <w:p w14:paraId="05F45D32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0 (18.9%)</w:t>
            </w:r>
          </w:p>
          <w:p w14:paraId="0AA80C07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 (1.9%)</w:t>
            </w:r>
          </w:p>
          <w:p w14:paraId="56BA246C" w14:textId="6BE2193E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5 (4.7%)</w:t>
            </w:r>
          </w:p>
        </w:tc>
        <w:tc>
          <w:tcPr>
            <w:tcW w:w="1814" w:type="dxa"/>
          </w:tcPr>
          <w:p w14:paraId="5BEF6246" w14:textId="77777777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</w:p>
          <w:p w14:paraId="0999EFEC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31 (62.1%)</w:t>
            </w:r>
          </w:p>
          <w:p w14:paraId="7195F810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1 (14.7%)</w:t>
            </w:r>
          </w:p>
          <w:p w14:paraId="215A7B05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9 (13.7%)</w:t>
            </w:r>
          </w:p>
          <w:p w14:paraId="272E3660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4 (1.9%)</w:t>
            </w:r>
          </w:p>
          <w:p w14:paraId="3E1432F4" w14:textId="32E8C642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6 (7.6%)</w:t>
            </w:r>
          </w:p>
        </w:tc>
        <w:tc>
          <w:tcPr>
            <w:tcW w:w="1784" w:type="dxa"/>
          </w:tcPr>
          <w:p w14:paraId="270AB376" w14:textId="77777777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</w:p>
          <w:p w14:paraId="60937568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06 (62.0%)</w:t>
            </w:r>
          </w:p>
          <w:p w14:paraId="140BF1D2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6 (15.2%)</w:t>
            </w:r>
          </w:p>
          <w:p w14:paraId="2948D35E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2 (12.9%)</w:t>
            </w:r>
          </w:p>
          <w:p w14:paraId="69E17AF6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4 (2.3%)</w:t>
            </w:r>
          </w:p>
          <w:p w14:paraId="27F38DD0" w14:textId="0A3729F4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3 (7.6%)</w:t>
            </w:r>
          </w:p>
        </w:tc>
        <w:tc>
          <w:tcPr>
            <w:tcW w:w="1814" w:type="dxa"/>
          </w:tcPr>
          <w:p w14:paraId="01512F6A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2294AAB6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60 (71.2%)</w:t>
            </w:r>
          </w:p>
          <w:p w14:paraId="3C65BA3F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3 (14.5%)</w:t>
            </w:r>
          </w:p>
          <w:p w14:paraId="25A6D5B9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4 (6.2%)</w:t>
            </w:r>
          </w:p>
          <w:p w14:paraId="0C61D94D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 (2.6%)</w:t>
            </w:r>
          </w:p>
          <w:p w14:paraId="45942FDE" w14:textId="20DA1034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4 (6.2%)</w:t>
            </w:r>
          </w:p>
        </w:tc>
        <w:tc>
          <w:tcPr>
            <w:tcW w:w="2044" w:type="dxa"/>
          </w:tcPr>
          <w:p w14:paraId="68AC5B54" w14:textId="77777777" w:rsidR="000255E4" w:rsidRPr="003E4E9D" w:rsidRDefault="000255E4" w:rsidP="000255E4">
            <w:pPr>
              <w:jc w:val="center"/>
              <w:rPr>
                <w:rFonts w:cstheme="minorHAnsi"/>
              </w:rPr>
            </w:pPr>
          </w:p>
          <w:p w14:paraId="37388773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11 (71.4%)</w:t>
            </w:r>
          </w:p>
          <w:p w14:paraId="0EB109C4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2 (14.1%)</w:t>
            </w:r>
          </w:p>
          <w:p w14:paraId="38D06684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0 (6.4%)</w:t>
            </w:r>
          </w:p>
          <w:p w14:paraId="2DF9A647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5 (3.2%)</w:t>
            </w:r>
          </w:p>
          <w:p w14:paraId="60FD202D" w14:textId="5D6CC0D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8 (5.1%)</w:t>
            </w:r>
          </w:p>
        </w:tc>
      </w:tr>
      <w:tr w:rsidR="000255E4" w:rsidRPr="003E4E9D" w14:paraId="5A39000E" w14:textId="77777777" w:rsidTr="00BE607B">
        <w:tc>
          <w:tcPr>
            <w:tcW w:w="4106" w:type="dxa"/>
            <w:shd w:val="clear" w:color="auto" w:fill="auto"/>
          </w:tcPr>
          <w:p w14:paraId="4B4F321B" w14:textId="77777777" w:rsidR="000255E4" w:rsidRPr="00BE607B" w:rsidRDefault="000255E4" w:rsidP="000255E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>Parity n (%)</w:t>
            </w:r>
          </w:p>
          <w:p w14:paraId="384214D2" w14:textId="77777777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0</w:t>
            </w:r>
          </w:p>
          <w:p w14:paraId="5A257C0D" w14:textId="77777777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1</w:t>
            </w:r>
          </w:p>
          <w:p w14:paraId="6B14EEAA" w14:textId="77777777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2</w:t>
            </w:r>
          </w:p>
          <w:p w14:paraId="6C1322E0" w14:textId="1D14D7D6" w:rsidR="000255E4" w:rsidRPr="00BE607B" w:rsidRDefault="000255E4" w:rsidP="000255E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</w:rPr>
              <w:t>&gt;2</w:t>
            </w:r>
          </w:p>
        </w:tc>
        <w:tc>
          <w:tcPr>
            <w:tcW w:w="1871" w:type="dxa"/>
          </w:tcPr>
          <w:p w14:paraId="43A8EBC2" w14:textId="77777777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</w:p>
          <w:p w14:paraId="42694219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84 (64.6%)</w:t>
            </w:r>
          </w:p>
          <w:p w14:paraId="5B19A401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2 (16.9%)</w:t>
            </w:r>
          </w:p>
          <w:p w14:paraId="01B59BED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8 (6.2%)</w:t>
            </w:r>
          </w:p>
          <w:p w14:paraId="352DD8EC" w14:textId="2F2B733E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>16 (12.3%)</w:t>
            </w:r>
          </w:p>
        </w:tc>
        <w:tc>
          <w:tcPr>
            <w:tcW w:w="1784" w:type="dxa"/>
          </w:tcPr>
          <w:p w14:paraId="30F0E872" w14:textId="77777777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</w:p>
          <w:p w14:paraId="25121C81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2 (58.5%)</w:t>
            </w:r>
          </w:p>
          <w:p w14:paraId="42DC5874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1 (19.8%)</w:t>
            </w:r>
          </w:p>
          <w:p w14:paraId="1A3A40F2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4 (13.2%)</w:t>
            </w:r>
          </w:p>
          <w:p w14:paraId="3AE79ECA" w14:textId="47DA3F7B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9 (8.5%)</w:t>
            </w:r>
          </w:p>
        </w:tc>
        <w:tc>
          <w:tcPr>
            <w:tcW w:w="1814" w:type="dxa"/>
          </w:tcPr>
          <w:p w14:paraId="1AC23B09" w14:textId="77777777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</w:p>
          <w:p w14:paraId="285F8A95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14 (53.8%)</w:t>
            </w:r>
          </w:p>
          <w:p w14:paraId="74544673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50 (23.6%)</w:t>
            </w:r>
          </w:p>
          <w:p w14:paraId="62C3890B" w14:textId="601F9F30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4 (11.3%)</w:t>
            </w:r>
            <w:r w:rsidRPr="003E4E9D">
              <w:rPr>
                <w:rFonts w:cstheme="minorHAnsi"/>
                <w:i/>
                <w:color w:val="C45911" w:themeColor="accent2" w:themeShade="BF"/>
              </w:rPr>
              <w:br/>
              <w:t>24 (11.3%)</w:t>
            </w:r>
          </w:p>
        </w:tc>
        <w:tc>
          <w:tcPr>
            <w:tcW w:w="1784" w:type="dxa"/>
          </w:tcPr>
          <w:p w14:paraId="382AE68E" w14:textId="77777777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</w:p>
          <w:p w14:paraId="60DBA190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85 (49.1%)</w:t>
            </w:r>
          </w:p>
          <w:p w14:paraId="64D1F231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49 (28.3%)</w:t>
            </w:r>
          </w:p>
          <w:p w14:paraId="65453CAE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9 (11.0%)</w:t>
            </w:r>
          </w:p>
          <w:p w14:paraId="026D46CA" w14:textId="2C35DB38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0 (11.6%)</w:t>
            </w:r>
          </w:p>
        </w:tc>
        <w:tc>
          <w:tcPr>
            <w:tcW w:w="1814" w:type="dxa"/>
          </w:tcPr>
          <w:p w14:paraId="2927BE6C" w14:textId="77777777" w:rsidR="000255E4" w:rsidRPr="003E4E9D" w:rsidRDefault="000255E4" w:rsidP="000255E4">
            <w:pPr>
              <w:jc w:val="center"/>
              <w:rPr>
                <w:rFonts w:cstheme="minorHAnsi"/>
              </w:rPr>
            </w:pPr>
          </w:p>
          <w:p w14:paraId="74C10F38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14 (49.8%)</w:t>
            </w:r>
          </w:p>
          <w:p w14:paraId="2D71DD51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1 (26.6%)</w:t>
            </w:r>
          </w:p>
          <w:p w14:paraId="04443D94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7 (11.8%)</w:t>
            </w:r>
          </w:p>
          <w:p w14:paraId="3541540D" w14:textId="48FAFF60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7 (11.8%)</w:t>
            </w:r>
          </w:p>
        </w:tc>
        <w:tc>
          <w:tcPr>
            <w:tcW w:w="2044" w:type="dxa"/>
          </w:tcPr>
          <w:p w14:paraId="6023F0F2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5DDF6368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58 (37.2%)</w:t>
            </w:r>
          </w:p>
          <w:p w14:paraId="5DF57169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46 (29.5%)</w:t>
            </w:r>
          </w:p>
          <w:p w14:paraId="2C0CA0D0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0 (19.2%)</w:t>
            </w:r>
          </w:p>
          <w:p w14:paraId="2642580F" w14:textId="7B8212F7" w:rsidR="000255E4" w:rsidRPr="003E4E9D" w:rsidRDefault="000255E4" w:rsidP="000255E4">
            <w:pPr>
              <w:jc w:val="center"/>
              <w:rPr>
                <w:rFonts w:cstheme="minorHAnsi"/>
              </w:rPr>
            </w:pPr>
            <w:r w:rsidRPr="003E4E9D">
              <w:rPr>
                <w:rFonts w:cstheme="minorHAnsi"/>
                <w:color w:val="00B050"/>
              </w:rPr>
              <w:t>22 (14.1%)</w:t>
            </w:r>
          </w:p>
        </w:tc>
      </w:tr>
      <w:tr w:rsidR="000255E4" w:rsidRPr="003E4E9D" w14:paraId="6006BD49" w14:textId="77777777" w:rsidTr="003038B1">
        <w:tc>
          <w:tcPr>
            <w:tcW w:w="4106" w:type="dxa"/>
          </w:tcPr>
          <w:p w14:paraId="77DB5E56" w14:textId="481E91E7" w:rsidR="000255E4" w:rsidRPr="003E4E9D" w:rsidRDefault="000255E4" w:rsidP="000255E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>Previous preeclampsia (%)</w:t>
            </w:r>
          </w:p>
        </w:tc>
        <w:tc>
          <w:tcPr>
            <w:tcW w:w="1871" w:type="dxa"/>
          </w:tcPr>
          <w:p w14:paraId="35BEFD29" w14:textId="57D034A4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>24 (18.5%)</w:t>
            </w:r>
          </w:p>
        </w:tc>
        <w:tc>
          <w:tcPr>
            <w:tcW w:w="1784" w:type="dxa"/>
          </w:tcPr>
          <w:p w14:paraId="7B02CCE8" w14:textId="69805CBB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3 (21.7%)</w:t>
            </w:r>
          </w:p>
        </w:tc>
        <w:tc>
          <w:tcPr>
            <w:tcW w:w="1814" w:type="dxa"/>
          </w:tcPr>
          <w:p w14:paraId="357BD745" w14:textId="7C725403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42 (19.8%)</w:t>
            </w:r>
          </w:p>
        </w:tc>
        <w:tc>
          <w:tcPr>
            <w:tcW w:w="1784" w:type="dxa"/>
          </w:tcPr>
          <w:p w14:paraId="6AFE36A0" w14:textId="490DEE60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4 (19.7%)</w:t>
            </w:r>
          </w:p>
        </w:tc>
        <w:tc>
          <w:tcPr>
            <w:tcW w:w="1814" w:type="dxa"/>
          </w:tcPr>
          <w:p w14:paraId="358279AF" w14:textId="367EB94F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3 (14.4%)</w:t>
            </w:r>
          </w:p>
        </w:tc>
        <w:tc>
          <w:tcPr>
            <w:tcW w:w="2044" w:type="dxa"/>
          </w:tcPr>
          <w:p w14:paraId="6982F53B" w14:textId="3697DCC6" w:rsidR="000255E4" w:rsidRPr="003E4E9D" w:rsidRDefault="000255E4" w:rsidP="000255E4">
            <w:pPr>
              <w:jc w:val="center"/>
              <w:rPr>
                <w:rFonts w:cstheme="minorHAnsi"/>
              </w:rPr>
            </w:pPr>
            <w:r w:rsidRPr="003E4E9D">
              <w:rPr>
                <w:rFonts w:cstheme="minorHAnsi"/>
                <w:color w:val="00B050"/>
              </w:rPr>
              <w:t>33 (21.2%)</w:t>
            </w:r>
          </w:p>
        </w:tc>
      </w:tr>
      <w:tr w:rsidR="000255E4" w:rsidRPr="003E4E9D" w14:paraId="373685B6" w14:textId="77777777" w:rsidTr="003038B1">
        <w:tc>
          <w:tcPr>
            <w:tcW w:w="4106" w:type="dxa"/>
          </w:tcPr>
          <w:p w14:paraId="4EDDFB85" w14:textId="77777777" w:rsidR="000255E4" w:rsidRPr="003E4E9D" w:rsidRDefault="000255E4" w:rsidP="000255E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Highest dipstick proteinuria in 48 hours prior to study entry n (%)</w:t>
            </w:r>
          </w:p>
          <w:p w14:paraId="3506FB81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None</w:t>
            </w:r>
          </w:p>
          <w:p w14:paraId="67EB43B3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Trace</w:t>
            </w:r>
          </w:p>
          <w:p w14:paraId="479120F0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+1</w:t>
            </w:r>
          </w:p>
          <w:p w14:paraId="25A97B25" w14:textId="77777777" w:rsidR="000255E4" w:rsidRPr="003E4E9D" w:rsidRDefault="000255E4" w:rsidP="000255E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≥+2</w:t>
            </w:r>
          </w:p>
        </w:tc>
        <w:tc>
          <w:tcPr>
            <w:tcW w:w="1871" w:type="dxa"/>
          </w:tcPr>
          <w:p w14:paraId="71E5F9C1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1EAB4D9D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2CCD341D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38 (29.2%)</w:t>
            </w:r>
          </w:p>
          <w:p w14:paraId="5754F93A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9 (6.9%)</w:t>
            </w:r>
          </w:p>
          <w:p w14:paraId="71EA04DA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3 (17.7%)</w:t>
            </w:r>
          </w:p>
          <w:p w14:paraId="39C916C8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0 (46.2%)</w:t>
            </w:r>
          </w:p>
        </w:tc>
        <w:tc>
          <w:tcPr>
            <w:tcW w:w="1784" w:type="dxa"/>
          </w:tcPr>
          <w:p w14:paraId="727BCC99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1264F089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456C816D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5 (23.6%)</w:t>
            </w:r>
          </w:p>
          <w:p w14:paraId="6EADFB47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0 (9.4%)</w:t>
            </w:r>
          </w:p>
          <w:p w14:paraId="238DB3FA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5 (23.6%)</w:t>
            </w:r>
          </w:p>
          <w:p w14:paraId="0E3E47EE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6 (43.4%)</w:t>
            </w:r>
          </w:p>
        </w:tc>
        <w:tc>
          <w:tcPr>
            <w:tcW w:w="1814" w:type="dxa"/>
          </w:tcPr>
          <w:p w14:paraId="065A1B3B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49D34887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49922F52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82 (38.7%)</w:t>
            </w:r>
          </w:p>
          <w:p w14:paraId="082E332F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0 (9.4%)</w:t>
            </w:r>
          </w:p>
          <w:p w14:paraId="6F6E561B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60 (28.3%)</w:t>
            </w:r>
          </w:p>
          <w:p w14:paraId="76EA474F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50 (23.6%)</w:t>
            </w:r>
          </w:p>
        </w:tc>
        <w:tc>
          <w:tcPr>
            <w:tcW w:w="1784" w:type="dxa"/>
          </w:tcPr>
          <w:p w14:paraId="14BEAB7F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71C5DC1C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4E9A081F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65 (37.6%)</w:t>
            </w:r>
          </w:p>
          <w:p w14:paraId="0636611C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7 (15.6%)</w:t>
            </w:r>
          </w:p>
          <w:p w14:paraId="6F382C76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43 (24.9%)</w:t>
            </w:r>
          </w:p>
          <w:p w14:paraId="590E9B09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8 (22.0%)</w:t>
            </w:r>
          </w:p>
        </w:tc>
        <w:tc>
          <w:tcPr>
            <w:tcW w:w="1814" w:type="dxa"/>
          </w:tcPr>
          <w:p w14:paraId="205E7EF7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64398346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0D6E0174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87 (39.2%)</w:t>
            </w:r>
          </w:p>
          <w:p w14:paraId="503A7DA1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 xml:space="preserve">30 (13.5%) </w:t>
            </w:r>
          </w:p>
          <w:p w14:paraId="6EF2760F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8 (30.6%)</w:t>
            </w:r>
          </w:p>
          <w:p w14:paraId="66A7FEDB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7 (16.7%)</w:t>
            </w:r>
          </w:p>
        </w:tc>
        <w:tc>
          <w:tcPr>
            <w:tcW w:w="2044" w:type="dxa"/>
          </w:tcPr>
          <w:p w14:paraId="55E8F67E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65451EEE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27C08487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77 (49.4%)</w:t>
            </w:r>
          </w:p>
          <w:p w14:paraId="1FA8F062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 xml:space="preserve">19 (12.2%)  </w:t>
            </w:r>
          </w:p>
          <w:p w14:paraId="2F1AA210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7 (23.7%)</w:t>
            </w:r>
          </w:p>
          <w:p w14:paraId="2BC81E13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3 (14.7%)</w:t>
            </w:r>
          </w:p>
        </w:tc>
      </w:tr>
      <w:tr w:rsidR="000255E4" w:rsidRPr="003E4E9D" w14:paraId="1E0774A0" w14:textId="77777777" w:rsidTr="003038B1">
        <w:tc>
          <w:tcPr>
            <w:tcW w:w="4106" w:type="dxa"/>
          </w:tcPr>
          <w:p w14:paraId="0257ED01" w14:textId="60C2E133" w:rsidR="000255E4" w:rsidRPr="00BE607B" w:rsidRDefault="000255E4" w:rsidP="000255E4">
            <w:pPr>
              <w:rPr>
                <w:rFonts w:cstheme="minorHAnsi"/>
                <w:b/>
                <w:bCs/>
              </w:rPr>
            </w:pPr>
            <w:r w:rsidRPr="00BE607B">
              <w:rPr>
                <w:rFonts w:cstheme="minorHAnsi"/>
                <w:b/>
                <w:bCs/>
              </w:rPr>
              <w:lastRenderedPageBreak/>
              <w:t>Pre-existing chronic hypertension</w:t>
            </w:r>
          </w:p>
        </w:tc>
        <w:tc>
          <w:tcPr>
            <w:tcW w:w="1871" w:type="dxa"/>
          </w:tcPr>
          <w:p w14:paraId="022BE14F" w14:textId="2F465E0F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0 (15.4%)</w:t>
            </w:r>
          </w:p>
        </w:tc>
        <w:tc>
          <w:tcPr>
            <w:tcW w:w="1784" w:type="dxa"/>
          </w:tcPr>
          <w:p w14:paraId="686F520A" w14:textId="39933AF1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5 (14.2%)</w:t>
            </w:r>
          </w:p>
        </w:tc>
        <w:tc>
          <w:tcPr>
            <w:tcW w:w="1814" w:type="dxa"/>
          </w:tcPr>
          <w:p w14:paraId="11AB3F45" w14:textId="6049130E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9 (13.7%)</w:t>
            </w:r>
          </w:p>
        </w:tc>
        <w:tc>
          <w:tcPr>
            <w:tcW w:w="1784" w:type="dxa"/>
          </w:tcPr>
          <w:p w14:paraId="71A6ECA4" w14:textId="6E6CE250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8 (16.2%)</w:t>
            </w:r>
          </w:p>
        </w:tc>
        <w:tc>
          <w:tcPr>
            <w:tcW w:w="1814" w:type="dxa"/>
          </w:tcPr>
          <w:p w14:paraId="2BD140B9" w14:textId="62331C49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7 (16.2%)</w:t>
            </w:r>
          </w:p>
        </w:tc>
        <w:tc>
          <w:tcPr>
            <w:tcW w:w="2044" w:type="dxa"/>
          </w:tcPr>
          <w:p w14:paraId="15ACB77A" w14:textId="5DD0F4DC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5 (16.0%)</w:t>
            </w:r>
          </w:p>
        </w:tc>
      </w:tr>
      <w:tr w:rsidR="000255E4" w:rsidRPr="003E4E9D" w14:paraId="1C959216" w14:textId="77777777" w:rsidTr="003038B1">
        <w:tc>
          <w:tcPr>
            <w:tcW w:w="4106" w:type="dxa"/>
          </w:tcPr>
          <w:p w14:paraId="31122558" w14:textId="77777777" w:rsidR="000255E4" w:rsidRPr="00BE607B" w:rsidRDefault="000255E4" w:rsidP="000255E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>Blood pressure at booking (mmHg)</w:t>
            </w:r>
          </w:p>
          <w:p w14:paraId="202F6229" w14:textId="77777777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Systolic mean (SD)</w:t>
            </w:r>
          </w:p>
          <w:p w14:paraId="512E79FA" w14:textId="54D5736B" w:rsidR="000255E4" w:rsidRPr="00BE607B" w:rsidRDefault="000255E4" w:rsidP="000255E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Diastolic mean (SD)</w:t>
            </w:r>
          </w:p>
        </w:tc>
        <w:tc>
          <w:tcPr>
            <w:tcW w:w="1871" w:type="dxa"/>
          </w:tcPr>
          <w:p w14:paraId="1BB9B660" w14:textId="77777777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</w:p>
          <w:p w14:paraId="3E9646EF" w14:textId="77777777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>118 (15)</w:t>
            </w:r>
          </w:p>
          <w:p w14:paraId="7F0A517F" w14:textId="262C124C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73 (11)</w:t>
            </w:r>
          </w:p>
        </w:tc>
        <w:tc>
          <w:tcPr>
            <w:tcW w:w="1784" w:type="dxa"/>
          </w:tcPr>
          <w:p w14:paraId="03C6AE6D" w14:textId="77777777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</w:p>
          <w:p w14:paraId="781E43A4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16 (15)</w:t>
            </w:r>
          </w:p>
          <w:p w14:paraId="49E561A2" w14:textId="3C15E5B0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72 (11)</w:t>
            </w:r>
          </w:p>
        </w:tc>
        <w:tc>
          <w:tcPr>
            <w:tcW w:w="1814" w:type="dxa"/>
          </w:tcPr>
          <w:p w14:paraId="2F195533" w14:textId="77777777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</w:p>
          <w:p w14:paraId="79E64B35" w14:textId="77777777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21 (14)</w:t>
            </w:r>
          </w:p>
          <w:p w14:paraId="7FDF5E49" w14:textId="12E02D9D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 xml:space="preserve">74 (10) </w:t>
            </w:r>
          </w:p>
        </w:tc>
        <w:tc>
          <w:tcPr>
            <w:tcW w:w="1784" w:type="dxa"/>
          </w:tcPr>
          <w:p w14:paraId="3D428F2A" w14:textId="77777777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</w:p>
          <w:p w14:paraId="3D7B21C3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 xml:space="preserve">121 (16)  </w:t>
            </w:r>
          </w:p>
          <w:p w14:paraId="37311FF0" w14:textId="37CB1812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75 (12)</w:t>
            </w:r>
          </w:p>
        </w:tc>
        <w:tc>
          <w:tcPr>
            <w:tcW w:w="1814" w:type="dxa"/>
          </w:tcPr>
          <w:p w14:paraId="05674967" w14:textId="77777777" w:rsidR="000255E4" w:rsidRPr="003E4E9D" w:rsidRDefault="000255E4" w:rsidP="000255E4">
            <w:pPr>
              <w:jc w:val="center"/>
              <w:rPr>
                <w:rFonts w:cstheme="minorHAnsi"/>
              </w:rPr>
            </w:pPr>
          </w:p>
          <w:p w14:paraId="6677A63E" w14:textId="77777777" w:rsidR="000255E4" w:rsidRPr="003E4E9D" w:rsidRDefault="000255E4" w:rsidP="000255E4">
            <w:pPr>
              <w:jc w:val="center"/>
              <w:rPr>
                <w:rFonts w:cstheme="minorHAnsi"/>
              </w:rPr>
            </w:pPr>
            <w:r w:rsidRPr="003E4E9D">
              <w:rPr>
                <w:rFonts w:cstheme="minorHAnsi"/>
                <w:color w:val="00B050"/>
              </w:rPr>
              <w:t>120 (15)</w:t>
            </w:r>
          </w:p>
          <w:p w14:paraId="72A3191E" w14:textId="173190B6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74 (11)</w:t>
            </w:r>
          </w:p>
        </w:tc>
        <w:tc>
          <w:tcPr>
            <w:tcW w:w="2044" w:type="dxa"/>
          </w:tcPr>
          <w:p w14:paraId="63895714" w14:textId="77777777" w:rsidR="000255E4" w:rsidRPr="003E4E9D" w:rsidRDefault="000255E4" w:rsidP="000255E4">
            <w:pPr>
              <w:jc w:val="center"/>
              <w:rPr>
                <w:rFonts w:cstheme="minorHAnsi"/>
              </w:rPr>
            </w:pPr>
          </w:p>
          <w:p w14:paraId="26DE869D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21 (16)</w:t>
            </w:r>
          </w:p>
          <w:p w14:paraId="7607996B" w14:textId="41DF018A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75 (12)</w:t>
            </w:r>
          </w:p>
        </w:tc>
      </w:tr>
      <w:tr w:rsidR="000255E4" w:rsidRPr="003E4E9D" w14:paraId="6D015A66" w14:textId="77777777" w:rsidTr="003038B1">
        <w:tc>
          <w:tcPr>
            <w:tcW w:w="4106" w:type="dxa"/>
          </w:tcPr>
          <w:p w14:paraId="6B28576F" w14:textId="67F5E4A0" w:rsidR="000255E4" w:rsidRPr="003E4E9D" w:rsidRDefault="000255E4" w:rsidP="000255E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Prophylactic aspirin prescribed n (%)</w:t>
            </w:r>
          </w:p>
        </w:tc>
        <w:tc>
          <w:tcPr>
            <w:tcW w:w="1871" w:type="dxa"/>
          </w:tcPr>
          <w:p w14:paraId="05AF2B2C" w14:textId="5F50CBC7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>57 (43.8%)</w:t>
            </w:r>
          </w:p>
        </w:tc>
        <w:tc>
          <w:tcPr>
            <w:tcW w:w="1784" w:type="dxa"/>
          </w:tcPr>
          <w:p w14:paraId="2C17F58D" w14:textId="39A68296" w:rsidR="000255E4" w:rsidRPr="003E4E9D" w:rsidRDefault="000255E4" w:rsidP="000255E4">
            <w:pPr>
              <w:jc w:val="center"/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  <w:color w:val="FF0000"/>
              </w:rPr>
              <w:t>34 (32.1%)</w:t>
            </w:r>
          </w:p>
        </w:tc>
        <w:tc>
          <w:tcPr>
            <w:tcW w:w="1814" w:type="dxa"/>
          </w:tcPr>
          <w:p w14:paraId="2E33EF66" w14:textId="43EC808B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83 (39.2%)</w:t>
            </w:r>
          </w:p>
        </w:tc>
        <w:tc>
          <w:tcPr>
            <w:tcW w:w="1784" w:type="dxa"/>
          </w:tcPr>
          <w:p w14:paraId="1973F958" w14:textId="630C3C58" w:rsidR="000255E4" w:rsidRPr="003E4E9D" w:rsidRDefault="000255E4" w:rsidP="000255E4">
            <w:pPr>
              <w:jc w:val="center"/>
              <w:rPr>
                <w:rFonts w:cstheme="minorHAnsi"/>
                <w:i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72 (41.6%)</w:t>
            </w:r>
          </w:p>
        </w:tc>
        <w:tc>
          <w:tcPr>
            <w:tcW w:w="1814" w:type="dxa"/>
          </w:tcPr>
          <w:p w14:paraId="11315DEB" w14:textId="6773F2BA" w:rsidR="000255E4" w:rsidRPr="003E4E9D" w:rsidRDefault="000255E4" w:rsidP="000255E4">
            <w:pPr>
              <w:jc w:val="center"/>
              <w:rPr>
                <w:rFonts w:cstheme="minorHAnsi"/>
              </w:rPr>
            </w:pPr>
            <w:r w:rsidRPr="003E4E9D">
              <w:rPr>
                <w:rFonts w:cstheme="minorHAnsi"/>
                <w:color w:val="00B050"/>
              </w:rPr>
              <w:t>93 (41.2%)</w:t>
            </w:r>
          </w:p>
        </w:tc>
        <w:tc>
          <w:tcPr>
            <w:tcW w:w="2044" w:type="dxa"/>
          </w:tcPr>
          <w:p w14:paraId="2DECB5A6" w14:textId="6633C5F3" w:rsidR="000255E4" w:rsidRPr="003E4E9D" w:rsidRDefault="000255E4" w:rsidP="000255E4">
            <w:pPr>
              <w:jc w:val="center"/>
              <w:rPr>
                <w:rFonts w:cstheme="minorHAnsi"/>
              </w:rPr>
            </w:pPr>
            <w:r w:rsidRPr="003E4E9D">
              <w:rPr>
                <w:rFonts w:cstheme="minorHAnsi"/>
                <w:color w:val="00B050"/>
              </w:rPr>
              <w:t>66 (42.3%)</w:t>
            </w:r>
          </w:p>
        </w:tc>
      </w:tr>
      <w:tr w:rsidR="000255E4" w:rsidRPr="003E4E9D" w14:paraId="125622C8" w14:textId="77777777" w:rsidTr="003038B1">
        <w:tc>
          <w:tcPr>
            <w:tcW w:w="4106" w:type="dxa"/>
          </w:tcPr>
          <w:p w14:paraId="59BA6C22" w14:textId="77777777" w:rsidR="000255E4" w:rsidRPr="003E4E9D" w:rsidRDefault="000255E4" w:rsidP="000255E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Presenting signs and symptoms (non-exclusive) n (%)</w:t>
            </w:r>
          </w:p>
          <w:p w14:paraId="5FD34079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New onset hypertension</w:t>
            </w:r>
          </w:p>
          <w:p w14:paraId="465D3FEB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Worsening of existing hypertension</w:t>
            </w:r>
          </w:p>
          <w:p w14:paraId="0269EBAC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New onset proteinuria</w:t>
            </w:r>
          </w:p>
          <w:p w14:paraId="3482DC08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Epigastric/right upper quadrant pain</w:t>
            </w:r>
          </w:p>
          <w:p w14:paraId="1B4001BE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Neurological Symptoms</w:t>
            </w:r>
          </w:p>
          <w:p w14:paraId="018F908C" w14:textId="77777777" w:rsidR="000255E4" w:rsidRPr="003E4E9D" w:rsidRDefault="000255E4" w:rsidP="000255E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 xml:space="preserve">Suspected </w:t>
            </w:r>
            <w:proofErr w:type="spellStart"/>
            <w:r w:rsidRPr="003E4E9D">
              <w:rPr>
                <w:rFonts w:cstheme="minorHAnsi"/>
              </w:rPr>
              <w:t>fetal</w:t>
            </w:r>
            <w:proofErr w:type="spellEnd"/>
            <w:r w:rsidRPr="003E4E9D">
              <w:rPr>
                <w:rFonts w:cstheme="minorHAnsi"/>
              </w:rPr>
              <w:t xml:space="preserve"> growth restriction</w:t>
            </w:r>
          </w:p>
          <w:p w14:paraId="5840A945" w14:textId="7BA8F903" w:rsidR="000255E4" w:rsidRPr="003E4E9D" w:rsidRDefault="000255E4" w:rsidP="000255E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 xml:space="preserve">Reduced </w:t>
            </w:r>
            <w:proofErr w:type="spellStart"/>
            <w:r w:rsidRPr="003E4E9D">
              <w:rPr>
                <w:rFonts w:cstheme="minorHAnsi"/>
              </w:rPr>
              <w:t>fetal</w:t>
            </w:r>
            <w:proofErr w:type="spellEnd"/>
            <w:r w:rsidRPr="003E4E9D">
              <w:rPr>
                <w:rFonts w:cstheme="minorHAnsi"/>
              </w:rPr>
              <w:t xml:space="preserve"> movements</w:t>
            </w:r>
          </w:p>
        </w:tc>
        <w:tc>
          <w:tcPr>
            <w:tcW w:w="1871" w:type="dxa"/>
          </w:tcPr>
          <w:p w14:paraId="1C65E41A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0BEC69C7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07A2B0D7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87 (66.9%)</w:t>
            </w:r>
          </w:p>
          <w:p w14:paraId="0766EEC4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7 (20.8%)</w:t>
            </w:r>
          </w:p>
          <w:p w14:paraId="12E293B2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0 (46.2%)</w:t>
            </w:r>
          </w:p>
          <w:p w14:paraId="1948D9E0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9 (6.9%)</w:t>
            </w:r>
          </w:p>
          <w:p w14:paraId="1ADB216C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0 (30.8%)</w:t>
            </w:r>
          </w:p>
          <w:p w14:paraId="639DE4CE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5 (34.6%)</w:t>
            </w:r>
          </w:p>
          <w:p w14:paraId="43AA9335" w14:textId="3B5F91FF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 (0.0%)</w:t>
            </w:r>
          </w:p>
        </w:tc>
        <w:tc>
          <w:tcPr>
            <w:tcW w:w="1784" w:type="dxa"/>
          </w:tcPr>
          <w:p w14:paraId="5C70B156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6A5017F1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1DB36161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5 (61.3%)</w:t>
            </w:r>
          </w:p>
          <w:p w14:paraId="05AB7E24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8 (17.0%)</w:t>
            </w:r>
          </w:p>
          <w:p w14:paraId="1F12CB86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6 (43.4%)</w:t>
            </w:r>
          </w:p>
          <w:p w14:paraId="2F16A01C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1 (10.4%)</w:t>
            </w:r>
          </w:p>
          <w:p w14:paraId="12091024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31 (29.2%)</w:t>
            </w:r>
          </w:p>
          <w:p w14:paraId="00BCF0E0" w14:textId="77777777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2 (20.8%)</w:t>
            </w:r>
          </w:p>
          <w:p w14:paraId="01DE3B9D" w14:textId="6B7172E6" w:rsidR="000255E4" w:rsidRPr="003E4E9D" w:rsidRDefault="000255E4" w:rsidP="000255E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 (0.0%)</w:t>
            </w:r>
          </w:p>
        </w:tc>
        <w:tc>
          <w:tcPr>
            <w:tcW w:w="1814" w:type="dxa"/>
          </w:tcPr>
          <w:p w14:paraId="7A51E43A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32AD886C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46575ABF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27 (59.9%)</w:t>
            </w:r>
          </w:p>
          <w:p w14:paraId="20411E1E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40 (18.9%)</w:t>
            </w:r>
          </w:p>
          <w:p w14:paraId="7D2D185F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50 (23.6%)</w:t>
            </w:r>
          </w:p>
          <w:p w14:paraId="460CEC8C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9 (9.0%)</w:t>
            </w:r>
          </w:p>
          <w:p w14:paraId="78DB9065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59 (27.8%)</w:t>
            </w:r>
          </w:p>
          <w:p w14:paraId="1A3F7538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2 (15.1%)</w:t>
            </w:r>
          </w:p>
          <w:p w14:paraId="45A1A3F7" w14:textId="0F80A902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</w:tc>
        <w:tc>
          <w:tcPr>
            <w:tcW w:w="1784" w:type="dxa"/>
          </w:tcPr>
          <w:p w14:paraId="55E06607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1CB6EC24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308DF380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85 (49.1%)</w:t>
            </w:r>
          </w:p>
          <w:p w14:paraId="50C347D8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40 (23.1%)</w:t>
            </w:r>
          </w:p>
          <w:p w14:paraId="6EA81B35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8 (22.0%)</w:t>
            </w:r>
          </w:p>
          <w:p w14:paraId="4228B61E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4 (8.1%)</w:t>
            </w:r>
          </w:p>
          <w:p w14:paraId="2EDF6C19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52 (30.1%)</w:t>
            </w:r>
          </w:p>
          <w:p w14:paraId="4C42D4B2" w14:textId="77777777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3 (13.3%)</w:t>
            </w:r>
          </w:p>
          <w:p w14:paraId="651C21D5" w14:textId="3AE693CB" w:rsidR="000255E4" w:rsidRPr="003E4E9D" w:rsidRDefault="000255E4" w:rsidP="000255E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</w:tc>
        <w:tc>
          <w:tcPr>
            <w:tcW w:w="1814" w:type="dxa"/>
          </w:tcPr>
          <w:p w14:paraId="3AC0B880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0E72D39B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662C9143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84/229 (36.7%)</w:t>
            </w:r>
          </w:p>
          <w:p w14:paraId="56CD9AC5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2/229 (14.0%)</w:t>
            </w:r>
          </w:p>
          <w:p w14:paraId="28B752D5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7/222 (16.7%)</w:t>
            </w:r>
          </w:p>
          <w:p w14:paraId="1BF17200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8/229 (7.9%)</w:t>
            </w:r>
          </w:p>
          <w:p w14:paraId="18AF1B75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87/229 (38.0%)</w:t>
            </w:r>
          </w:p>
          <w:p w14:paraId="10BD067D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5/229 (10.9%)</w:t>
            </w:r>
          </w:p>
          <w:p w14:paraId="034AD6D4" w14:textId="3EAE989E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/229 (2.6%)</w:t>
            </w:r>
          </w:p>
        </w:tc>
        <w:tc>
          <w:tcPr>
            <w:tcW w:w="2044" w:type="dxa"/>
          </w:tcPr>
          <w:p w14:paraId="4B21A982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6570BE56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</w:p>
          <w:p w14:paraId="3142C87A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58/156 (37.2%)</w:t>
            </w:r>
          </w:p>
          <w:p w14:paraId="6A11C4FD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1/156 (13.5%)</w:t>
            </w:r>
          </w:p>
          <w:p w14:paraId="46BF017D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3/156 (14.7%)</w:t>
            </w:r>
          </w:p>
          <w:p w14:paraId="28A9019C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1/156 (13.5%)</w:t>
            </w:r>
          </w:p>
          <w:p w14:paraId="76AF9868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2/156 (39.7%)</w:t>
            </w:r>
          </w:p>
          <w:p w14:paraId="4976CCB6" w14:textId="77777777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5/156 (9.6%)</w:t>
            </w:r>
          </w:p>
          <w:p w14:paraId="69202C73" w14:textId="6D983091" w:rsidR="000255E4" w:rsidRPr="003E4E9D" w:rsidRDefault="000255E4" w:rsidP="000255E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/156 (1.3%)</w:t>
            </w:r>
          </w:p>
        </w:tc>
      </w:tr>
      <w:tr w:rsidR="00564CA6" w:rsidRPr="003E4E9D" w14:paraId="448C296F" w14:textId="77777777" w:rsidTr="003038B1">
        <w:tc>
          <w:tcPr>
            <w:tcW w:w="4106" w:type="dxa"/>
          </w:tcPr>
          <w:p w14:paraId="3D0F47FA" w14:textId="77777777" w:rsidR="00564CA6" w:rsidRPr="00BE607B" w:rsidRDefault="00564CA6" w:rsidP="00564CA6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>Primary Diagnosis, n (%)</w:t>
            </w:r>
          </w:p>
          <w:p w14:paraId="0E49196A" w14:textId="77777777" w:rsidR="00564CA6" w:rsidRPr="00BE607B" w:rsidRDefault="00564CA6" w:rsidP="00564CA6">
            <w:pPr>
              <w:rPr>
                <w:rFonts w:cstheme="minorHAnsi"/>
                <w:color w:val="000000" w:themeColor="text1"/>
              </w:rPr>
            </w:pPr>
            <w:r w:rsidRPr="00BE607B">
              <w:rPr>
                <w:rFonts w:cstheme="minorHAnsi"/>
                <w:color w:val="000000" w:themeColor="text1"/>
              </w:rPr>
              <w:t>Clinically diagnosed preeclampsia</w:t>
            </w:r>
          </w:p>
          <w:p w14:paraId="2560B7F3" w14:textId="77777777" w:rsidR="00564CA6" w:rsidRPr="00BE607B" w:rsidRDefault="00564CA6" w:rsidP="00564CA6">
            <w:pPr>
              <w:rPr>
                <w:rFonts w:cstheme="minorHAnsi"/>
                <w:color w:val="000000" w:themeColor="text1"/>
              </w:rPr>
            </w:pPr>
            <w:r w:rsidRPr="00BE607B">
              <w:rPr>
                <w:rFonts w:cstheme="minorHAnsi"/>
                <w:color w:val="000000" w:themeColor="text1"/>
              </w:rPr>
              <w:t xml:space="preserve">Clinically diagnosed superimposed preeclampsia </w:t>
            </w:r>
          </w:p>
          <w:p w14:paraId="0A7DA0D9" w14:textId="77777777" w:rsidR="00564CA6" w:rsidRPr="00BE607B" w:rsidRDefault="00564CA6" w:rsidP="00564CA6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>All other diagnoses</w:t>
            </w:r>
          </w:p>
          <w:p w14:paraId="109067D2" w14:textId="77777777" w:rsidR="00564CA6" w:rsidRPr="00BE607B" w:rsidRDefault="00564CA6" w:rsidP="00564CA6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Gestational or chronic hypertension</w:t>
            </w:r>
          </w:p>
          <w:p w14:paraId="0EEBA59B" w14:textId="77777777" w:rsidR="00564CA6" w:rsidRPr="00BE607B" w:rsidRDefault="00564CA6" w:rsidP="00564CA6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Gestational Proteinuria</w:t>
            </w:r>
          </w:p>
          <w:p w14:paraId="013CD546" w14:textId="77777777" w:rsidR="00564CA6" w:rsidRPr="00BE607B" w:rsidRDefault="00564CA6" w:rsidP="00564CA6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 xml:space="preserve">Isolated SGA/IUGR </w:t>
            </w:r>
          </w:p>
          <w:p w14:paraId="15CE871E" w14:textId="77777777" w:rsidR="00564CA6" w:rsidRPr="00BE607B" w:rsidRDefault="00564CA6" w:rsidP="00564CA6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 xml:space="preserve">Pre-existing kidney disease </w:t>
            </w:r>
          </w:p>
          <w:p w14:paraId="2F225594" w14:textId="77777777" w:rsidR="00564CA6" w:rsidRPr="00BE607B" w:rsidRDefault="00564CA6" w:rsidP="00564CA6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Normal</w:t>
            </w:r>
          </w:p>
          <w:p w14:paraId="5339DF46" w14:textId="77777777" w:rsidR="00564CA6" w:rsidRPr="00BE607B" w:rsidRDefault="00564CA6" w:rsidP="00564CA6">
            <w:pPr>
              <w:rPr>
                <w:rFonts w:cstheme="minorHAnsi"/>
              </w:rPr>
            </w:pPr>
          </w:p>
          <w:p w14:paraId="74EA370A" w14:textId="6E377414" w:rsidR="00564CA6" w:rsidRPr="00BE607B" w:rsidRDefault="00564CA6" w:rsidP="00564CA6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color w:val="000000" w:themeColor="text1"/>
              </w:rPr>
              <w:t>Preeclampsia by adjudication</w:t>
            </w:r>
          </w:p>
        </w:tc>
        <w:tc>
          <w:tcPr>
            <w:tcW w:w="1871" w:type="dxa"/>
          </w:tcPr>
          <w:p w14:paraId="606D1E25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552A6D72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84 (64.6%)</w:t>
            </w:r>
          </w:p>
          <w:p w14:paraId="57B59FDB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6DC26E8C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12 (9.2%)</w:t>
            </w:r>
          </w:p>
          <w:p w14:paraId="5717D077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47A55CBE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13 (10.0%)</w:t>
            </w:r>
          </w:p>
          <w:p w14:paraId="2DE3B400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 xml:space="preserve">1 (0.8%)  </w:t>
            </w:r>
          </w:p>
          <w:p w14:paraId="137D28B6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3 (2.3%)</w:t>
            </w:r>
          </w:p>
          <w:p w14:paraId="438F973F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1 (0.8%)</w:t>
            </w:r>
          </w:p>
          <w:p w14:paraId="76AA3083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0 (0.0%)</w:t>
            </w:r>
          </w:p>
          <w:p w14:paraId="7A140F9E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584E7A89" w14:textId="6EA80E51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16 (12.3%)</w:t>
            </w:r>
          </w:p>
        </w:tc>
        <w:tc>
          <w:tcPr>
            <w:tcW w:w="1784" w:type="dxa"/>
          </w:tcPr>
          <w:p w14:paraId="403A253F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11B3CA6A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61 (57.6%)</w:t>
            </w:r>
          </w:p>
          <w:p w14:paraId="396906E5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0D3A567C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9 (8.5%)</w:t>
            </w:r>
          </w:p>
          <w:p w14:paraId="12149DFA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3BFD4BE0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11 (10.4%)</w:t>
            </w:r>
          </w:p>
          <w:p w14:paraId="7F5491DC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1 (0.9%)</w:t>
            </w:r>
          </w:p>
          <w:p w14:paraId="6A6C9BAE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6 (5.7%)</w:t>
            </w:r>
          </w:p>
          <w:p w14:paraId="639D5EAA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0 (0.0%)</w:t>
            </w:r>
          </w:p>
          <w:p w14:paraId="274594A6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5 (4.7%)</w:t>
            </w:r>
          </w:p>
          <w:p w14:paraId="33646591" w14:textId="77777777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55BFB601" w14:textId="2D994D89" w:rsidR="00564CA6" w:rsidRPr="00BE607B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BE607B">
              <w:rPr>
                <w:rFonts w:cstheme="minorHAnsi"/>
                <w:b/>
                <w:color w:val="FF0000"/>
              </w:rPr>
              <w:t>13 (12.7%)</w:t>
            </w:r>
          </w:p>
        </w:tc>
        <w:tc>
          <w:tcPr>
            <w:tcW w:w="1814" w:type="dxa"/>
          </w:tcPr>
          <w:p w14:paraId="6D403CC9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5468D7D1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71 (33.4%)</w:t>
            </w:r>
          </w:p>
          <w:p w14:paraId="552C3CE0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1D282FF3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13 (6.1%)</w:t>
            </w:r>
          </w:p>
          <w:p w14:paraId="29C43733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678662A9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57 (26.8%)</w:t>
            </w:r>
          </w:p>
          <w:p w14:paraId="2983E402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8 (3.8%)</w:t>
            </w:r>
          </w:p>
          <w:p w14:paraId="43CEE8CF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13 (6.1%)</w:t>
            </w:r>
          </w:p>
          <w:p w14:paraId="73C61CFF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  <w:p w14:paraId="12534DA3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26 (12.3%)</w:t>
            </w:r>
          </w:p>
          <w:p w14:paraId="20D62861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36B63535" w14:textId="52D7D3A0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24 (11.3%)</w:t>
            </w:r>
          </w:p>
        </w:tc>
        <w:tc>
          <w:tcPr>
            <w:tcW w:w="1784" w:type="dxa"/>
          </w:tcPr>
          <w:p w14:paraId="3CDE786B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3DBE6BCD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50 (28.9%)</w:t>
            </w:r>
          </w:p>
          <w:p w14:paraId="4D3A6386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5408F388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14 (8.1%)</w:t>
            </w:r>
          </w:p>
          <w:p w14:paraId="767378CD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46EE4CDB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53 (30.6%)</w:t>
            </w:r>
          </w:p>
          <w:p w14:paraId="3F07351E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4 (2.3%)</w:t>
            </w:r>
          </w:p>
          <w:p w14:paraId="128D8549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13 (7.5%)</w:t>
            </w:r>
          </w:p>
          <w:p w14:paraId="5A3EFCA3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  <w:p w14:paraId="3D6EDF1E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20 (11.6%)</w:t>
            </w:r>
          </w:p>
          <w:p w14:paraId="61725CEF" w14:textId="77777777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0723FADD" w14:textId="7B643142" w:rsidR="00564CA6" w:rsidRPr="00BE607B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BE607B">
              <w:rPr>
                <w:rFonts w:cstheme="minorHAnsi"/>
                <w:i/>
                <w:color w:val="C45911" w:themeColor="accent2" w:themeShade="BF"/>
              </w:rPr>
              <w:t>19 (11.0%)</w:t>
            </w:r>
          </w:p>
        </w:tc>
        <w:tc>
          <w:tcPr>
            <w:tcW w:w="1814" w:type="dxa"/>
          </w:tcPr>
          <w:p w14:paraId="4DC2BB85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42A0B19C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18 (7.9%)</w:t>
            </w:r>
          </w:p>
          <w:p w14:paraId="29CA94C6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5BBA475F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5 (2.2%)</w:t>
            </w:r>
          </w:p>
          <w:p w14:paraId="1450E061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7DBCAD0C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78 (34.6%)</w:t>
            </w:r>
          </w:p>
          <w:p w14:paraId="4A478DF5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20 (8.7%)</w:t>
            </w:r>
          </w:p>
          <w:p w14:paraId="361DDFB9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16 (7.0%)</w:t>
            </w:r>
          </w:p>
          <w:p w14:paraId="331C8F61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6 (2.6%)</w:t>
            </w:r>
          </w:p>
          <w:p w14:paraId="69B5478A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76 (33.2%)</w:t>
            </w:r>
          </w:p>
          <w:p w14:paraId="6A866806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0A5BA424" w14:textId="4151A7CA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10 (4.4%)</w:t>
            </w:r>
          </w:p>
        </w:tc>
        <w:tc>
          <w:tcPr>
            <w:tcW w:w="2044" w:type="dxa"/>
          </w:tcPr>
          <w:p w14:paraId="749EC2A7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099E6B72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13 (8.3%)</w:t>
            </w:r>
          </w:p>
          <w:p w14:paraId="1D8CA1C0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3725F21B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6 (3.8%)</w:t>
            </w:r>
          </w:p>
          <w:p w14:paraId="45C5C7DB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4F90F26D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46 (29.5%)</w:t>
            </w:r>
          </w:p>
          <w:p w14:paraId="06B11F96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15 (9.6%)</w:t>
            </w:r>
          </w:p>
          <w:p w14:paraId="541564C1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 xml:space="preserve">9 (5.8%)  </w:t>
            </w:r>
          </w:p>
          <w:p w14:paraId="53C720D8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4 (2.6%)</w:t>
            </w:r>
          </w:p>
          <w:p w14:paraId="1943EB6B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53 (34.0%)</w:t>
            </w:r>
          </w:p>
          <w:p w14:paraId="5DAB1F64" w14:textId="77777777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78B4A0DD" w14:textId="08E03006" w:rsidR="00564CA6" w:rsidRPr="00BE607B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BE607B">
              <w:rPr>
                <w:rFonts w:cstheme="minorHAnsi"/>
                <w:color w:val="00B050"/>
              </w:rPr>
              <w:t>10 (6.4%)</w:t>
            </w:r>
          </w:p>
        </w:tc>
      </w:tr>
      <w:tr w:rsidR="00564CA6" w:rsidRPr="003E4E9D" w14:paraId="4F52EF28" w14:textId="77777777" w:rsidTr="003038B1">
        <w:tc>
          <w:tcPr>
            <w:tcW w:w="4106" w:type="dxa"/>
          </w:tcPr>
          <w:p w14:paraId="013FB081" w14:textId="77777777" w:rsidR="00564CA6" w:rsidRPr="003E4E9D" w:rsidRDefault="00564CA6" w:rsidP="00564CA6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Use of antihypertensives (%)</w:t>
            </w:r>
          </w:p>
          <w:p w14:paraId="14594FA9" w14:textId="0362EB28" w:rsidR="00564CA6" w:rsidRPr="003E4E9D" w:rsidRDefault="00564CA6" w:rsidP="00564CA6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Effect Size (95% CI)</w:t>
            </w:r>
          </w:p>
        </w:tc>
        <w:tc>
          <w:tcPr>
            <w:tcW w:w="1871" w:type="dxa"/>
          </w:tcPr>
          <w:p w14:paraId="4151D106" w14:textId="04E40A0B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08 (83.1%)</w:t>
            </w:r>
          </w:p>
        </w:tc>
        <w:tc>
          <w:tcPr>
            <w:tcW w:w="1784" w:type="dxa"/>
          </w:tcPr>
          <w:p w14:paraId="3B6202EC" w14:textId="77777777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79 (74.5%)</w:t>
            </w:r>
          </w:p>
          <w:p w14:paraId="7ACCA9B8" w14:textId="3A16F7C5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3.85 (1.03 to 8.28)</w:t>
            </w:r>
          </w:p>
        </w:tc>
        <w:tc>
          <w:tcPr>
            <w:tcW w:w="1814" w:type="dxa"/>
          </w:tcPr>
          <w:p w14:paraId="1897F02E" w14:textId="1E2C1563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36 (64.2%)</w:t>
            </w:r>
          </w:p>
        </w:tc>
        <w:tc>
          <w:tcPr>
            <w:tcW w:w="1784" w:type="dxa"/>
          </w:tcPr>
          <w:p w14:paraId="1C3D421F" w14:textId="77777777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22 (70.5%)</w:t>
            </w:r>
          </w:p>
          <w:p w14:paraId="17E5E3C3" w14:textId="751E59DA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.57 (0.25 to 1.31)</w:t>
            </w:r>
          </w:p>
        </w:tc>
        <w:tc>
          <w:tcPr>
            <w:tcW w:w="1814" w:type="dxa"/>
          </w:tcPr>
          <w:p w14:paraId="695F7B84" w14:textId="286A020C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01 (44.1%)</w:t>
            </w:r>
          </w:p>
        </w:tc>
        <w:tc>
          <w:tcPr>
            <w:tcW w:w="2044" w:type="dxa"/>
          </w:tcPr>
          <w:p w14:paraId="05DD57F6" w14:textId="77777777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4 (41.0%)</w:t>
            </w:r>
          </w:p>
          <w:p w14:paraId="0F126254" w14:textId="1784246E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.70 (0.30 to 1.61)</w:t>
            </w:r>
          </w:p>
        </w:tc>
      </w:tr>
      <w:tr w:rsidR="00564CA6" w:rsidRPr="003E4E9D" w14:paraId="2507D207" w14:textId="77777777" w:rsidTr="003038B1">
        <w:tc>
          <w:tcPr>
            <w:tcW w:w="4106" w:type="dxa"/>
          </w:tcPr>
          <w:p w14:paraId="43763BF2" w14:textId="77777777" w:rsidR="00564CA6" w:rsidRPr="003E4E9D" w:rsidRDefault="00564CA6" w:rsidP="00564CA6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 xml:space="preserve">Use of magnesium </w:t>
            </w:r>
            <w:proofErr w:type="spellStart"/>
            <w:r w:rsidRPr="003E4E9D">
              <w:rPr>
                <w:rFonts w:cstheme="minorHAnsi"/>
                <w:b/>
              </w:rPr>
              <w:t>sulfate</w:t>
            </w:r>
            <w:proofErr w:type="spellEnd"/>
            <w:r w:rsidRPr="003E4E9D">
              <w:rPr>
                <w:rFonts w:cstheme="minorHAnsi"/>
                <w:b/>
              </w:rPr>
              <w:t xml:space="preserve"> n (%)</w:t>
            </w:r>
          </w:p>
          <w:p w14:paraId="7FA552C3" w14:textId="29E67E4B" w:rsidR="00564CA6" w:rsidRPr="003E4E9D" w:rsidRDefault="00564CA6" w:rsidP="00564CA6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Effect Size (95% CI)</w:t>
            </w:r>
          </w:p>
        </w:tc>
        <w:tc>
          <w:tcPr>
            <w:tcW w:w="1871" w:type="dxa"/>
          </w:tcPr>
          <w:p w14:paraId="0464EC6C" w14:textId="0A87D2C0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7 (36.2%)</w:t>
            </w:r>
          </w:p>
        </w:tc>
        <w:tc>
          <w:tcPr>
            <w:tcW w:w="1784" w:type="dxa"/>
          </w:tcPr>
          <w:p w14:paraId="17ACB884" w14:textId="77777777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39 (36.9%)</w:t>
            </w:r>
          </w:p>
          <w:p w14:paraId="2ECE8CBB" w14:textId="582F4C3C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.35 (0.45 to 4.06)</w:t>
            </w:r>
          </w:p>
        </w:tc>
        <w:tc>
          <w:tcPr>
            <w:tcW w:w="1814" w:type="dxa"/>
          </w:tcPr>
          <w:p w14:paraId="44F99CD4" w14:textId="298C810D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9 (9.0%)</w:t>
            </w:r>
          </w:p>
        </w:tc>
        <w:tc>
          <w:tcPr>
            <w:tcW w:w="1784" w:type="dxa"/>
          </w:tcPr>
          <w:p w14:paraId="0E3F8EBE" w14:textId="77777777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9 (11.1%)</w:t>
            </w:r>
          </w:p>
          <w:p w14:paraId="37024204" w14:textId="3753B949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.02 (0.27 to 3.84)</w:t>
            </w:r>
          </w:p>
        </w:tc>
        <w:tc>
          <w:tcPr>
            <w:tcW w:w="1814" w:type="dxa"/>
          </w:tcPr>
          <w:p w14:paraId="6CAB547D" w14:textId="21F7EA15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 (2.6%)</w:t>
            </w:r>
          </w:p>
        </w:tc>
        <w:tc>
          <w:tcPr>
            <w:tcW w:w="2044" w:type="dxa"/>
          </w:tcPr>
          <w:p w14:paraId="3EDBE2D3" w14:textId="77777777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5 (3.2%)</w:t>
            </w:r>
          </w:p>
          <w:p w14:paraId="03D532BB" w14:textId="14997F2A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-</w:t>
            </w:r>
          </w:p>
        </w:tc>
      </w:tr>
      <w:tr w:rsidR="00564CA6" w:rsidRPr="003E4E9D" w14:paraId="55A0DC16" w14:textId="77777777" w:rsidTr="003038B1">
        <w:tc>
          <w:tcPr>
            <w:tcW w:w="4106" w:type="dxa"/>
          </w:tcPr>
          <w:p w14:paraId="5662411B" w14:textId="5FB01ECF" w:rsidR="00564CA6" w:rsidRPr="003E4E9D" w:rsidRDefault="00564CA6" w:rsidP="00564CA6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 xml:space="preserve">Use of antenatal corticosteroids for </w:t>
            </w:r>
            <w:proofErr w:type="spellStart"/>
            <w:r w:rsidRPr="003E4E9D">
              <w:rPr>
                <w:rFonts w:cstheme="minorHAnsi"/>
                <w:b/>
              </w:rPr>
              <w:t>fetal</w:t>
            </w:r>
            <w:proofErr w:type="spellEnd"/>
            <w:r w:rsidRPr="003E4E9D">
              <w:rPr>
                <w:rFonts w:cstheme="minorHAnsi"/>
                <w:b/>
              </w:rPr>
              <w:t xml:space="preserve"> lung maturity n (%)</w:t>
            </w:r>
          </w:p>
        </w:tc>
        <w:tc>
          <w:tcPr>
            <w:tcW w:w="1871" w:type="dxa"/>
          </w:tcPr>
          <w:p w14:paraId="029AE004" w14:textId="77777777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12689ADA" w14:textId="0A90B3C0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98 (75.4%)</w:t>
            </w:r>
          </w:p>
        </w:tc>
        <w:tc>
          <w:tcPr>
            <w:tcW w:w="1784" w:type="dxa"/>
          </w:tcPr>
          <w:p w14:paraId="6C4C8C5D" w14:textId="77777777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52096234" w14:textId="4FB1C4C9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54 (50.9%)</w:t>
            </w:r>
          </w:p>
        </w:tc>
        <w:tc>
          <w:tcPr>
            <w:tcW w:w="1814" w:type="dxa"/>
          </w:tcPr>
          <w:p w14:paraId="71D72B0F" w14:textId="77777777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  <w:lang w:val="en-US"/>
              </w:rPr>
            </w:pPr>
          </w:p>
          <w:p w14:paraId="4D0949E5" w14:textId="669BC8B2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  <w:lang w:val="en-US"/>
              </w:rPr>
              <w:t>67 (31.6%)</w:t>
            </w:r>
          </w:p>
        </w:tc>
        <w:tc>
          <w:tcPr>
            <w:tcW w:w="1784" w:type="dxa"/>
          </w:tcPr>
          <w:p w14:paraId="016F4463" w14:textId="77777777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7864AA55" w14:textId="249F36C6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51 (29.5%)</w:t>
            </w:r>
          </w:p>
        </w:tc>
        <w:tc>
          <w:tcPr>
            <w:tcW w:w="1814" w:type="dxa"/>
          </w:tcPr>
          <w:p w14:paraId="0B05153D" w14:textId="77777777" w:rsidR="00564CA6" w:rsidRPr="003E4E9D" w:rsidRDefault="00564CA6" w:rsidP="00564CA6">
            <w:pPr>
              <w:jc w:val="center"/>
              <w:rPr>
                <w:rFonts w:cstheme="minorHAnsi"/>
                <w:color w:val="00B050"/>
                <w:lang w:val="en-US"/>
              </w:rPr>
            </w:pPr>
          </w:p>
          <w:p w14:paraId="48E77E68" w14:textId="5D0C72D4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  <w:lang w:val="en-US"/>
              </w:rPr>
              <w:t>35 (15.3%)</w:t>
            </w:r>
          </w:p>
        </w:tc>
        <w:tc>
          <w:tcPr>
            <w:tcW w:w="2044" w:type="dxa"/>
          </w:tcPr>
          <w:p w14:paraId="419E10E9" w14:textId="77777777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</w:p>
          <w:p w14:paraId="73E93B9D" w14:textId="67FB8D5D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2 (14.1%)</w:t>
            </w:r>
          </w:p>
        </w:tc>
      </w:tr>
      <w:tr w:rsidR="00564CA6" w:rsidRPr="003E4E9D" w14:paraId="7EE956B1" w14:textId="77777777" w:rsidTr="003038B1">
        <w:tc>
          <w:tcPr>
            <w:tcW w:w="4106" w:type="dxa"/>
          </w:tcPr>
          <w:p w14:paraId="6E7DD0C7" w14:textId="386B1701" w:rsidR="00564CA6" w:rsidRPr="003E4E9D" w:rsidRDefault="00564CA6" w:rsidP="00564CA6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 xml:space="preserve">Those delivering &lt;35 weeks, % who got </w:t>
            </w:r>
            <w:r w:rsidRPr="003E4E9D">
              <w:rPr>
                <w:rFonts w:cstheme="minorHAnsi"/>
                <w:b/>
              </w:rPr>
              <w:lastRenderedPageBreak/>
              <w:t>steroids in 7 days</w:t>
            </w:r>
          </w:p>
        </w:tc>
        <w:tc>
          <w:tcPr>
            <w:tcW w:w="1871" w:type="dxa"/>
          </w:tcPr>
          <w:p w14:paraId="6BBF572E" w14:textId="7F5E629E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lastRenderedPageBreak/>
              <w:t>29/75 (39%)</w:t>
            </w:r>
          </w:p>
        </w:tc>
        <w:tc>
          <w:tcPr>
            <w:tcW w:w="1784" w:type="dxa"/>
          </w:tcPr>
          <w:p w14:paraId="26806757" w14:textId="62FA3EC2" w:rsidR="00564CA6" w:rsidRPr="003E4E9D" w:rsidRDefault="00564CA6" w:rsidP="00564CA6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/38 (16%)</w:t>
            </w:r>
          </w:p>
        </w:tc>
        <w:tc>
          <w:tcPr>
            <w:tcW w:w="1814" w:type="dxa"/>
          </w:tcPr>
          <w:p w14:paraId="2709302D" w14:textId="35467FF4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  <w:lang w:val="en-US"/>
              </w:rPr>
              <w:t>12/32 (37.5%)</w:t>
            </w:r>
          </w:p>
        </w:tc>
        <w:tc>
          <w:tcPr>
            <w:tcW w:w="1784" w:type="dxa"/>
          </w:tcPr>
          <w:p w14:paraId="2689F156" w14:textId="6CA7878F" w:rsidR="00564CA6" w:rsidRPr="003E4E9D" w:rsidRDefault="00564CA6" w:rsidP="00564CA6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5/19 (26%)</w:t>
            </w:r>
          </w:p>
        </w:tc>
        <w:tc>
          <w:tcPr>
            <w:tcW w:w="1814" w:type="dxa"/>
          </w:tcPr>
          <w:p w14:paraId="14FC328F" w14:textId="72086392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  <w:lang w:val="en-US"/>
              </w:rPr>
              <w:t>3/6 (50%)</w:t>
            </w:r>
          </w:p>
        </w:tc>
        <w:tc>
          <w:tcPr>
            <w:tcW w:w="2044" w:type="dxa"/>
          </w:tcPr>
          <w:p w14:paraId="2A2C41E9" w14:textId="46E0C429" w:rsidR="00564CA6" w:rsidRPr="003E4E9D" w:rsidRDefault="00564CA6" w:rsidP="00564CA6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  <w:lang w:val="en-US"/>
              </w:rPr>
              <w:t>1/5 (20%)</w:t>
            </w:r>
          </w:p>
        </w:tc>
      </w:tr>
      <w:tr w:rsidR="00FF6C94" w:rsidRPr="003E4E9D" w14:paraId="787060A2" w14:textId="77777777" w:rsidTr="003038B1">
        <w:tc>
          <w:tcPr>
            <w:tcW w:w="4106" w:type="dxa"/>
          </w:tcPr>
          <w:p w14:paraId="3E5CFBE1" w14:textId="77777777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lastRenderedPageBreak/>
              <w:t>Mode of delivery n (%)</w:t>
            </w:r>
          </w:p>
          <w:p w14:paraId="1037C1A1" w14:textId="77777777" w:rsidR="00FF6C94" w:rsidRPr="003E4E9D" w:rsidRDefault="00FF6C94" w:rsidP="00FF6C9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Spontaneous vaginal cephalic</w:t>
            </w:r>
          </w:p>
          <w:p w14:paraId="460BFDA0" w14:textId="77777777" w:rsidR="00FF6C94" w:rsidRPr="003E4E9D" w:rsidRDefault="00FF6C94" w:rsidP="00FF6C9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 xml:space="preserve">Assisted vaginal </w:t>
            </w:r>
          </w:p>
          <w:p w14:paraId="550DCF8C" w14:textId="77777777" w:rsidR="00FF6C94" w:rsidRPr="003E4E9D" w:rsidRDefault="00FF6C94" w:rsidP="00FF6C9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 xml:space="preserve">Caesarean section </w:t>
            </w:r>
          </w:p>
          <w:p w14:paraId="0DE00155" w14:textId="77777777" w:rsidR="00FF6C94" w:rsidRPr="003E4E9D" w:rsidRDefault="00FF6C94" w:rsidP="00FF6C9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ab/>
              <w:t xml:space="preserve">Pre-labour Caesarean </w:t>
            </w:r>
          </w:p>
          <w:p w14:paraId="046D7F80" w14:textId="659FDAB1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ab/>
              <w:t xml:space="preserve">In labour Caesarean </w:t>
            </w:r>
          </w:p>
        </w:tc>
        <w:tc>
          <w:tcPr>
            <w:tcW w:w="1871" w:type="dxa"/>
          </w:tcPr>
          <w:p w14:paraId="409596B6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45C398DC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7 (20.8%)</w:t>
            </w:r>
          </w:p>
          <w:p w14:paraId="7BCC1A77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5 (3.8%)</w:t>
            </w:r>
          </w:p>
          <w:p w14:paraId="602052AC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53106BAC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52 (40.0%)</w:t>
            </w:r>
          </w:p>
          <w:p w14:paraId="77C116BB" w14:textId="37FF817F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6 (35.4%)</w:t>
            </w:r>
          </w:p>
        </w:tc>
        <w:tc>
          <w:tcPr>
            <w:tcW w:w="1784" w:type="dxa"/>
          </w:tcPr>
          <w:p w14:paraId="6017C112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0A56CAE0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5 (23.6%)</w:t>
            </w:r>
          </w:p>
          <w:p w14:paraId="3EB1A61A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 (3.9%)</w:t>
            </w:r>
          </w:p>
          <w:p w14:paraId="403E0C29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27655D22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38 (35.8%)</w:t>
            </w:r>
          </w:p>
          <w:p w14:paraId="4591FDD8" w14:textId="76B2ABD4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39 (37.9%)</w:t>
            </w:r>
          </w:p>
        </w:tc>
        <w:tc>
          <w:tcPr>
            <w:tcW w:w="1814" w:type="dxa"/>
          </w:tcPr>
          <w:p w14:paraId="3F76D2FC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4C88E7D6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78 (36.8%)</w:t>
            </w:r>
          </w:p>
          <w:p w14:paraId="3B32D1DD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8 (8.5%)</w:t>
            </w:r>
          </w:p>
          <w:p w14:paraId="27A9CBF3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3801F9C0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56 (26.4%)</w:t>
            </w:r>
          </w:p>
          <w:p w14:paraId="0CC40F54" w14:textId="3ED717BD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60 (28.3%)</w:t>
            </w:r>
          </w:p>
        </w:tc>
        <w:tc>
          <w:tcPr>
            <w:tcW w:w="1784" w:type="dxa"/>
          </w:tcPr>
          <w:p w14:paraId="5CB67118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5E1D91D7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76 (43.9%)</w:t>
            </w:r>
          </w:p>
          <w:p w14:paraId="2F70C311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5 (8.7%)</w:t>
            </w:r>
          </w:p>
          <w:p w14:paraId="13F8347A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3401E2DF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48 (27.7%)</w:t>
            </w:r>
          </w:p>
          <w:p w14:paraId="588CC468" w14:textId="4769417B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4 (19.7%)</w:t>
            </w:r>
          </w:p>
        </w:tc>
        <w:tc>
          <w:tcPr>
            <w:tcW w:w="1814" w:type="dxa"/>
          </w:tcPr>
          <w:p w14:paraId="2C01D590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5D6AD2E5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05 (45.9%)</w:t>
            </w:r>
          </w:p>
          <w:p w14:paraId="6629965F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9 (8.2%)</w:t>
            </w:r>
          </w:p>
          <w:p w14:paraId="647AAC07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51266980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2 (27.1%)</w:t>
            </w:r>
          </w:p>
          <w:p w14:paraId="2B57C125" w14:textId="49AA2EFD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43 (18.8%)</w:t>
            </w:r>
          </w:p>
        </w:tc>
        <w:tc>
          <w:tcPr>
            <w:tcW w:w="2044" w:type="dxa"/>
          </w:tcPr>
          <w:p w14:paraId="20D9716F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50E17AC7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78 (50.0%)</w:t>
            </w:r>
          </w:p>
          <w:p w14:paraId="752FFAC2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0 (12.8%)</w:t>
            </w:r>
          </w:p>
          <w:p w14:paraId="4CB3D5D8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2A1F9291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 xml:space="preserve">39 (25.0%)  </w:t>
            </w:r>
          </w:p>
          <w:p w14:paraId="6099697A" w14:textId="18468903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9 (12.2%)</w:t>
            </w:r>
          </w:p>
        </w:tc>
      </w:tr>
      <w:tr w:rsidR="00FF6C94" w:rsidRPr="003E4E9D" w14:paraId="455CDB58" w14:textId="77777777" w:rsidTr="003038B1">
        <w:tc>
          <w:tcPr>
            <w:tcW w:w="4106" w:type="dxa"/>
          </w:tcPr>
          <w:p w14:paraId="4DDEF7F8" w14:textId="77777777" w:rsidR="00FF6C94" w:rsidRPr="00BE607B" w:rsidRDefault="00FF6C94" w:rsidP="00FF6C9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  <w:b/>
              </w:rPr>
              <w:t>Status at Birth n (%)</w:t>
            </w:r>
          </w:p>
          <w:p w14:paraId="7DDBC1A0" w14:textId="77777777" w:rsidR="00FF6C94" w:rsidRPr="00BE607B" w:rsidRDefault="00FF6C94" w:rsidP="00FF6C9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Livebirth</w:t>
            </w:r>
          </w:p>
          <w:p w14:paraId="72A023D6" w14:textId="77777777" w:rsidR="00FF6C94" w:rsidRPr="00BE607B" w:rsidRDefault="00FF6C94" w:rsidP="00FF6C94">
            <w:pPr>
              <w:rPr>
                <w:rFonts w:cstheme="minorHAnsi"/>
              </w:rPr>
            </w:pPr>
            <w:r w:rsidRPr="00BE607B">
              <w:rPr>
                <w:rFonts w:cstheme="minorHAnsi"/>
              </w:rPr>
              <w:t>Stillbirth</w:t>
            </w:r>
          </w:p>
          <w:p w14:paraId="3BE178D7" w14:textId="048BCDBE" w:rsidR="00FF6C94" w:rsidRPr="003E4E9D" w:rsidRDefault="00FF6C94" w:rsidP="00FF6C94">
            <w:pPr>
              <w:rPr>
                <w:rFonts w:cstheme="minorHAnsi"/>
                <w:b/>
              </w:rPr>
            </w:pPr>
            <w:r w:rsidRPr="00BE607B">
              <w:rPr>
                <w:rFonts w:cstheme="minorHAnsi"/>
              </w:rPr>
              <w:t>Miscarriage &lt;24 weeks</w:t>
            </w:r>
            <w:r w:rsidRPr="003E4E9D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871" w:type="dxa"/>
          </w:tcPr>
          <w:p w14:paraId="0260B563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531B55C1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26 (96.9%)</w:t>
            </w:r>
          </w:p>
          <w:p w14:paraId="5AB5AF32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 (3.1%)</w:t>
            </w:r>
          </w:p>
          <w:p w14:paraId="53E597BC" w14:textId="070EF918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 (0.0%)</w:t>
            </w:r>
          </w:p>
        </w:tc>
        <w:tc>
          <w:tcPr>
            <w:tcW w:w="1784" w:type="dxa"/>
          </w:tcPr>
          <w:p w14:paraId="6476BEB8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3A7F911B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02 (96.2%)</w:t>
            </w:r>
          </w:p>
          <w:p w14:paraId="4AEE80BD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 (3.8%)</w:t>
            </w:r>
          </w:p>
          <w:p w14:paraId="29FAFA04" w14:textId="3ACDBAE3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 (0.0%)</w:t>
            </w:r>
          </w:p>
        </w:tc>
        <w:tc>
          <w:tcPr>
            <w:tcW w:w="1814" w:type="dxa"/>
          </w:tcPr>
          <w:p w14:paraId="01876358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41FAE862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11 (99.5%)</w:t>
            </w:r>
          </w:p>
          <w:p w14:paraId="51B1C108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 (0.5%)</w:t>
            </w:r>
          </w:p>
          <w:p w14:paraId="1C562274" w14:textId="2B473583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</w:tc>
        <w:tc>
          <w:tcPr>
            <w:tcW w:w="1784" w:type="dxa"/>
          </w:tcPr>
          <w:p w14:paraId="65DCA1C1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5C3647AC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71 (98.8%)</w:t>
            </w:r>
          </w:p>
          <w:p w14:paraId="2968742B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 (1.2%)</w:t>
            </w:r>
          </w:p>
          <w:p w14:paraId="2F747C0E" w14:textId="273D5191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</w:tc>
        <w:tc>
          <w:tcPr>
            <w:tcW w:w="1814" w:type="dxa"/>
          </w:tcPr>
          <w:p w14:paraId="766EE723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17A62427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27 (100.0%)</w:t>
            </w:r>
          </w:p>
          <w:p w14:paraId="5BC59826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 (0.0%)</w:t>
            </w:r>
          </w:p>
          <w:p w14:paraId="22C7FC9B" w14:textId="466ADB8C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 (0.0%</w:t>
            </w:r>
          </w:p>
        </w:tc>
        <w:tc>
          <w:tcPr>
            <w:tcW w:w="2044" w:type="dxa"/>
          </w:tcPr>
          <w:p w14:paraId="0C75595D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0CF1ED8D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53 (98.1%)</w:t>
            </w:r>
          </w:p>
          <w:p w14:paraId="3832E682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 (1.3%)</w:t>
            </w:r>
          </w:p>
          <w:p w14:paraId="6D327FC7" w14:textId="13C1CA1E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 (0.6%)</w:t>
            </w:r>
          </w:p>
        </w:tc>
      </w:tr>
      <w:tr w:rsidR="00FF6C94" w:rsidRPr="003E4E9D" w14:paraId="31743F24" w14:textId="77777777" w:rsidTr="003038B1">
        <w:tc>
          <w:tcPr>
            <w:tcW w:w="4106" w:type="dxa"/>
          </w:tcPr>
          <w:p w14:paraId="0C739FEB" w14:textId="77777777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Stillbirth Category, n</w:t>
            </w:r>
          </w:p>
          <w:p w14:paraId="4ACAA4A1" w14:textId="77777777" w:rsidR="00FF6C94" w:rsidRPr="003E4E9D" w:rsidRDefault="00FF6C94" w:rsidP="00FF6C9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Pre-Viable*</w:t>
            </w:r>
          </w:p>
          <w:p w14:paraId="5B1A9F69" w14:textId="77777777" w:rsidR="00FF6C94" w:rsidRPr="003E4E9D" w:rsidRDefault="00FF6C94" w:rsidP="00FF6C9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Viable (dysmorphism)</w:t>
            </w:r>
          </w:p>
          <w:p w14:paraId="15F82215" w14:textId="276260B4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Viable (no dysmorphism)</w:t>
            </w:r>
          </w:p>
        </w:tc>
        <w:tc>
          <w:tcPr>
            <w:tcW w:w="1871" w:type="dxa"/>
          </w:tcPr>
          <w:p w14:paraId="04249FE7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0C17117A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 xml:space="preserve">3 </w:t>
            </w:r>
          </w:p>
          <w:p w14:paraId="6C061D68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</w:t>
            </w:r>
          </w:p>
          <w:p w14:paraId="6B404B4E" w14:textId="41A2FF70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</w:t>
            </w:r>
          </w:p>
        </w:tc>
        <w:tc>
          <w:tcPr>
            <w:tcW w:w="1784" w:type="dxa"/>
          </w:tcPr>
          <w:p w14:paraId="252E51D1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7D058881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</w:t>
            </w:r>
          </w:p>
          <w:p w14:paraId="5852A4F0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</w:t>
            </w:r>
          </w:p>
          <w:p w14:paraId="1C95DAB6" w14:textId="758E7090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</w:t>
            </w:r>
          </w:p>
        </w:tc>
        <w:tc>
          <w:tcPr>
            <w:tcW w:w="1814" w:type="dxa"/>
          </w:tcPr>
          <w:p w14:paraId="74813B4C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1CCCBD89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</w:t>
            </w:r>
          </w:p>
          <w:p w14:paraId="758FEC09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</w:t>
            </w:r>
          </w:p>
          <w:p w14:paraId="3BF436D5" w14:textId="2D5F091C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</w:t>
            </w:r>
          </w:p>
        </w:tc>
        <w:tc>
          <w:tcPr>
            <w:tcW w:w="1784" w:type="dxa"/>
          </w:tcPr>
          <w:p w14:paraId="31ED4A1E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77413DA8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</w:t>
            </w:r>
          </w:p>
          <w:p w14:paraId="1CE7514A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</w:t>
            </w:r>
          </w:p>
          <w:p w14:paraId="22E8647E" w14:textId="71265614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</w:t>
            </w:r>
          </w:p>
        </w:tc>
        <w:tc>
          <w:tcPr>
            <w:tcW w:w="1814" w:type="dxa"/>
          </w:tcPr>
          <w:p w14:paraId="66C12111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1A1E8748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</w:t>
            </w:r>
          </w:p>
          <w:p w14:paraId="2038A389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</w:t>
            </w:r>
          </w:p>
          <w:p w14:paraId="48640AD1" w14:textId="37E67219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</w:t>
            </w:r>
          </w:p>
        </w:tc>
        <w:tc>
          <w:tcPr>
            <w:tcW w:w="2044" w:type="dxa"/>
          </w:tcPr>
          <w:p w14:paraId="1EB3ECD2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7790EF8E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</w:t>
            </w:r>
          </w:p>
          <w:p w14:paraId="0E430E6E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2</w:t>
            </w:r>
          </w:p>
          <w:p w14:paraId="40FFD3FC" w14:textId="3D8D3E8B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</w:t>
            </w:r>
          </w:p>
        </w:tc>
      </w:tr>
      <w:tr w:rsidR="00FF6C94" w:rsidRPr="003E4E9D" w14:paraId="66FD9999" w14:textId="77777777" w:rsidTr="003038B1">
        <w:tc>
          <w:tcPr>
            <w:tcW w:w="4106" w:type="dxa"/>
          </w:tcPr>
          <w:p w14:paraId="5AA68A31" w14:textId="6EA53741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Early Neonatal death (%)</w:t>
            </w:r>
          </w:p>
        </w:tc>
        <w:tc>
          <w:tcPr>
            <w:tcW w:w="1871" w:type="dxa"/>
          </w:tcPr>
          <w:p w14:paraId="421051EB" w14:textId="5345B3DF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 (0.0%)</w:t>
            </w:r>
          </w:p>
        </w:tc>
        <w:tc>
          <w:tcPr>
            <w:tcW w:w="1784" w:type="dxa"/>
          </w:tcPr>
          <w:p w14:paraId="07236F3A" w14:textId="34124436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 (0.0%)</w:t>
            </w:r>
          </w:p>
        </w:tc>
        <w:tc>
          <w:tcPr>
            <w:tcW w:w="1814" w:type="dxa"/>
          </w:tcPr>
          <w:p w14:paraId="756EC927" w14:textId="3BCF890F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</w:tc>
        <w:tc>
          <w:tcPr>
            <w:tcW w:w="1784" w:type="dxa"/>
          </w:tcPr>
          <w:p w14:paraId="3627C924" w14:textId="23C9DC31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</w:tc>
        <w:tc>
          <w:tcPr>
            <w:tcW w:w="1814" w:type="dxa"/>
          </w:tcPr>
          <w:p w14:paraId="2F5C3A2E" w14:textId="1211122E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 (0.0%)</w:t>
            </w:r>
          </w:p>
        </w:tc>
        <w:tc>
          <w:tcPr>
            <w:tcW w:w="2044" w:type="dxa"/>
          </w:tcPr>
          <w:p w14:paraId="0030B0DC" w14:textId="33F3220A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 (0.0%)</w:t>
            </w:r>
          </w:p>
        </w:tc>
      </w:tr>
      <w:tr w:rsidR="00FF6C94" w:rsidRPr="003E4E9D" w14:paraId="19398922" w14:textId="77777777" w:rsidTr="003038B1">
        <w:tc>
          <w:tcPr>
            <w:tcW w:w="4106" w:type="dxa"/>
          </w:tcPr>
          <w:p w14:paraId="24FDF16E" w14:textId="116D9D5F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Late neonatal death (%)</w:t>
            </w:r>
          </w:p>
        </w:tc>
        <w:tc>
          <w:tcPr>
            <w:tcW w:w="1871" w:type="dxa"/>
          </w:tcPr>
          <w:p w14:paraId="3D23C906" w14:textId="353B00C8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 (0.8%)</w:t>
            </w:r>
          </w:p>
        </w:tc>
        <w:tc>
          <w:tcPr>
            <w:tcW w:w="1784" w:type="dxa"/>
          </w:tcPr>
          <w:p w14:paraId="20E3D0A3" w14:textId="3399C622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 (1.0%)</w:t>
            </w:r>
          </w:p>
        </w:tc>
        <w:tc>
          <w:tcPr>
            <w:tcW w:w="1814" w:type="dxa"/>
          </w:tcPr>
          <w:p w14:paraId="5EC7AE71" w14:textId="2D52D926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 (0.9%)</w:t>
            </w:r>
          </w:p>
        </w:tc>
        <w:tc>
          <w:tcPr>
            <w:tcW w:w="1784" w:type="dxa"/>
          </w:tcPr>
          <w:p w14:paraId="2D7C0BDB" w14:textId="5E6155A1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</w:tc>
        <w:tc>
          <w:tcPr>
            <w:tcW w:w="1814" w:type="dxa"/>
          </w:tcPr>
          <w:p w14:paraId="0ADF8C21" w14:textId="571EDEA0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 (0.0%)</w:t>
            </w:r>
          </w:p>
        </w:tc>
        <w:tc>
          <w:tcPr>
            <w:tcW w:w="2044" w:type="dxa"/>
          </w:tcPr>
          <w:p w14:paraId="3D0F90FA" w14:textId="564F717F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 (0.0%)</w:t>
            </w:r>
          </w:p>
        </w:tc>
      </w:tr>
      <w:tr w:rsidR="00FF6C94" w:rsidRPr="003E4E9D" w14:paraId="23140C1D" w14:textId="77777777" w:rsidTr="003038B1">
        <w:tc>
          <w:tcPr>
            <w:tcW w:w="4106" w:type="dxa"/>
          </w:tcPr>
          <w:p w14:paraId="0033D9D6" w14:textId="40C1F904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Death before discharge (%)</w:t>
            </w:r>
          </w:p>
        </w:tc>
        <w:tc>
          <w:tcPr>
            <w:tcW w:w="1871" w:type="dxa"/>
          </w:tcPr>
          <w:p w14:paraId="6038A874" w14:textId="6C7AED29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 (0.8%)</w:t>
            </w:r>
          </w:p>
        </w:tc>
        <w:tc>
          <w:tcPr>
            <w:tcW w:w="1784" w:type="dxa"/>
          </w:tcPr>
          <w:p w14:paraId="78A34F71" w14:textId="42E92E83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 (1.9%)</w:t>
            </w:r>
          </w:p>
        </w:tc>
        <w:tc>
          <w:tcPr>
            <w:tcW w:w="1814" w:type="dxa"/>
          </w:tcPr>
          <w:p w14:paraId="2C2BA075" w14:textId="06AA31BB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3 (1.4%)</w:t>
            </w:r>
          </w:p>
        </w:tc>
        <w:tc>
          <w:tcPr>
            <w:tcW w:w="1784" w:type="dxa"/>
          </w:tcPr>
          <w:p w14:paraId="20B76C77" w14:textId="4A429A1D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 (0.0%)</w:t>
            </w:r>
          </w:p>
        </w:tc>
        <w:tc>
          <w:tcPr>
            <w:tcW w:w="1814" w:type="dxa"/>
          </w:tcPr>
          <w:p w14:paraId="37C8E168" w14:textId="781F39CD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0 (0.0%)</w:t>
            </w:r>
          </w:p>
        </w:tc>
        <w:tc>
          <w:tcPr>
            <w:tcW w:w="2044" w:type="dxa"/>
          </w:tcPr>
          <w:p w14:paraId="307C13E5" w14:textId="60F9638F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 (0.6%)</w:t>
            </w:r>
          </w:p>
        </w:tc>
      </w:tr>
      <w:tr w:rsidR="00FF6C94" w:rsidRPr="003E4E9D" w14:paraId="6C4739C5" w14:textId="77777777" w:rsidTr="003038B1">
        <w:tc>
          <w:tcPr>
            <w:tcW w:w="4106" w:type="dxa"/>
          </w:tcPr>
          <w:p w14:paraId="359E9635" w14:textId="77777777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Baby sex</w:t>
            </w:r>
          </w:p>
          <w:p w14:paraId="1FF52D86" w14:textId="77777777" w:rsidR="00FF6C94" w:rsidRPr="003E4E9D" w:rsidRDefault="00FF6C94" w:rsidP="00FF6C9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Male</w:t>
            </w:r>
          </w:p>
          <w:p w14:paraId="77F112F5" w14:textId="1BE01EFC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Female</w:t>
            </w:r>
          </w:p>
        </w:tc>
        <w:tc>
          <w:tcPr>
            <w:tcW w:w="1871" w:type="dxa"/>
          </w:tcPr>
          <w:p w14:paraId="001170F5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38271E74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1 (46.9%)</w:t>
            </w:r>
          </w:p>
          <w:p w14:paraId="76712F98" w14:textId="4FC80B80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9 (53.1%)</w:t>
            </w:r>
          </w:p>
        </w:tc>
        <w:tc>
          <w:tcPr>
            <w:tcW w:w="1784" w:type="dxa"/>
          </w:tcPr>
          <w:p w14:paraId="486E204A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43D99B36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62 (58.5%)</w:t>
            </w:r>
          </w:p>
          <w:p w14:paraId="6F3BDE51" w14:textId="0E2448C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44 (41.5%)</w:t>
            </w:r>
          </w:p>
        </w:tc>
        <w:tc>
          <w:tcPr>
            <w:tcW w:w="1814" w:type="dxa"/>
          </w:tcPr>
          <w:p w14:paraId="2108ABD3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64B47399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05 (49.5%)</w:t>
            </w:r>
          </w:p>
          <w:p w14:paraId="66CCAC41" w14:textId="79C3AC64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 xml:space="preserve">107 (50.5%)   </w:t>
            </w:r>
          </w:p>
        </w:tc>
        <w:tc>
          <w:tcPr>
            <w:tcW w:w="1784" w:type="dxa"/>
          </w:tcPr>
          <w:p w14:paraId="62B9632D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7D1E9015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88 (50.9%)</w:t>
            </w:r>
          </w:p>
          <w:p w14:paraId="54F929EE" w14:textId="188A748F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85 (49.1%)</w:t>
            </w:r>
          </w:p>
        </w:tc>
        <w:tc>
          <w:tcPr>
            <w:tcW w:w="1814" w:type="dxa"/>
          </w:tcPr>
          <w:p w14:paraId="12A66067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13CD09B7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07 (46.9%)</w:t>
            </w:r>
          </w:p>
          <w:p w14:paraId="75CA7403" w14:textId="3BFA7118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21 (53.1%)</w:t>
            </w:r>
          </w:p>
        </w:tc>
        <w:tc>
          <w:tcPr>
            <w:tcW w:w="2044" w:type="dxa"/>
          </w:tcPr>
          <w:p w14:paraId="11D187BA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2E50B487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83 (53.2%)</w:t>
            </w:r>
          </w:p>
          <w:p w14:paraId="72D18E26" w14:textId="692A5D3B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73 (46.8%)</w:t>
            </w:r>
          </w:p>
        </w:tc>
      </w:tr>
      <w:tr w:rsidR="00FF6C94" w:rsidRPr="003E4E9D" w14:paraId="7B7606AD" w14:textId="77777777" w:rsidTr="003038B1">
        <w:tc>
          <w:tcPr>
            <w:tcW w:w="4106" w:type="dxa"/>
          </w:tcPr>
          <w:p w14:paraId="06AEF97D" w14:textId="77777777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Birthweight (grams)</w:t>
            </w:r>
          </w:p>
          <w:p w14:paraId="01A5E610" w14:textId="77777777" w:rsidR="00FF6C94" w:rsidRPr="003E4E9D" w:rsidRDefault="00FF6C94" w:rsidP="00FF6C94">
            <w:pPr>
              <w:rPr>
                <w:rFonts w:cstheme="minorHAnsi"/>
              </w:rPr>
            </w:pPr>
            <w:r w:rsidRPr="003E4E9D">
              <w:rPr>
                <w:rFonts w:cstheme="minorHAnsi"/>
              </w:rPr>
              <w:t>Mean (SD)</w:t>
            </w:r>
          </w:p>
          <w:p w14:paraId="7C261DD3" w14:textId="5477A963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Mean Difference (95% CI)</w:t>
            </w:r>
          </w:p>
        </w:tc>
        <w:tc>
          <w:tcPr>
            <w:tcW w:w="1871" w:type="dxa"/>
          </w:tcPr>
          <w:p w14:paraId="0DAA0FF0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5D5327EE" w14:textId="50322861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720 (682)</w:t>
            </w:r>
          </w:p>
        </w:tc>
        <w:tc>
          <w:tcPr>
            <w:tcW w:w="1784" w:type="dxa"/>
          </w:tcPr>
          <w:p w14:paraId="2F43E1F0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5A3F7FB7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044 (956)</w:t>
            </w:r>
          </w:p>
          <w:p w14:paraId="5A2FAE1A" w14:textId="51136CEA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-36 (-441 to 369)</w:t>
            </w:r>
          </w:p>
        </w:tc>
        <w:tc>
          <w:tcPr>
            <w:tcW w:w="1814" w:type="dxa"/>
          </w:tcPr>
          <w:p w14:paraId="71463A40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2E35A303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671 (757)</w:t>
            </w:r>
          </w:p>
          <w:p w14:paraId="7236F0B6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</w:tc>
        <w:tc>
          <w:tcPr>
            <w:tcW w:w="1784" w:type="dxa"/>
          </w:tcPr>
          <w:p w14:paraId="5ABB6402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61F88A39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766 (692)</w:t>
            </w:r>
          </w:p>
          <w:p w14:paraId="40BD6B15" w14:textId="16DBA352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-140 (-404 to 124)</w:t>
            </w:r>
          </w:p>
        </w:tc>
        <w:tc>
          <w:tcPr>
            <w:tcW w:w="1814" w:type="dxa"/>
          </w:tcPr>
          <w:p w14:paraId="031548E0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629962CF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176 (636)</w:t>
            </w:r>
          </w:p>
          <w:p w14:paraId="3DC1CCEF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</w:tc>
        <w:tc>
          <w:tcPr>
            <w:tcW w:w="2044" w:type="dxa"/>
          </w:tcPr>
          <w:p w14:paraId="31708A33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45729FB1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127 (645)</w:t>
            </w:r>
          </w:p>
          <w:p w14:paraId="4EDFD187" w14:textId="596528FC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00 (-154 to 353)</w:t>
            </w:r>
          </w:p>
        </w:tc>
      </w:tr>
      <w:tr w:rsidR="00FF6C94" w:rsidRPr="003E4E9D" w14:paraId="7959FEF3" w14:textId="77777777" w:rsidTr="003038B1">
        <w:tc>
          <w:tcPr>
            <w:tcW w:w="4106" w:type="dxa"/>
          </w:tcPr>
          <w:p w14:paraId="66976779" w14:textId="77777777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Birthweight centile &lt;3</w:t>
            </w:r>
            <w:r w:rsidRPr="003E4E9D">
              <w:rPr>
                <w:rFonts w:cstheme="minorHAnsi"/>
                <w:b/>
                <w:vertAlign w:val="superscript"/>
              </w:rPr>
              <w:t>rd</w:t>
            </w:r>
            <w:r w:rsidRPr="003E4E9D">
              <w:rPr>
                <w:rFonts w:cstheme="minorHAnsi"/>
                <w:b/>
              </w:rPr>
              <w:t xml:space="preserve"> </w:t>
            </w:r>
          </w:p>
          <w:p w14:paraId="5911A3C2" w14:textId="5969684B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Effect size (95% CI)</w:t>
            </w:r>
          </w:p>
        </w:tc>
        <w:tc>
          <w:tcPr>
            <w:tcW w:w="1871" w:type="dxa"/>
          </w:tcPr>
          <w:p w14:paraId="14C41D66" w14:textId="3BD2EF32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30 (23.1%)</w:t>
            </w:r>
          </w:p>
        </w:tc>
        <w:tc>
          <w:tcPr>
            <w:tcW w:w="1784" w:type="dxa"/>
          </w:tcPr>
          <w:p w14:paraId="262F24DC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24 (22.9%)</w:t>
            </w:r>
          </w:p>
          <w:p w14:paraId="42A89651" w14:textId="79A5E1A3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.40 (0.11 to 1.41)</w:t>
            </w:r>
          </w:p>
        </w:tc>
        <w:tc>
          <w:tcPr>
            <w:tcW w:w="1814" w:type="dxa"/>
          </w:tcPr>
          <w:p w14:paraId="589B671C" w14:textId="6BCE229F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 xml:space="preserve">21 (10.0%)   </w:t>
            </w:r>
          </w:p>
        </w:tc>
        <w:tc>
          <w:tcPr>
            <w:tcW w:w="1784" w:type="dxa"/>
          </w:tcPr>
          <w:p w14:paraId="5E132A11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6 (9.2%)</w:t>
            </w:r>
          </w:p>
          <w:p w14:paraId="5CCF742A" w14:textId="2041B534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2.22 (0.51 to 9.60)</w:t>
            </w:r>
          </w:p>
        </w:tc>
        <w:tc>
          <w:tcPr>
            <w:tcW w:w="1814" w:type="dxa"/>
          </w:tcPr>
          <w:p w14:paraId="1DA844AE" w14:textId="13D15C5E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7 (3.1%)</w:t>
            </w:r>
          </w:p>
        </w:tc>
        <w:tc>
          <w:tcPr>
            <w:tcW w:w="2044" w:type="dxa"/>
          </w:tcPr>
          <w:p w14:paraId="61D138C5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3 (1.9%)</w:t>
            </w:r>
          </w:p>
          <w:p w14:paraId="5B5F7D62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</w:tc>
      </w:tr>
      <w:tr w:rsidR="00FF6C94" w:rsidRPr="003E4E9D" w14:paraId="00689E07" w14:textId="77777777" w:rsidTr="003038B1">
        <w:tc>
          <w:tcPr>
            <w:tcW w:w="4106" w:type="dxa"/>
          </w:tcPr>
          <w:p w14:paraId="48831B61" w14:textId="77777777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Apgar at 5 minutes</w:t>
            </w:r>
          </w:p>
          <w:p w14:paraId="7F0698C3" w14:textId="68BE31DA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Median (IQR)</w:t>
            </w:r>
          </w:p>
        </w:tc>
        <w:tc>
          <w:tcPr>
            <w:tcW w:w="1871" w:type="dxa"/>
          </w:tcPr>
          <w:p w14:paraId="638B69B6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 xml:space="preserve"> </w:t>
            </w:r>
          </w:p>
          <w:p w14:paraId="3B1F5F6F" w14:textId="76634C12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9 (9, 10)</w:t>
            </w:r>
          </w:p>
        </w:tc>
        <w:tc>
          <w:tcPr>
            <w:tcW w:w="1784" w:type="dxa"/>
          </w:tcPr>
          <w:p w14:paraId="5A6A5063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</w:p>
          <w:p w14:paraId="3D9D030F" w14:textId="3B9ADDED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9 (9, 10)</w:t>
            </w:r>
          </w:p>
        </w:tc>
        <w:tc>
          <w:tcPr>
            <w:tcW w:w="1814" w:type="dxa"/>
          </w:tcPr>
          <w:p w14:paraId="3F409F85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4B8B3934" w14:textId="2D3483AA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0 (9, 10)</w:t>
            </w:r>
          </w:p>
        </w:tc>
        <w:tc>
          <w:tcPr>
            <w:tcW w:w="1784" w:type="dxa"/>
          </w:tcPr>
          <w:p w14:paraId="52ABDC23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</w:p>
          <w:p w14:paraId="371E692A" w14:textId="2628FA3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0 (9, 10)</w:t>
            </w:r>
          </w:p>
        </w:tc>
        <w:tc>
          <w:tcPr>
            <w:tcW w:w="1814" w:type="dxa"/>
          </w:tcPr>
          <w:p w14:paraId="0D13DF1C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24B551F7" w14:textId="4E62E174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0 (9, 10)</w:t>
            </w:r>
          </w:p>
        </w:tc>
        <w:tc>
          <w:tcPr>
            <w:tcW w:w="2044" w:type="dxa"/>
          </w:tcPr>
          <w:p w14:paraId="42700664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</w:p>
          <w:p w14:paraId="5B16452C" w14:textId="5EB20FB4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10 (9,10)</w:t>
            </w:r>
          </w:p>
        </w:tc>
      </w:tr>
      <w:tr w:rsidR="00FF6C94" w:rsidRPr="003E4E9D" w14:paraId="732BD1D0" w14:textId="77777777" w:rsidTr="003038B1">
        <w:tc>
          <w:tcPr>
            <w:tcW w:w="4106" w:type="dxa"/>
          </w:tcPr>
          <w:p w14:paraId="731CFBFD" w14:textId="77777777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  <w:b/>
              </w:rPr>
              <w:t>Apgar &lt;7 at 5 minutes n (%)</w:t>
            </w:r>
          </w:p>
          <w:p w14:paraId="47BF2B3D" w14:textId="39FC1A9D" w:rsidR="00FF6C94" w:rsidRPr="003E4E9D" w:rsidRDefault="00FF6C94" w:rsidP="00FF6C94">
            <w:pPr>
              <w:rPr>
                <w:rFonts w:cstheme="minorHAnsi"/>
                <w:b/>
              </w:rPr>
            </w:pPr>
            <w:r w:rsidRPr="003E4E9D">
              <w:rPr>
                <w:rFonts w:cstheme="minorHAnsi"/>
              </w:rPr>
              <w:t>Effect size (95% CI)</w:t>
            </w:r>
          </w:p>
        </w:tc>
        <w:tc>
          <w:tcPr>
            <w:tcW w:w="1871" w:type="dxa"/>
          </w:tcPr>
          <w:p w14:paraId="0BEAA70B" w14:textId="1795BCB3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14 (11.0%)</w:t>
            </w:r>
          </w:p>
        </w:tc>
        <w:tc>
          <w:tcPr>
            <w:tcW w:w="1784" w:type="dxa"/>
          </w:tcPr>
          <w:p w14:paraId="6674D353" w14:textId="77777777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7 (7.1%)</w:t>
            </w:r>
          </w:p>
          <w:p w14:paraId="44170958" w14:textId="2ADC0F1D" w:rsidR="00FF6C94" w:rsidRPr="003E4E9D" w:rsidRDefault="00FF6C94" w:rsidP="00FF6C94">
            <w:pPr>
              <w:jc w:val="center"/>
              <w:rPr>
                <w:rFonts w:cstheme="minorHAnsi"/>
                <w:b/>
                <w:color w:val="FF0000"/>
              </w:rPr>
            </w:pPr>
            <w:r w:rsidRPr="003E4E9D">
              <w:rPr>
                <w:rFonts w:cstheme="minorHAnsi"/>
                <w:b/>
                <w:color w:val="FF0000"/>
              </w:rPr>
              <w:t>0.48 (0.63 to 3.57)</w:t>
            </w:r>
          </w:p>
        </w:tc>
        <w:tc>
          <w:tcPr>
            <w:tcW w:w="1814" w:type="dxa"/>
          </w:tcPr>
          <w:p w14:paraId="42CE3F39" w14:textId="573C9DF5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2 (5.7%)</w:t>
            </w:r>
          </w:p>
        </w:tc>
        <w:tc>
          <w:tcPr>
            <w:tcW w:w="1784" w:type="dxa"/>
          </w:tcPr>
          <w:p w14:paraId="4B84925A" w14:textId="77777777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10 (6.1%)</w:t>
            </w:r>
          </w:p>
          <w:p w14:paraId="7D5C47C4" w14:textId="37EF5213" w:rsidR="00FF6C94" w:rsidRPr="003E4E9D" w:rsidRDefault="00FF6C94" w:rsidP="00FF6C94">
            <w:pPr>
              <w:jc w:val="center"/>
              <w:rPr>
                <w:rFonts w:cstheme="minorHAnsi"/>
                <w:i/>
                <w:color w:val="C45911" w:themeColor="accent2" w:themeShade="BF"/>
              </w:rPr>
            </w:pPr>
            <w:r w:rsidRPr="003E4E9D">
              <w:rPr>
                <w:rFonts w:cstheme="minorHAnsi"/>
                <w:i/>
                <w:color w:val="C45911" w:themeColor="accent2" w:themeShade="BF"/>
              </w:rPr>
              <w:t>0.66 (0.13 to 3.36)</w:t>
            </w:r>
          </w:p>
        </w:tc>
        <w:tc>
          <w:tcPr>
            <w:tcW w:w="1814" w:type="dxa"/>
          </w:tcPr>
          <w:p w14:paraId="583A3724" w14:textId="732C7266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8 (3.5%)</w:t>
            </w:r>
          </w:p>
        </w:tc>
        <w:tc>
          <w:tcPr>
            <w:tcW w:w="2044" w:type="dxa"/>
          </w:tcPr>
          <w:p w14:paraId="0B2DA88C" w14:textId="77777777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5 (3.3%)</w:t>
            </w:r>
          </w:p>
          <w:p w14:paraId="4C62538B" w14:textId="71A7AF24" w:rsidR="00FF6C94" w:rsidRPr="003E4E9D" w:rsidRDefault="00FF6C94" w:rsidP="00FF6C94">
            <w:pPr>
              <w:jc w:val="center"/>
              <w:rPr>
                <w:rFonts w:cstheme="minorHAnsi"/>
                <w:color w:val="00B050"/>
              </w:rPr>
            </w:pPr>
            <w:r w:rsidRPr="003E4E9D">
              <w:rPr>
                <w:rFonts w:cstheme="minorHAnsi"/>
                <w:color w:val="00B050"/>
              </w:rPr>
              <w:t>6.36 (0.41 to 98.6)</w:t>
            </w:r>
          </w:p>
        </w:tc>
      </w:tr>
    </w:tbl>
    <w:p w14:paraId="16B9A4E0" w14:textId="77777777" w:rsidR="00BA4DFE" w:rsidRDefault="00BA4DFE" w:rsidP="00915928">
      <w:pPr>
        <w:rPr>
          <w:rFonts w:cstheme="minorHAnsi"/>
          <w:b/>
        </w:rPr>
      </w:pPr>
    </w:p>
    <w:p w14:paraId="7483ED12" w14:textId="18500D33" w:rsidR="00DA30E8" w:rsidRDefault="00BA4DFE" w:rsidP="00FF6C94">
      <w:pPr>
        <w:rPr>
          <w:b/>
          <w:sz w:val="24"/>
          <w:szCs w:val="24"/>
          <w:u w:val="single"/>
        </w:rPr>
      </w:pPr>
      <w:r>
        <w:rPr>
          <w:rFonts w:cstheme="minorHAnsi"/>
          <w:b/>
        </w:rPr>
        <w:br w:type="page"/>
      </w:r>
      <w:r w:rsidR="00915928">
        <w:rPr>
          <w:b/>
          <w:sz w:val="24"/>
          <w:szCs w:val="24"/>
          <w:u w:val="single"/>
        </w:rPr>
        <w:lastRenderedPageBreak/>
        <w:t>Table S</w:t>
      </w:r>
      <w:r w:rsidR="00FF6C94">
        <w:rPr>
          <w:b/>
          <w:sz w:val="24"/>
          <w:szCs w:val="24"/>
          <w:u w:val="single"/>
        </w:rPr>
        <w:t>2</w:t>
      </w:r>
      <w:r w:rsidR="00DA30E8">
        <w:rPr>
          <w:b/>
          <w:sz w:val="24"/>
          <w:szCs w:val="24"/>
          <w:u w:val="single"/>
        </w:rPr>
        <w:t>: Composite of Severe Maternal Adverse Outcomes Stratified by PlGF Level</w:t>
      </w:r>
    </w:p>
    <w:p w14:paraId="7FA344BD" w14:textId="77777777" w:rsidR="00861D47" w:rsidRPr="00E23EF5" w:rsidRDefault="00861D47" w:rsidP="00861D47">
      <w:pPr>
        <w:spacing w:line="240" w:lineRule="auto"/>
        <w:rPr>
          <w:b/>
          <w:sz w:val="24"/>
          <w:szCs w:val="24"/>
          <w:u w:val="single"/>
        </w:rPr>
      </w:pPr>
    </w:p>
    <w:tbl>
      <w:tblPr>
        <w:tblStyle w:val="TableGrid"/>
        <w:tblW w:w="15786" w:type="dxa"/>
        <w:tblInd w:w="-590" w:type="dxa"/>
        <w:tblLayout w:type="fixed"/>
        <w:tblLook w:val="04A0" w:firstRow="1" w:lastRow="0" w:firstColumn="1" w:lastColumn="0" w:noHBand="0" w:noVBand="1"/>
      </w:tblPr>
      <w:tblGrid>
        <w:gridCol w:w="3940"/>
        <w:gridCol w:w="1694"/>
        <w:gridCol w:w="2098"/>
        <w:gridCol w:w="2069"/>
        <w:gridCol w:w="2079"/>
        <w:gridCol w:w="1865"/>
        <w:gridCol w:w="2041"/>
      </w:tblGrid>
      <w:tr w:rsidR="00FD19A3" w:rsidRPr="00E23EF5" w14:paraId="43D77172" w14:textId="77777777" w:rsidTr="000A233C">
        <w:tc>
          <w:tcPr>
            <w:tcW w:w="3940" w:type="dxa"/>
          </w:tcPr>
          <w:p w14:paraId="3334DAF6" w14:textId="77777777" w:rsidR="00FD19A3" w:rsidRPr="00E23EF5" w:rsidRDefault="00FD19A3" w:rsidP="00FD19A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94" w:type="dxa"/>
          </w:tcPr>
          <w:p w14:paraId="2777A946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Revealed</w:t>
            </w:r>
          </w:p>
          <w:p w14:paraId="34A5AA96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 &lt;12pg/ml</w:t>
            </w:r>
          </w:p>
          <w:p w14:paraId="0DC0D547" w14:textId="528E1342" w:rsidR="00FD19A3" w:rsidRPr="00E23EF5" w:rsidRDefault="00FD19A3" w:rsidP="00FD19A3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 = 130</w:t>
            </w:r>
          </w:p>
        </w:tc>
        <w:tc>
          <w:tcPr>
            <w:tcW w:w="2098" w:type="dxa"/>
          </w:tcPr>
          <w:p w14:paraId="2F85B1DB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 xml:space="preserve">Concealed </w:t>
            </w:r>
          </w:p>
          <w:p w14:paraId="3704E119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 &lt;12pg/ml</w:t>
            </w:r>
          </w:p>
          <w:p w14:paraId="39C2CA54" w14:textId="513C3AF2" w:rsidR="00FD19A3" w:rsidRPr="00E23EF5" w:rsidRDefault="00FD19A3" w:rsidP="00FD19A3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 = 106</w:t>
            </w:r>
          </w:p>
        </w:tc>
        <w:tc>
          <w:tcPr>
            <w:tcW w:w="2069" w:type="dxa"/>
          </w:tcPr>
          <w:p w14:paraId="0EAE3EF8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Revealed</w:t>
            </w:r>
          </w:p>
          <w:p w14:paraId="4DB25688" w14:textId="1CA2F5CE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</w:t>
            </w:r>
            <w:r w:rsidR="004C084D">
              <w:rPr>
                <w:rFonts w:cstheme="minorHAnsi"/>
                <w:b/>
                <w:sz w:val="24"/>
                <w:szCs w:val="24"/>
              </w:rPr>
              <w:t xml:space="preserve"> 12-100</w:t>
            </w:r>
            <w:r w:rsidRPr="00E04B09">
              <w:rPr>
                <w:rFonts w:cstheme="minorHAnsi"/>
                <w:b/>
                <w:sz w:val="24"/>
                <w:szCs w:val="24"/>
              </w:rPr>
              <w:t>pg/ml</w:t>
            </w:r>
          </w:p>
          <w:p w14:paraId="00D8C193" w14:textId="4DAE803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 = 212</w:t>
            </w:r>
          </w:p>
        </w:tc>
        <w:tc>
          <w:tcPr>
            <w:tcW w:w="2079" w:type="dxa"/>
          </w:tcPr>
          <w:p w14:paraId="3A798B88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 xml:space="preserve">Concealed </w:t>
            </w:r>
          </w:p>
          <w:p w14:paraId="63EABA2B" w14:textId="077A9517" w:rsidR="00FD19A3" w:rsidRPr="00E04B09" w:rsidRDefault="004C084D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lGF 12-100</w:t>
            </w:r>
            <w:r w:rsidR="00FD19A3" w:rsidRPr="00E04B09">
              <w:rPr>
                <w:rFonts w:cstheme="minorHAnsi"/>
                <w:b/>
                <w:sz w:val="24"/>
                <w:szCs w:val="24"/>
              </w:rPr>
              <w:t>pg/ml</w:t>
            </w:r>
          </w:p>
          <w:p w14:paraId="1686DBB4" w14:textId="3EF4F4B0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 = 173</w:t>
            </w:r>
          </w:p>
        </w:tc>
        <w:tc>
          <w:tcPr>
            <w:tcW w:w="1865" w:type="dxa"/>
          </w:tcPr>
          <w:p w14:paraId="565BE172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 xml:space="preserve">Revealed </w:t>
            </w:r>
          </w:p>
          <w:p w14:paraId="1DE4C6A1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 &gt;100pg/ml</w:t>
            </w:r>
          </w:p>
          <w:p w14:paraId="4EA73DD1" w14:textId="6CA4DDC3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= 229</w:t>
            </w:r>
          </w:p>
        </w:tc>
        <w:tc>
          <w:tcPr>
            <w:tcW w:w="2041" w:type="dxa"/>
          </w:tcPr>
          <w:p w14:paraId="0BDC626D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 xml:space="preserve">Concealed </w:t>
            </w:r>
          </w:p>
          <w:p w14:paraId="20B8A852" w14:textId="77777777" w:rsidR="00FD19A3" w:rsidRPr="00E04B09" w:rsidRDefault="00FD19A3" w:rsidP="00FD19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 &gt;100pg/ml</w:t>
            </w:r>
          </w:p>
          <w:p w14:paraId="00FB4D77" w14:textId="671E1885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= 156</w:t>
            </w:r>
          </w:p>
        </w:tc>
      </w:tr>
      <w:tr w:rsidR="00FD19A3" w:rsidRPr="00E23EF5" w14:paraId="595C0E0B" w14:textId="77777777" w:rsidTr="000A233C">
        <w:tc>
          <w:tcPr>
            <w:tcW w:w="3940" w:type="dxa"/>
          </w:tcPr>
          <w:p w14:paraId="359113E7" w14:textId="12753207" w:rsidR="00FD19A3" w:rsidRPr="00E23EF5" w:rsidRDefault="00FD19A3" w:rsidP="00FD19A3">
            <w:pPr>
              <w:rPr>
                <w:rFonts w:cstheme="minorHAnsi"/>
                <w:b/>
                <w:sz w:val="24"/>
                <w:szCs w:val="24"/>
              </w:rPr>
            </w:pPr>
            <w:r w:rsidRPr="00E23EF5">
              <w:rPr>
                <w:rFonts w:cstheme="minorHAnsi"/>
                <w:b/>
                <w:sz w:val="24"/>
                <w:szCs w:val="24"/>
              </w:rPr>
              <w:t>Maternal a</w:t>
            </w:r>
            <w:r w:rsidR="000943D0">
              <w:rPr>
                <w:rFonts w:cstheme="minorHAnsi"/>
                <w:b/>
                <w:sz w:val="24"/>
                <w:szCs w:val="24"/>
              </w:rPr>
              <w:t xml:space="preserve">dverse outcomes n of women (%) </w:t>
            </w:r>
            <w:r w:rsidR="000943D0" w:rsidRPr="000943D0">
              <w:rPr>
                <w:rFonts w:cstheme="minorHAnsi"/>
                <w:b/>
                <w:sz w:val="24"/>
                <w:szCs w:val="24"/>
                <w:vertAlign w:val="superscript"/>
              </w:rPr>
              <w:t>a</w:t>
            </w:r>
          </w:p>
          <w:p w14:paraId="19B54788" w14:textId="77777777" w:rsidR="00FD19A3" w:rsidRPr="00E23EF5" w:rsidRDefault="00FD19A3" w:rsidP="00FD19A3">
            <w:pPr>
              <w:rPr>
                <w:rFonts w:cstheme="minorHAnsi"/>
                <w:sz w:val="24"/>
                <w:szCs w:val="24"/>
              </w:rPr>
            </w:pPr>
            <w:r w:rsidRPr="00E23EF5">
              <w:rPr>
                <w:rFonts w:cstheme="minorHAnsi"/>
                <w:color w:val="000000" w:themeColor="text1"/>
                <w:sz w:val="24"/>
                <w:szCs w:val="24"/>
              </w:rPr>
              <w:t>Effect Size (95% CI)</w:t>
            </w:r>
          </w:p>
        </w:tc>
        <w:tc>
          <w:tcPr>
            <w:tcW w:w="1694" w:type="dxa"/>
          </w:tcPr>
          <w:p w14:paraId="5A85F23D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5FAAF316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8 (6.2%)</w:t>
            </w:r>
          </w:p>
        </w:tc>
        <w:tc>
          <w:tcPr>
            <w:tcW w:w="2098" w:type="dxa"/>
          </w:tcPr>
          <w:p w14:paraId="3C3C8688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7901ECB0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6 (5.7%)</w:t>
            </w:r>
          </w:p>
          <w:p w14:paraId="59E2219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.87 (0.09 to 8.02)</w:t>
            </w:r>
          </w:p>
        </w:tc>
        <w:tc>
          <w:tcPr>
            <w:tcW w:w="2069" w:type="dxa"/>
          </w:tcPr>
          <w:p w14:paraId="5330394F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C136B28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8 (3.8%)</w:t>
            </w:r>
          </w:p>
        </w:tc>
        <w:tc>
          <w:tcPr>
            <w:tcW w:w="2079" w:type="dxa"/>
          </w:tcPr>
          <w:p w14:paraId="1002C71C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559D2E19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2 (6.9%)</w:t>
            </w:r>
          </w:p>
          <w:p w14:paraId="09FE6661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.15 (0.03 to 0.92)</w:t>
            </w:r>
          </w:p>
        </w:tc>
        <w:tc>
          <w:tcPr>
            <w:tcW w:w="1865" w:type="dxa"/>
          </w:tcPr>
          <w:p w14:paraId="7FAA3CEC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40F037F3" w14:textId="7777777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6 (2.6%)</w:t>
            </w:r>
          </w:p>
        </w:tc>
        <w:tc>
          <w:tcPr>
            <w:tcW w:w="2041" w:type="dxa"/>
          </w:tcPr>
          <w:p w14:paraId="5A9F35D3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28E0C39C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6 (3.8%)</w:t>
            </w:r>
          </w:p>
          <w:p w14:paraId="51BCF6FC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.29 (0.02 to 4.34)</w:t>
            </w:r>
          </w:p>
        </w:tc>
      </w:tr>
      <w:tr w:rsidR="00FD19A3" w:rsidRPr="00E23EF5" w14:paraId="400C533D" w14:textId="77777777" w:rsidTr="000A233C">
        <w:tc>
          <w:tcPr>
            <w:tcW w:w="3940" w:type="dxa"/>
          </w:tcPr>
          <w:p w14:paraId="3B93966F" w14:textId="77777777" w:rsidR="00FD19A3" w:rsidRPr="00E23EF5" w:rsidRDefault="00FD19A3" w:rsidP="00FD19A3">
            <w:pPr>
              <w:rPr>
                <w:rFonts w:cstheme="minorHAnsi"/>
                <w:b/>
                <w:sz w:val="24"/>
                <w:szCs w:val="24"/>
              </w:rPr>
            </w:pPr>
            <w:r w:rsidRPr="00E23EF5">
              <w:rPr>
                <w:rFonts w:cstheme="minorHAnsi"/>
                <w:b/>
                <w:sz w:val="24"/>
                <w:szCs w:val="24"/>
              </w:rPr>
              <w:t>Maternal death n (%)</w:t>
            </w:r>
          </w:p>
        </w:tc>
        <w:tc>
          <w:tcPr>
            <w:tcW w:w="1694" w:type="dxa"/>
          </w:tcPr>
          <w:p w14:paraId="27FF0362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98" w:type="dxa"/>
          </w:tcPr>
          <w:p w14:paraId="7D317F05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69" w:type="dxa"/>
          </w:tcPr>
          <w:p w14:paraId="6EE2DA66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2079" w:type="dxa"/>
          </w:tcPr>
          <w:p w14:paraId="0FE1775D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1865" w:type="dxa"/>
          </w:tcPr>
          <w:p w14:paraId="57ACEB72" w14:textId="7777777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  <w:tc>
          <w:tcPr>
            <w:tcW w:w="2041" w:type="dxa"/>
          </w:tcPr>
          <w:p w14:paraId="1FD16B41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</w:tr>
      <w:tr w:rsidR="00FD19A3" w:rsidRPr="00E23EF5" w14:paraId="45A8E8F8" w14:textId="77777777" w:rsidTr="000A233C">
        <w:tc>
          <w:tcPr>
            <w:tcW w:w="3940" w:type="dxa"/>
          </w:tcPr>
          <w:p w14:paraId="33E20E99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Central nervous system n (%)</w:t>
            </w:r>
          </w:p>
          <w:p w14:paraId="0256C958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GCS &lt; 13 (Eclampsia)</w:t>
            </w:r>
          </w:p>
          <w:p w14:paraId="5676EC91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Stroke</w:t>
            </w:r>
          </w:p>
          <w:p w14:paraId="2B5E47FA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Hypertensive encephalopathy</w:t>
            </w:r>
          </w:p>
          <w:p w14:paraId="5AFC0F5F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Posterior reversible encephalopathy</w:t>
            </w:r>
          </w:p>
          <w:p w14:paraId="12E68947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Cortical blindness or retinal detachment</w:t>
            </w:r>
          </w:p>
        </w:tc>
        <w:tc>
          <w:tcPr>
            <w:tcW w:w="1694" w:type="dxa"/>
          </w:tcPr>
          <w:p w14:paraId="312D337F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2E1D6CA6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39DDEA28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374A427B" w14:textId="47129BEE" w:rsidR="004A3D84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166CF26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6C9CD1E1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572C8ADD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98" w:type="dxa"/>
          </w:tcPr>
          <w:p w14:paraId="62D8304D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1AC1E905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1C151FA3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36E5491E" w14:textId="07D55C72" w:rsidR="004A3D84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433D880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2A990103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4AC8A2F6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69" w:type="dxa"/>
          </w:tcPr>
          <w:p w14:paraId="0E208D2A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11D436EA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154B5A65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1532D4F9" w14:textId="0AB09666" w:rsidR="004A3D84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1689C00B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3D993220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3924BE15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2079" w:type="dxa"/>
          </w:tcPr>
          <w:p w14:paraId="519CF7E8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0DDF55AD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 (1.2%)</w:t>
            </w:r>
          </w:p>
          <w:p w14:paraId="4BE691E2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 (1.2%)</w:t>
            </w:r>
          </w:p>
          <w:p w14:paraId="5A211C76" w14:textId="70EE2D1C" w:rsidR="004A3D84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6A00C7E0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3B00D709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2A463502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1865" w:type="dxa"/>
          </w:tcPr>
          <w:p w14:paraId="626C652B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7371FB7C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76C9AE38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434DCA10" w14:textId="406AE76A" w:rsidR="004A3D84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17082738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2ED53F00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45DEAA8E" w14:textId="7777777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  <w:tc>
          <w:tcPr>
            <w:tcW w:w="2041" w:type="dxa"/>
          </w:tcPr>
          <w:p w14:paraId="0A41F556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1F6D9F5D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4B877253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1A4D9092" w14:textId="10791EA4" w:rsidR="004A3D84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0EE8E6E1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17EE038F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210B32CF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</w:tr>
      <w:tr w:rsidR="00FD19A3" w:rsidRPr="00E23EF5" w14:paraId="050EE08D" w14:textId="77777777" w:rsidTr="000A233C">
        <w:tc>
          <w:tcPr>
            <w:tcW w:w="3940" w:type="dxa"/>
          </w:tcPr>
          <w:p w14:paraId="7BFE4DA7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Cardiovascular/ respiratory n (%)</w:t>
            </w:r>
          </w:p>
          <w:p w14:paraId="65F5FE85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Myocardial infarction</w:t>
            </w:r>
          </w:p>
          <w:p w14:paraId="29322217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Intubation (other than for caesarean section)</w:t>
            </w:r>
          </w:p>
          <w:p w14:paraId="035283CE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Pulmonary oedema</w:t>
            </w:r>
          </w:p>
          <w:p w14:paraId="0F973933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Inotropic support</w:t>
            </w:r>
          </w:p>
          <w:p w14:paraId="377A1852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SpO2 &lt;90%</w:t>
            </w:r>
          </w:p>
          <w:p w14:paraId="750374EC" w14:textId="77777777" w:rsidR="004A3D84" w:rsidRDefault="00FD19A3" w:rsidP="004A3D8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 xml:space="preserve">50% FiO2 &gt;1 hour </w:t>
            </w:r>
          </w:p>
          <w:p w14:paraId="47FC6D72" w14:textId="20A96DA2" w:rsidR="00FD19A3" w:rsidRPr="004A3D84" w:rsidRDefault="00FD19A3" w:rsidP="004A3D8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Infusion of third parenteral antihypertensive</w:t>
            </w:r>
          </w:p>
        </w:tc>
        <w:tc>
          <w:tcPr>
            <w:tcW w:w="1694" w:type="dxa"/>
          </w:tcPr>
          <w:p w14:paraId="39FF8FA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1C378A7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19C87816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br/>
              <w:t>0 (0.0%)</w:t>
            </w:r>
          </w:p>
          <w:p w14:paraId="3AB3B0F2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2 (1.5%)</w:t>
            </w:r>
          </w:p>
          <w:p w14:paraId="1A97FC4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53B6B4EB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234775E3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07824921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2C3C2B4A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98" w:type="dxa"/>
          </w:tcPr>
          <w:p w14:paraId="1B55877B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B3B4C1B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6CE37A27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6DD21BE8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3085894B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0DF0DF63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6CB683F9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30F1CB56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47128107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2BECBAC4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69" w:type="dxa"/>
          </w:tcPr>
          <w:p w14:paraId="33C5C726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4575BD65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50EF9532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123B8046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0FB4C07E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24496B0E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2F9CC44A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5%)</w:t>
            </w:r>
          </w:p>
          <w:p w14:paraId="2C231A4F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59B510DB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12547854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5%)</w:t>
            </w:r>
          </w:p>
        </w:tc>
        <w:tc>
          <w:tcPr>
            <w:tcW w:w="2079" w:type="dxa"/>
          </w:tcPr>
          <w:p w14:paraId="4D98EF07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F16C870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6%)</w:t>
            </w:r>
          </w:p>
          <w:p w14:paraId="28147C48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34F098EB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6%)</w:t>
            </w:r>
          </w:p>
          <w:p w14:paraId="0D274325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364798C4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73BC6520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6%)</w:t>
            </w:r>
          </w:p>
          <w:p w14:paraId="1D80793C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035D16E0" w14:textId="77777777" w:rsidR="00062FBA" w:rsidRPr="00145C5F" w:rsidRDefault="00062FBA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4DA1871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6%)</w:t>
            </w:r>
          </w:p>
        </w:tc>
        <w:tc>
          <w:tcPr>
            <w:tcW w:w="1865" w:type="dxa"/>
          </w:tcPr>
          <w:p w14:paraId="6DE8ABE5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12177258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288A6114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5FBAFE33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23B6E4BD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3A71E3F4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3E42D172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2469D908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25434C12" w14:textId="77777777" w:rsidR="00062FBA" w:rsidRDefault="00062FBA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2839AF9D" w14:textId="7777777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  <w:tc>
          <w:tcPr>
            <w:tcW w:w="2041" w:type="dxa"/>
          </w:tcPr>
          <w:p w14:paraId="4812D827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15FB19E6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5D1D5C34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4A6713F4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6F75420B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00738800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6B351FF8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7018613B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72570EA4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10D98D50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 (0.6%)</w:t>
            </w:r>
          </w:p>
        </w:tc>
      </w:tr>
      <w:tr w:rsidR="00FD19A3" w:rsidRPr="00E23EF5" w14:paraId="094FDD47" w14:textId="77777777" w:rsidTr="000A233C">
        <w:tc>
          <w:tcPr>
            <w:tcW w:w="3940" w:type="dxa"/>
          </w:tcPr>
          <w:p w14:paraId="26C93453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Haematological n (%)</w:t>
            </w:r>
          </w:p>
          <w:p w14:paraId="0FE92959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 xml:space="preserve">Platelets &lt;50×10⁹/L </w:t>
            </w:r>
          </w:p>
          <w:p w14:paraId="7EE402F6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Disseminated intravascular coagulation</w:t>
            </w:r>
          </w:p>
          <w:p w14:paraId="0C528A16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 xml:space="preserve">Thrombotic thrombocytopenic </w:t>
            </w: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 xml:space="preserve">purpura/ haemolytic </w:t>
            </w:r>
            <w:proofErr w:type="spellStart"/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uraemic</w:t>
            </w:r>
            <w:proofErr w:type="spellEnd"/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 xml:space="preserve"> syndrome</w:t>
            </w:r>
          </w:p>
        </w:tc>
        <w:tc>
          <w:tcPr>
            <w:tcW w:w="1694" w:type="dxa"/>
          </w:tcPr>
          <w:p w14:paraId="55882510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6302C40E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2 (1.5%)</w:t>
            </w:r>
          </w:p>
          <w:p w14:paraId="7C2846D7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032ACAE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23174B61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4FB39C9B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88BD461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98" w:type="dxa"/>
          </w:tcPr>
          <w:p w14:paraId="675F608E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51082730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2 (2.0%)</w:t>
            </w:r>
          </w:p>
          <w:p w14:paraId="40D44317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2A1E9D5A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738750E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293855A9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713B0BD5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69" w:type="dxa"/>
          </w:tcPr>
          <w:p w14:paraId="0141E99C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58ABC9A1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5%)</w:t>
            </w:r>
          </w:p>
          <w:p w14:paraId="51631C06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6237051E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73CC4229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E131F2B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3E9FB3A0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2079" w:type="dxa"/>
          </w:tcPr>
          <w:p w14:paraId="0FBAD679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0DC28F2A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 (1.2%)</w:t>
            </w:r>
          </w:p>
          <w:p w14:paraId="7BFB025D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6796AE42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1AA7F937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39106149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44711119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1865" w:type="dxa"/>
          </w:tcPr>
          <w:p w14:paraId="40A9D548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4E6805E5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 (0.5%)</w:t>
            </w:r>
          </w:p>
          <w:p w14:paraId="07B6FAC3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11BEB2C8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5BDD4F03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542D144F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6070FBF4" w14:textId="7777777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  <w:tc>
          <w:tcPr>
            <w:tcW w:w="2041" w:type="dxa"/>
          </w:tcPr>
          <w:p w14:paraId="697EB700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3D3F6267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43AED65F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2562C2E5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58DB9080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7A435903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04BAB21E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</w:tr>
      <w:tr w:rsidR="00FD19A3" w:rsidRPr="00E23EF5" w14:paraId="4C43ECCB" w14:textId="77777777" w:rsidTr="000A233C">
        <w:tc>
          <w:tcPr>
            <w:tcW w:w="3940" w:type="dxa"/>
          </w:tcPr>
          <w:p w14:paraId="57E89EFE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Hepatic n (%)</w:t>
            </w:r>
          </w:p>
          <w:p w14:paraId="12286AF1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Haematoma or rupture</w:t>
            </w:r>
          </w:p>
          <w:p w14:paraId="339B4BE9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Acute fatty liver of pregnancy</w:t>
            </w:r>
          </w:p>
          <w:p w14:paraId="67BBF180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Liver failure</w:t>
            </w:r>
          </w:p>
        </w:tc>
        <w:tc>
          <w:tcPr>
            <w:tcW w:w="1694" w:type="dxa"/>
          </w:tcPr>
          <w:p w14:paraId="302C9CC2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A868F7A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573AFC5B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1 (0.8%)</w:t>
            </w:r>
          </w:p>
          <w:p w14:paraId="0CF02260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98" w:type="dxa"/>
          </w:tcPr>
          <w:p w14:paraId="73638541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4BFBFA49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1CBD9D1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314105CD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69" w:type="dxa"/>
          </w:tcPr>
          <w:p w14:paraId="26886004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58D84B6C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7CD2637E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2E3FE33E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2079" w:type="dxa"/>
          </w:tcPr>
          <w:p w14:paraId="63FD8EC6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115B2630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70D4B442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2B144A5A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1865" w:type="dxa"/>
          </w:tcPr>
          <w:p w14:paraId="44753AA2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60572DD2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0B85AA62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21E623F5" w14:textId="7777777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  <w:tc>
          <w:tcPr>
            <w:tcW w:w="2041" w:type="dxa"/>
          </w:tcPr>
          <w:p w14:paraId="14FE23E1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74B33937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1AA6E1F4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0F370192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</w:tr>
      <w:tr w:rsidR="00FD19A3" w:rsidRPr="00E23EF5" w14:paraId="5468AB25" w14:textId="77777777" w:rsidTr="000A233C">
        <w:tc>
          <w:tcPr>
            <w:tcW w:w="3940" w:type="dxa"/>
          </w:tcPr>
          <w:p w14:paraId="64E00EC5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 xml:space="preserve">Renal </w:t>
            </w:r>
          </w:p>
          <w:p w14:paraId="02A39268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Severe AKI (creatinine &gt;150, or &gt;200 in CKD) n (%)</w:t>
            </w:r>
          </w:p>
          <w:p w14:paraId="58345667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1694" w:type="dxa"/>
          </w:tcPr>
          <w:p w14:paraId="6AE39737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82D1C1B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59C0CDA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1 (0.8%)</w:t>
            </w:r>
          </w:p>
          <w:p w14:paraId="3EA5E741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98" w:type="dxa"/>
          </w:tcPr>
          <w:p w14:paraId="7DA57D34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50C136DD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1F62A99C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1 (1.0%)</w:t>
            </w:r>
          </w:p>
          <w:p w14:paraId="271179AD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</w:tc>
        <w:tc>
          <w:tcPr>
            <w:tcW w:w="2069" w:type="dxa"/>
          </w:tcPr>
          <w:p w14:paraId="64759792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0E449EF3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9927AC2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 (0.9%)</w:t>
            </w:r>
          </w:p>
          <w:p w14:paraId="037C644F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2079" w:type="dxa"/>
          </w:tcPr>
          <w:p w14:paraId="5620D9AE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454BBDC7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05BC65C5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 (1.2%)</w:t>
            </w:r>
          </w:p>
          <w:p w14:paraId="2798EE51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</w:tc>
        <w:tc>
          <w:tcPr>
            <w:tcW w:w="1865" w:type="dxa"/>
          </w:tcPr>
          <w:p w14:paraId="30FB524C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34910248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3A114160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4 (1.7%)</w:t>
            </w:r>
          </w:p>
          <w:p w14:paraId="4305C2B6" w14:textId="7777777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  <w:tc>
          <w:tcPr>
            <w:tcW w:w="2041" w:type="dxa"/>
          </w:tcPr>
          <w:p w14:paraId="4F0B9ADB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0B409C21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48B245ED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4 (2.6%)</w:t>
            </w:r>
          </w:p>
          <w:p w14:paraId="7A3167D1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 (0.6%)</w:t>
            </w:r>
          </w:p>
        </w:tc>
      </w:tr>
      <w:tr w:rsidR="00FD19A3" w:rsidRPr="00E23EF5" w14:paraId="3F2190EF" w14:textId="77777777" w:rsidTr="000A233C">
        <w:tc>
          <w:tcPr>
            <w:tcW w:w="3940" w:type="dxa"/>
          </w:tcPr>
          <w:p w14:paraId="4E7A8BC6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 xml:space="preserve">Other adverse events </w:t>
            </w:r>
          </w:p>
          <w:p w14:paraId="4E5102E5" w14:textId="77777777" w:rsidR="00FD19A3" w:rsidRPr="004A3D84" w:rsidRDefault="00FD19A3" w:rsidP="00FD19A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3D84">
              <w:rPr>
                <w:rFonts w:cstheme="minorHAnsi"/>
                <w:color w:val="000000" w:themeColor="text1"/>
                <w:sz w:val="24"/>
                <w:szCs w:val="24"/>
              </w:rPr>
              <w:t xml:space="preserve">Transfusion of blood products </w:t>
            </w:r>
          </w:p>
        </w:tc>
        <w:tc>
          <w:tcPr>
            <w:tcW w:w="1694" w:type="dxa"/>
          </w:tcPr>
          <w:p w14:paraId="14E8EE79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47116548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4 (3.1%)</w:t>
            </w:r>
          </w:p>
        </w:tc>
        <w:tc>
          <w:tcPr>
            <w:tcW w:w="2098" w:type="dxa"/>
          </w:tcPr>
          <w:p w14:paraId="01676662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76CF6E4D" w14:textId="77777777" w:rsidR="00FD19A3" w:rsidRPr="00145C5F" w:rsidRDefault="00FD19A3" w:rsidP="00FD19A3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5 (4.7%)</w:t>
            </w:r>
          </w:p>
        </w:tc>
        <w:tc>
          <w:tcPr>
            <w:tcW w:w="2069" w:type="dxa"/>
          </w:tcPr>
          <w:p w14:paraId="0EC782BA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16EED73D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4 (1.9%)</w:t>
            </w:r>
          </w:p>
        </w:tc>
        <w:tc>
          <w:tcPr>
            <w:tcW w:w="2079" w:type="dxa"/>
          </w:tcPr>
          <w:p w14:paraId="63C40571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211A86C" w14:textId="77777777" w:rsidR="00FD19A3" w:rsidRPr="00145C5F" w:rsidRDefault="00FD19A3" w:rsidP="00FD19A3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6 (3.5%)</w:t>
            </w:r>
          </w:p>
        </w:tc>
        <w:tc>
          <w:tcPr>
            <w:tcW w:w="1865" w:type="dxa"/>
          </w:tcPr>
          <w:p w14:paraId="2A77386A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3ABBF3AE" w14:textId="77777777" w:rsidR="00FD19A3" w:rsidRPr="00E23EF5" w:rsidRDefault="00FD19A3" w:rsidP="00FD19A3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 (0.4%)</w:t>
            </w:r>
          </w:p>
        </w:tc>
        <w:tc>
          <w:tcPr>
            <w:tcW w:w="2041" w:type="dxa"/>
          </w:tcPr>
          <w:p w14:paraId="57802464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6A00E36C" w14:textId="77777777" w:rsidR="00FD19A3" w:rsidRPr="00E23EF5" w:rsidRDefault="00FD19A3" w:rsidP="00FD19A3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3 (1.9%)</w:t>
            </w:r>
          </w:p>
        </w:tc>
      </w:tr>
    </w:tbl>
    <w:p w14:paraId="5181BD9A" w14:textId="41047627" w:rsidR="00FD19A3" w:rsidRDefault="00FD19A3">
      <w:pPr>
        <w:rPr>
          <w:sz w:val="24"/>
          <w:szCs w:val="24"/>
        </w:rPr>
      </w:pPr>
    </w:p>
    <w:p w14:paraId="67A7BA42" w14:textId="082D6250" w:rsidR="009902A2" w:rsidRPr="003E4E9D" w:rsidRDefault="000943D0" w:rsidP="009902A2">
      <w:pPr>
        <w:spacing w:after="0" w:line="240" w:lineRule="auto"/>
        <w:rPr>
          <w:rFonts w:cstheme="minorHAnsi"/>
        </w:rPr>
      </w:pPr>
      <w:r w:rsidRPr="000943D0">
        <w:rPr>
          <w:rFonts w:cstheme="minorHAnsi"/>
          <w:vertAlign w:val="superscript"/>
        </w:rPr>
        <w:t>a</w:t>
      </w:r>
      <w:r>
        <w:rPr>
          <w:rFonts w:cstheme="minorHAnsi"/>
          <w:vertAlign w:val="superscript"/>
        </w:rPr>
        <w:t xml:space="preserve"> </w:t>
      </w:r>
      <w:r w:rsidR="009902A2" w:rsidRPr="003E4E9D">
        <w:rPr>
          <w:rFonts w:cstheme="minorHAnsi"/>
        </w:rPr>
        <w:t xml:space="preserve">As defined by the </w:t>
      </w:r>
      <w:proofErr w:type="spellStart"/>
      <w:r w:rsidR="009902A2" w:rsidRPr="003E4E9D">
        <w:rPr>
          <w:rFonts w:cstheme="minorHAnsi"/>
        </w:rPr>
        <w:t>fullPIERS</w:t>
      </w:r>
      <w:proofErr w:type="spellEnd"/>
      <w:r w:rsidR="009902A2" w:rsidRPr="003E4E9D">
        <w:rPr>
          <w:rFonts w:cstheme="minorHAnsi"/>
        </w:rPr>
        <w:t xml:space="preserve"> consensus</w:t>
      </w:r>
      <w:r w:rsidR="009902A2">
        <w:rPr>
          <w:rFonts w:cstheme="minorHAnsi"/>
        </w:rPr>
        <w:t xml:space="preserve"> (n</w:t>
      </w:r>
      <w:r w:rsidR="009902A2" w:rsidRPr="00155B8E">
        <w:t xml:space="preserve">umber of women with one or more of the following features; </w:t>
      </w:r>
      <w:r w:rsidR="009902A2">
        <w:t xml:space="preserve">maternal death, </w:t>
      </w:r>
      <w:r w:rsidR="009902A2" w:rsidRPr="00155B8E">
        <w:t xml:space="preserve">eclampsia, Glasgow Coma Scale &lt;13, stroke, </w:t>
      </w:r>
      <w:r w:rsidR="009902A2">
        <w:t xml:space="preserve">transient ischaemic attack, cortical blindness, </w:t>
      </w:r>
      <w:r w:rsidR="009902A2" w:rsidRPr="00155B8E">
        <w:t xml:space="preserve">posterior reversible encephalopathy, retinal detachment, </w:t>
      </w:r>
      <w:r w:rsidR="009902A2">
        <w:t xml:space="preserve">positive inotropic support, infusion of third parenteral antihypertensive, </w:t>
      </w:r>
      <w:r w:rsidR="009902A2" w:rsidRPr="00155B8E">
        <w:t>myocardial</w:t>
      </w:r>
      <w:r w:rsidR="009902A2">
        <w:t xml:space="preserve"> ischaemia or</w:t>
      </w:r>
      <w:r w:rsidR="009902A2" w:rsidRPr="00155B8E">
        <w:t xml:space="preserve"> infarction,</w:t>
      </w:r>
      <w:r w:rsidR="009902A2">
        <w:t xml:space="preserve"> blood oxygen saturations &lt;90%, </w:t>
      </w:r>
      <w:r w:rsidR="009902A2" w:rsidRPr="00155B8E">
        <w:t>50% FiO</w:t>
      </w:r>
      <w:r w:rsidR="009902A2" w:rsidRPr="00155B8E">
        <w:rPr>
          <w:vertAlign w:val="subscript"/>
        </w:rPr>
        <w:t>2</w:t>
      </w:r>
      <w:r w:rsidR="009902A2" w:rsidRPr="00155B8E">
        <w:t xml:space="preserve"> for &gt; 1 hour</w:t>
      </w:r>
      <w:r w:rsidR="009902A2">
        <w:t>,</w:t>
      </w:r>
      <w:r w:rsidR="009902A2" w:rsidRPr="00155B8E">
        <w:t xml:space="preserve"> intubation (other than for caesarean section), pulmonary oedema, ionotropic support, </w:t>
      </w:r>
      <w:r w:rsidR="009902A2">
        <w:t xml:space="preserve">transfusion of blood products, </w:t>
      </w:r>
      <w:r w:rsidR="009902A2" w:rsidRPr="00155B8E">
        <w:t>platelets &lt;50x10</w:t>
      </w:r>
      <w:r w:rsidR="009902A2" w:rsidRPr="00155B8E">
        <w:rPr>
          <w:vertAlign w:val="superscript"/>
        </w:rPr>
        <w:t>9</w:t>
      </w:r>
      <w:r w:rsidR="009902A2" w:rsidRPr="00155B8E">
        <w:t xml:space="preserve"> per litre, hepatic dysfunction, haematoma or rupture, severe acute kidney injury (creatinine &gt;150 </w:t>
      </w:r>
      <w:r w:rsidR="009902A2" w:rsidRPr="00155B8E">
        <w:rPr>
          <w:rFonts w:cstheme="minorHAnsi"/>
        </w:rPr>
        <w:t xml:space="preserve">µmol/L  </w:t>
      </w:r>
      <w:r w:rsidR="009902A2" w:rsidRPr="00155B8E">
        <w:t xml:space="preserve">or &gt;200 </w:t>
      </w:r>
      <w:r w:rsidR="009902A2" w:rsidRPr="00155B8E">
        <w:rPr>
          <w:rFonts w:cstheme="minorHAnsi"/>
        </w:rPr>
        <w:t>µmol/L</w:t>
      </w:r>
      <w:r w:rsidR="009902A2" w:rsidRPr="00155B8E">
        <w:rPr>
          <w:rFonts w:cstheme="minorHAnsi"/>
          <w:b/>
        </w:rPr>
        <w:t xml:space="preserve">  </w:t>
      </w:r>
      <w:r w:rsidR="009902A2" w:rsidRPr="00155B8E">
        <w:t>in chronic kidney disease, dialysis,</w:t>
      </w:r>
      <w:r w:rsidR="009902A2">
        <w:t xml:space="preserve"> placental abruption</w:t>
      </w:r>
      <w:r w:rsidR="009902A2" w:rsidRPr="00155B8E">
        <w:t>)</w:t>
      </w:r>
      <w:r w:rsidR="009902A2">
        <w:t>).</w:t>
      </w:r>
    </w:p>
    <w:p w14:paraId="63357A33" w14:textId="159DF409" w:rsidR="009902A2" w:rsidRDefault="009902A2">
      <w:pPr>
        <w:rPr>
          <w:sz w:val="24"/>
          <w:szCs w:val="24"/>
        </w:rPr>
      </w:pPr>
    </w:p>
    <w:p w14:paraId="548251A8" w14:textId="546ADDF4" w:rsidR="009902A2" w:rsidRDefault="009902A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802E0BA" w14:textId="5B97D227" w:rsidR="00DA30E8" w:rsidRDefault="00915928" w:rsidP="00DA30E8">
      <w:pPr>
        <w:spacing w:line="24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lastRenderedPageBreak/>
        <w:t>Table S</w:t>
      </w:r>
      <w:r w:rsidR="00FF6C94">
        <w:rPr>
          <w:b/>
          <w:sz w:val="24"/>
          <w:szCs w:val="24"/>
          <w:u w:val="single"/>
        </w:rPr>
        <w:t>3</w:t>
      </w:r>
      <w:r w:rsidR="00DA30E8">
        <w:rPr>
          <w:b/>
          <w:sz w:val="24"/>
          <w:szCs w:val="24"/>
          <w:u w:val="single"/>
        </w:rPr>
        <w:t>: Composite of Severe Perinatal Adverse Outcomes Stratified by PlGF Level</w:t>
      </w:r>
    </w:p>
    <w:tbl>
      <w:tblPr>
        <w:tblStyle w:val="TableGrid"/>
        <w:tblpPr w:leftFromText="180" w:rightFromText="180" w:vertAnchor="text" w:horzAnchor="margin" w:tblpY="199"/>
        <w:tblW w:w="15191" w:type="dxa"/>
        <w:tblLook w:val="04A0" w:firstRow="1" w:lastRow="0" w:firstColumn="1" w:lastColumn="0" w:noHBand="0" w:noVBand="1"/>
      </w:tblPr>
      <w:tblGrid>
        <w:gridCol w:w="3685"/>
        <w:gridCol w:w="1592"/>
        <w:gridCol w:w="2081"/>
        <w:gridCol w:w="1735"/>
        <w:gridCol w:w="2146"/>
        <w:gridCol w:w="1703"/>
        <w:gridCol w:w="2249"/>
      </w:tblGrid>
      <w:tr w:rsidR="00C6409F" w:rsidRPr="00E23EF5" w14:paraId="36006FD2" w14:textId="77777777" w:rsidTr="00A367F3">
        <w:tc>
          <w:tcPr>
            <w:tcW w:w="3685" w:type="dxa"/>
          </w:tcPr>
          <w:p w14:paraId="3BC1BB04" w14:textId="77777777" w:rsidR="00C6409F" w:rsidRPr="00E23EF5" w:rsidRDefault="00C6409F" w:rsidP="00C6409F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92" w:type="dxa"/>
          </w:tcPr>
          <w:p w14:paraId="12305ED9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Revealed</w:t>
            </w:r>
          </w:p>
          <w:p w14:paraId="64B36EDD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 &lt;12pg/ml</w:t>
            </w:r>
          </w:p>
          <w:p w14:paraId="52B111CA" w14:textId="77777777" w:rsidR="00C6409F" w:rsidRPr="00E23EF5" w:rsidRDefault="00C6409F" w:rsidP="00C6409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 = 130</w:t>
            </w:r>
          </w:p>
        </w:tc>
        <w:tc>
          <w:tcPr>
            <w:tcW w:w="2081" w:type="dxa"/>
          </w:tcPr>
          <w:p w14:paraId="6E0455BC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 xml:space="preserve">Concealed </w:t>
            </w:r>
          </w:p>
          <w:p w14:paraId="375A07F5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 &lt;12pg/ml</w:t>
            </w:r>
          </w:p>
          <w:p w14:paraId="13F002D2" w14:textId="77777777" w:rsidR="00C6409F" w:rsidRPr="00E23EF5" w:rsidRDefault="00C6409F" w:rsidP="00C6409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 = 106</w:t>
            </w:r>
          </w:p>
        </w:tc>
        <w:tc>
          <w:tcPr>
            <w:tcW w:w="1735" w:type="dxa"/>
          </w:tcPr>
          <w:p w14:paraId="79A8EA55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Revealed</w:t>
            </w:r>
          </w:p>
          <w:p w14:paraId="6032B9FC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lGF 12-100</w:t>
            </w:r>
            <w:r w:rsidRPr="00E04B09">
              <w:rPr>
                <w:rFonts w:cstheme="minorHAnsi"/>
                <w:b/>
                <w:sz w:val="24"/>
                <w:szCs w:val="24"/>
              </w:rPr>
              <w:t>pg/ml</w:t>
            </w:r>
          </w:p>
          <w:p w14:paraId="1515E32C" w14:textId="77777777" w:rsidR="00C6409F" w:rsidRPr="00E23EF5" w:rsidRDefault="00C6409F" w:rsidP="00C6409F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 = 212</w:t>
            </w:r>
          </w:p>
        </w:tc>
        <w:tc>
          <w:tcPr>
            <w:tcW w:w="2146" w:type="dxa"/>
          </w:tcPr>
          <w:p w14:paraId="03B8D4AC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 xml:space="preserve">Concealed </w:t>
            </w:r>
          </w:p>
          <w:p w14:paraId="64C37B1C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lGF 12-100</w:t>
            </w:r>
            <w:r w:rsidRPr="00E04B09">
              <w:rPr>
                <w:rFonts w:cstheme="minorHAnsi"/>
                <w:b/>
                <w:sz w:val="24"/>
                <w:szCs w:val="24"/>
              </w:rPr>
              <w:t>pg/ml</w:t>
            </w:r>
          </w:p>
          <w:p w14:paraId="3A56DCF4" w14:textId="77777777" w:rsidR="00C6409F" w:rsidRPr="00E23EF5" w:rsidRDefault="00C6409F" w:rsidP="00C6409F">
            <w:pPr>
              <w:jc w:val="center"/>
              <w:rPr>
                <w:rFonts w:cstheme="minorHAnsi"/>
                <w:color w:val="C45911" w:themeColor="accent2" w:themeShade="BF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 = 173</w:t>
            </w:r>
          </w:p>
        </w:tc>
        <w:tc>
          <w:tcPr>
            <w:tcW w:w="1703" w:type="dxa"/>
          </w:tcPr>
          <w:p w14:paraId="3167592E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 xml:space="preserve">Revealed </w:t>
            </w:r>
          </w:p>
          <w:p w14:paraId="64D4F9B3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 &gt;100pg/ml</w:t>
            </w:r>
          </w:p>
          <w:p w14:paraId="597C2683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= 229</w:t>
            </w:r>
          </w:p>
        </w:tc>
        <w:tc>
          <w:tcPr>
            <w:tcW w:w="2249" w:type="dxa"/>
          </w:tcPr>
          <w:p w14:paraId="0ADE4B4E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 xml:space="preserve">Concealed </w:t>
            </w:r>
          </w:p>
          <w:p w14:paraId="0CFBAF67" w14:textId="77777777" w:rsidR="00C6409F" w:rsidRPr="00E04B09" w:rsidRDefault="00C6409F" w:rsidP="00C640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PlGF &gt;100pg/ml</w:t>
            </w:r>
          </w:p>
          <w:p w14:paraId="2E84C182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04B09">
              <w:rPr>
                <w:rFonts w:cstheme="minorHAnsi"/>
                <w:b/>
                <w:sz w:val="24"/>
                <w:szCs w:val="24"/>
              </w:rPr>
              <w:t>N= 156</w:t>
            </w:r>
          </w:p>
        </w:tc>
      </w:tr>
      <w:tr w:rsidR="00C6409F" w:rsidRPr="00E23EF5" w14:paraId="4848C58A" w14:textId="77777777" w:rsidTr="00A367F3">
        <w:tc>
          <w:tcPr>
            <w:tcW w:w="3685" w:type="dxa"/>
          </w:tcPr>
          <w:p w14:paraId="49CE8BBA" w14:textId="77777777" w:rsidR="00C6409F" w:rsidRPr="00E23EF5" w:rsidRDefault="00C6409F" w:rsidP="00C6409F">
            <w:pPr>
              <w:rPr>
                <w:rFonts w:cstheme="minorHAnsi"/>
                <w:b/>
                <w:sz w:val="24"/>
                <w:szCs w:val="24"/>
              </w:rPr>
            </w:pPr>
            <w:r w:rsidRPr="00E23EF5">
              <w:rPr>
                <w:rFonts w:cstheme="minorHAnsi"/>
                <w:b/>
                <w:sz w:val="24"/>
                <w:szCs w:val="24"/>
              </w:rPr>
              <w:t xml:space="preserve">Perinatal adverse outcome, n of infants (%) </w:t>
            </w:r>
          </w:p>
          <w:p w14:paraId="13D34081" w14:textId="77777777" w:rsidR="00C6409F" w:rsidRPr="00E23EF5" w:rsidRDefault="00C6409F" w:rsidP="00C6409F">
            <w:pPr>
              <w:rPr>
                <w:rFonts w:cstheme="minorHAnsi"/>
                <w:b/>
                <w:sz w:val="24"/>
                <w:szCs w:val="24"/>
              </w:rPr>
            </w:pPr>
            <w:r w:rsidRPr="00E23EF5">
              <w:rPr>
                <w:rFonts w:cstheme="minorHAnsi"/>
                <w:sz w:val="24"/>
                <w:szCs w:val="24"/>
              </w:rPr>
              <w:t>OR (95% CI)</w:t>
            </w:r>
          </w:p>
        </w:tc>
        <w:tc>
          <w:tcPr>
            <w:tcW w:w="1592" w:type="dxa"/>
          </w:tcPr>
          <w:p w14:paraId="2A5E57DA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005D0883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49 (37.7%)</w:t>
            </w:r>
          </w:p>
        </w:tc>
        <w:tc>
          <w:tcPr>
            <w:tcW w:w="2081" w:type="dxa"/>
          </w:tcPr>
          <w:p w14:paraId="0C1C338E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0F27746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27 (25.5%)</w:t>
            </w:r>
          </w:p>
          <w:p w14:paraId="60D6927C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1.95 (0.64 to 6.00)</w:t>
            </w:r>
          </w:p>
        </w:tc>
        <w:tc>
          <w:tcPr>
            <w:tcW w:w="1735" w:type="dxa"/>
          </w:tcPr>
          <w:p w14:paraId="22BE7661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FD0226E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 xml:space="preserve">25 (11.8%)  </w:t>
            </w:r>
          </w:p>
        </w:tc>
        <w:tc>
          <w:tcPr>
            <w:tcW w:w="2146" w:type="dxa"/>
          </w:tcPr>
          <w:p w14:paraId="6EC5C2D4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33D03C5F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3 (13.5%)</w:t>
            </w:r>
          </w:p>
          <w:p w14:paraId="56A8DE01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.62 (0.45 to 5.89)</w:t>
            </w:r>
          </w:p>
        </w:tc>
        <w:tc>
          <w:tcPr>
            <w:tcW w:w="1703" w:type="dxa"/>
          </w:tcPr>
          <w:p w14:paraId="2759AFDF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36BCB9E1" w14:textId="77777777" w:rsidR="00C6409F" w:rsidRPr="00E23EF5" w:rsidRDefault="00C6409F" w:rsidP="00C6409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2 (5.2%)</w:t>
            </w:r>
          </w:p>
        </w:tc>
        <w:tc>
          <w:tcPr>
            <w:tcW w:w="2249" w:type="dxa"/>
          </w:tcPr>
          <w:p w14:paraId="0133CB9A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3B1684C6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9 (5.8%)</w:t>
            </w:r>
          </w:p>
          <w:p w14:paraId="69F071C0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3.84 (0.29 to 51.31)</w:t>
            </w:r>
          </w:p>
        </w:tc>
      </w:tr>
      <w:tr w:rsidR="00C6409F" w:rsidRPr="00E23EF5" w14:paraId="62C26EEF" w14:textId="77777777" w:rsidTr="00A367F3">
        <w:tc>
          <w:tcPr>
            <w:tcW w:w="3685" w:type="dxa"/>
          </w:tcPr>
          <w:p w14:paraId="2ACF2377" w14:textId="77777777" w:rsidR="00C6409F" w:rsidRPr="000B37EA" w:rsidRDefault="00C6409F" w:rsidP="00C6409F">
            <w:pPr>
              <w:rPr>
                <w:rFonts w:cstheme="minorHAnsi"/>
                <w:sz w:val="24"/>
                <w:szCs w:val="24"/>
              </w:rPr>
            </w:pPr>
            <w:r w:rsidRPr="000B37EA">
              <w:rPr>
                <w:rFonts w:cstheme="minorHAnsi"/>
                <w:sz w:val="24"/>
                <w:szCs w:val="24"/>
              </w:rPr>
              <w:t xml:space="preserve">Perinatal adverse outcomes (composite; non-exclusive) n (%) </w:t>
            </w:r>
          </w:p>
          <w:p w14:paraId="67904805" w14:textId="77777777" w:rsidR="00C6409F" w:rsidRPr="000B37EA" w:rsidRDefault="00C6409F" w:rsidP="00C6409F">
            <w:pPr>
              <w:rPr>
                <w:rFonts w:cstheme="minorHAnsi"/>
                <w:b/>
                <w:sz w:val="24"/>
                <w:szCs w:val="24"/>
              </w:rPr>
            </w:pPr>
            <w:r w:rsidRPr="000B37EA">
              <w:rPr>
                <w:rFonts w:cstheme="minorHAnsi"/>
                <w:b/>
                <w:sz w:val="24"/>
                <w:szCs w:val="24"/>
              </w:rPr>
              <w:t>Central nervous system:</w:t>
            </w:r>
          </w:p>
          <w:p w14:paraId="2527E613" w14:textId="77777777" w:rsidR="00C6409F" w:rsidRPr="000B37EA" w:rsidRDefault="00C6409F" w:rsidP="00C6409F">
            <w:pPr>
              <w:rPr>
                <w:rFonts w:cstheme="minorHAnsi"/>
                <w:sz w:val="24"/>
                <w:szCs w:val="24"/>
              </w:rPr>
            </w:pPr>
            <w:r w:rsidRPr="000B37EA">
              <w:rPr>
                <w:rFonts w:cstheme="minorHAnsi"/>
                <w:sz w:val="24"/>
                <w:szCs w:val="24"/>
              </w:rPr>
              <w:t>Intraventricular haemorrhage</w:t>
            </w:r>
          </w:p>
          <w:p w14:paraId="06B21CDB" w14:textId="77777777" w:rsidR="00C6409F" w:rsidRPr="000B37EA" w:rsidRDefault="00C6409F" w:rsidP="00C6409F">
            <w:pPr>
              <w:rPr>
                <w:rFonts w:cstheme="minorHAnsi"/>
                <w:sz w:val="24"/>
                <w:szCs w:val="24"/>
              </w:rPr>
            </w:pPr>
            <w:r w:rsidRPr="000B37EA">
              <w:rPr>
                <w:rFonts w:cstheme="minorHAnsi"/>
                <w:sz w:val="24"/>
                <w:szCs w:val="24"/>
              </w:rPr>
              <w:t>Seizure</w:t>
            </w:r>
          </w:p>
          <w:p w14:paraId="7A09A8A4" w14:textId="77777777" w:rsidR="00C6409F" w:rsidRPr="000B37EA" w:rsidRDefault="00C6409F" w:rsidP="00C6409F">
            <w:pPr>
              <w:rPr>
                <w:rFonts w:cstheme="minorHAnsi"/>
                <w:sz w:val="24"/>
                <w:szCs w:val="24"/>
              </w:rPr>
            </w:pPr>
            <w:r w:rsidRPr="000B37EA">
              <w:rPr>
                <w:rFonts w:cstheme="minorHAnsi"/>
                <w:sz w:val="24"/>
                <w:szCs w:val="24"/>
              </w:rPr>
              <w:t>Retinopathy of prematurity</w:t>
            </w:r>
          </w:p>
          <w:p w14:paraId="5F97866D" w14:textId="77777777" w:rsidR="00C6409F" w:rsidRPr="000B37EA" w:rsidRDefault="00C6409F" w:rsidP="00C6409F">
            <w:pPr>
              <w:rPr>
                <w:rFonts w:cstheme="minorHAnsi"/>
                <w:b/>
                <w:sz w:val="24"/>
                <w:szCs w:val="24"/>
              </w:rPr>
            </w:pPr>
            <w:r w:rsidRPr="000B37EA">
              <w:rPr>
                <w:rFonts w:cstheme="minorHAnsi"/>
                <w:b/>
                <w:sz w:val="24"/>
                <w:szCs w:val="24"/>
              </w:rPr>
              <w:t>Respiratory:</w:t>
            </w:r>
          </w:p>
          <w:p w14:paraId="530CDE56" w14:textId="77777777" w:rsidR="00C6409F" w:rsidRPr="000B37EA" w:rsidRDefault="00C6409F" w:rsidP="00C6409F">
            <w:pPr>
              <w:rPr>
                <w:rFonts w:cstheme="minorHAnsi"/>
                <w:sz w:val="24"/>
                <w:szCs w:val="24"/>
              </w:rPr>
            </w:pPr>
            <w:r w:rsidRPr="000B37EA">
              <w:rPr>
                <w:rFonts w:cstheme="minorHAnsi"/>
                <w:sz w:val="24"/>
                <w:szCs w:val="24"/>
              </w:rPr>
              <w:t>Respiratory distress syndrome</w:t>
            </w:r>
          </w:p>
          <w:p w14:paraId="2FBA61CF" w14:textId="77777777" w:rsidR="00C6409F" w:rsidRPr="000B37EA" w:rsidRDefault="00C6409F" w:rsidP="00C6409F">
            <w:pPr>
              <w:rPr>
                <w:rFonts w:cstheme="minorHAnsi"/>
                <w:sz w:val="24"/>
                <w:szCs w:val="24"/>
              </w:rPr>
            </w:pPr>
            <w:r w:rsidRPr="000B37EA">
              <w:rPr>
                <w:rFonts w:cstheme="minorHAnsi"/>
                <w:sz w:val="24"/>
                <w:szCs w:val="24"/>
              </w:rPr>
              <w:t>Bronchopulmonary dysplasia</w:t>
            </w:r>
          </w:p>
          <w:p w14:paraId="1C471080" w14:textId="77777777" w:rsidR="00C6409F" w:rsidRPr="000B37EA" w:rsidRDefault="00C6409F" w:rsidP="00C6409F">
            <w:pPr>
              <w:rPr>
                <w:rFonts w:cstheme="minorHAnsi"/>
                <w:b/>
                <w:sz w:val="24"/>
                <w:szCs w:val="24"/>
              </w:rPr>
            </w:pPr>
            <w:r w:rsidRPr="000B37EA">
              <w:rPr>
                <w:rFonts w:cstheme="minorHAnsi"/>
                <w:b/>
                <w:sz w:val="24"/>
                <w:szCs w:val="24"/>
              </w:rPr>
              <w:t>Gastrointestinal:</w:t>
            </w:r>
          </w:p>
          <w:p w14:paraId="6D50D138" w14:textId="77777777" w:rsidR="00C6409F" w:rsidRPr="00E23EF5" w:rsidRDefault="00C6409F" w:rsidP="00C6409F">
            <w:pPr>
              <w:rPr>
                <w:rFonts w:cstheme="minorHAnsi"/>
                <w:i/>
                <w:sz w:val="24"/>
                <w:szCs w:val="24"/>
              </w:rPr>
            </w:pPr>
            <w:r w:rsidRPr="000B37EA">
              <w:rPr>
                <w:rFonts w:cstheme="minorHAnsi"/>
                <w:sz w:val="24"/>
                <w:szCs w:val="24"/>
              </w:rPr>
              <w:t>Necrotising enterocolitis (stage 2 or 3)</w:t>
            </w:r>
          </w:p>
        </w:tc>
        <w:tc>
          <w:tcPr>
            <w:tcW w:w="1592" w:type="dxa"/>
          </w:tcPr>
          <w:p w14:paraId="50773F90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i/>
                <w:color w:val="FF0000"/>
                <w:sz w:val="24"/>
                <w:szCs w:val="24"/>
              </w:rPr>
            </w:pPr>
          </w:p>
          <w:p w14:paraId="09CE58A6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4C2B89E8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D566C90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78F9DA4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5 (4.0%)</w:t>
            </w:r>
          </w:p>
          <w:p w14:paraId="1B9F6171" w14:textId="04ABCA96" w:rsidR="00C6409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69538561" w14:textId="77777777" w:rsidR="001B6E87" w:rsidRDefault="001B6E87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77876AEA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44 (34.9%)</w:t>
            </w:r>
          </w:p>
          <w:p w14:paraId="211D79BD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4 (3.2%)</w:t>
            </w:r>
          </w:p>
          <w:p w14:paraId="02D3FC57" w14:textId="77777777" w:rsidR="00C6409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4430C336" w14:textId="77777777" w:rsidR="001B6E87" w:rsidRPr="00145C5F" w:rsidRDefault="001B6E87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19843D52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4 (3.2%)</w:t>
            </w:r>
          </w:p>
        </w:tc>
        <w:tc>
          <w:tcPr>
            <w:tcW w:w="2081" w:type="dxa"/>
          </w:tcPr>
          <w:p w14:paraId="0131309D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i/>
                <w:color w:val="FF0000"/>
                <w:sz w:val="24"/>
                <w:szCs w:val="24"/>
              </w:rPr>
            </w:pPr>
          </w:p>
          <w:p w14:paraId="57229588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i/>
                <w:color w:val="FF0000"/>
                <w:sz w:val="24"/>
                <w:szCs w:val="24"/>
              </w:rPr>
            </w:pPr>
          </w:p>
          <w:p w14:paraId="64CF5979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i/>
                <w:color w:val="FF0000"/>
                <w:sz w:val="24"/>
                <w:szCs w:val="24"/>
              </w:rPr>
            </w:pPr>
          </w:p>
          <w:p w14:paraId="01A85ED0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349FB99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7 (6.7%)</w:t>
            </w:r>
          </w:p>
          <w:p w14:paraId="3845F29A" w14:textId="09DBBD93" w:rsidR="00C6409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0 (0.0%)</w:t>
            </w:r>
          </w:p>
          <w:p w14:paraId="4E0465AD" w14:textId="77777777" w:rsidR="008D1BED" w:rsidRPr="00145C5F" w:rsidRDefault="008D1BED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3A195FAC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24 (22.9%)</w:t>
            </w:r>
          </w:p>
          <w:p w14:paraId="7A7814DC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2 (1.9%)</w:t>
            </w:r>
          </w:p>
          <w:p w14:paraId="6BC531C8" w14:textId="77777777" w:rsidR="00C6409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1DBDDAD1" w14:textId="77777777" w:rsidR="001B6E87" w:rsidRPr="00145C5F" w:rsidRDefault="001B6E87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0713BB39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5 (4.8%)</w:t>
            </w:r>
          </w:p>
        </w:tc>
        <w:tc>
          <w:tcPr>
            <w:tcW w:w="1735" w:type="dxa"/>
          </w:tcPr>
          <w:p w14:paraId="1B022D09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3D867601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6A69E5FE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BA9351C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25676C55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5%)</w:t>
            </w:r>
          </w:p>
          <w:p w14:paraId="0BB3C7C8" w14:textId="39CD913F" w:rsidR="00C6409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0 (0.0%)</w:t>
            </w:r>
          </w:p>
          <w:p w14:paraId="1E49EE23" w14:textId="77777777" w:rsidR="008D1BED" w:rsidRPr="00145C5F" w:rsidRDefault="008D1BED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79725B96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5 (11.8%)</w:t>
            </w:r>
          </w:p>
          <w:p w14:paraId="33308B0B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5%)</w:t>
            </w:r>
          </w:p>
          <w:p w14:paraId="68530115" w14:textId="77777777" w:rsidR="00C6409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1780427E" w14:textId="77777777" w:rsidR="001B6E87" w:rsidRPr="00145C5F" w:rsidRDefault="001B6E87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535D6589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3 (1.4%)</w:t>
            </w:r>
          </w:p>
        </w:tc>
        <w:tc>
          <w:tcPr>
            <w:tcW w:w="2146" w:type="dxa"/>
          </w:tcPr>
          <w:p w14:paraId="410D099E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2C36CBDD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4D37B27A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6CC6E050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24984FC8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 (1.2%)</w:t>
            </w:r>
          </w:p>
          <w:p w14:paraId="023962BC" w14:textId="1137B452" w:rsidR="00C6409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6%)</w:t>
            </w:r>
          </w:p>
          <w:p w14:paraId="210D7041" w14:textId="77777777" w:rsidR="008D1BED" w:rsidRPr="00145C5F" w:rsidRDefault="008D1BED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52F3C800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1 (12.3%)</w:t>
            </w:r>
          </w:p>
          <w:p w14:paraId="6D4C8176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6%)</w:t>
            </w:r>
          </w:p>
          <w:p w14:paraId="2B0F876D" w14:textId="77777777" w:rsidR="00C6409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2E83A8F3" w14:textId="77777777" w:rsidR="001B6E87" w:rsidRPr="00145C5F" w:rsidRDefault="001B6E87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0DCB284F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6%)</w:t>
            </w:r>
          </w:p>
        </w:tc>
        <w:tc>
          <w:tcPr>
            <w:tcW w:w="1703" w:type="dxa"/>
          </w:tcPr>
          <w:p w14:paraId="45D60BA8" w14:textId="77777777" w:rsidR="00C6409F" w:rsidRPr="00E23EF5" w:rsidRDefault="00C6409F" w:rsidP="00C6409F">
            <w:pPr>
              <w:jc w:val="center"/>
              <w:rPr>
                <w:rFonts w:cstheme="minorHAnsi"/>
                <w:i/>
                <w:color w:val="00B050"/>
                <w:sz w:val="24"/>
                <w:szCs w:val="24"/>
              </w:rPr>
            </w:pPr>
          </w:p>
          <w:p w14:paraId="3F8A0545" w14:textId="77777777" w:rsidR="00C6409F" w:rsidRPr="00E23EF5" w:rsidRDefault="00C6409F" w:rsidP="00C6409F">
            <w:pPr>
              <w:jc w:val="center"/>
              <w:rPr>
                <w:rFonts w:cstheme="minorHAnsi"/>
                <w:i/>
                <w:color w:val="00B050"/>
                <w:sz w:val="24"/>
                <w:szCs w:val="24"/>
              </w:rPr>
            </w:pPr>
          </w:p>
          <w:p w14:paraId="2CF90EB8" w14:textId="77777777" w:rsidR="00C6409F" w:rsidRPr="00E23EF5" w:rsidRDefault="00C6409F" w:rsidP="00C6409F">
            <w:pPr>
              <w:jc w:val="center"/>
              <w:rPr>
                <w:rFonts w:cstheme="minorHAnsi"/>
                <w:i/>
                <w:color w:val="00B050"/>
                <w:sz w:val="24"/>
                <w:szCs w:val="24"/>
              </w:rPr>
            </w:pPr>
          </w:p>
          <w:p w14:paraId="69B67CD6" w14:textId="77777777" w:rsidR="00C6409F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18E00F56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 (0.4%)</w:t>
            </w:r>
          </w:p>
          <w:p w14:paraId="66B917CD" w14:textId="568B5503" w:rsidR="00C6409F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3A49363F" w14:textId="77777777" w:rsidR="008D1BED" w:rsidRPr="00E23EF5" w:rsidRDefault="008D1BED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76151250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0 (4.4%)</w:t>
            </w:r>
          </w:p>
          <w:p w14:paraId="216C6F4A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57F636D5" w14:textId="77777777" w:rsidR="00C6409F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0BF54F91" w14:textId="77777777" w:rsidR="001B6E87" w:rsidRPr="00E23EF5" w:rsidRDefault="001B6E87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1BA27820" w14:textId="77777777" w:rsidR="00C6409F" w:rsidRPr="00E23EF5" w:rsidRDefault="00C6409F" w:rsidP="00C6409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</w:tc>
        <w:tc>
          <w:tcPr>
            <w:tcW w:w="2249" w:type="dxa"/>
          </w:tcPr>
          <w:p w14:paraId="42E728EF" w14:textId="77777777" w:rsidR="00C6409F" w:rsidRPr="00E23EF5" w:rsidRDefault="00C6409F" w:rsidP="00C6409F">
            <w:pPr>
              <w:jc w:val="center"/>
              <w:rPr>
                <w:rFonts w:cstheme="minorHAnsi"/>
                <w:i/>
                <w:color w:val="00B050"/>
                <w:sz w:val="24"/>
                <w:szCs w:val="24"/>
              </w:rPr>
            </w:pPr>
          </w:p>
          <w:p w14:paraId="391A3357" w14:textId="77777777" w:rsidR="00C6409F" w:rsidRPr="00E23EF5" w:rsidRDefault="00C6409F" w:rsidP="00C6409F">
            <w:pPr>
              <w:jc w:val="center"/>
              <w:rPr>
                <w:rFonts w:cstheme="minorHAnsi"/>
                <w:i/>
                <w:color w:val="00B050"/>
                <w:sz w:val="24"/>
                <w:szCs w:val="24"/>
              </w:rPr>
            </w:pPr>
          </w:p>
          <w:p w14:paraId="3D305444" w14:textId="77777777" w:rsidR="00C6409F" w:rsidRPr="00E23EF5" w:rsidRDefault="00C6409F" w:rsidP="00C6409F">
            <w:pPr>
              <w:jc w:val="center"/>
              <w:rPr>
                <w:rFonts w:cstheme="minorHAnsi"/>
                <w:i/>
                <w:color w:val="00B050"/>
                <w:sz w:val="24"/>
                <w:szCs w:val="24"/>
              </w:rPr>
            </w:pPr>
          </w:p>
          <w:p w14:paraId="021D8F5F" w14:textId="77777777" w:rsidR="00C6409F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4311DABF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 (0.6%)</w:t>
            </w:r>
          </w:p>
          <w:p w14:paraId="1F01A3D0" w14:textId="0C0AF1F7" w:rsidR="00C6409F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 (0.6%)</w:t>
            </w:r>
          </w:p>
          <w:p w14:paraId="1AF144F5" w14:textId="77777777" w:rsidR="008D1BED" w:rsidRPr="00E23EF5" w:rsidRDefault="008D1BED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0FB6DC19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8 (3.8%)</w:t>
            </w:r>
          </w:p>
          <w:p w14:paraId="752653C4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0 (0.0%)</w:t>
            </w:r>
          </w:p>
          <w:p w14:paraId="5A68783E" w14:textId="77777777" w:rsidR="00C6409F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5CFA269F" w14:textId="77777777" w:rsidR="001B6E87" w:rsidRPr="00E23EF5" w:rsidRDefault="001B6E87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74D9CE0B" w14:textId="77777777" w:rsidR="00C6409F" w:rsidRPr="00E23EF5" w:rsidRDefault="00C6409F" w:rsidP="00C6409F">
            <w:pPr>
              <w:jc w:val="center"/>
              <w:rPr>
                <w:rFonts w:cstheme="minorHAnsi"/>
                <w:i/>
                <w:color w:val="00B050"/>
                <w:sz w:val="24"/>
                <w:szCs w:val="24"/>
              </w:rPr>
            </w:pPr>
            <w:r w:rsidRPr="00E23EF5">
              <w:rPr>
                <w:rFonts w:cstheme="minorHAnsi"/>
                <w:color w:val="00B050"/>
                <w:sz w:val="24"/>
                <w:szCs w:val="24"/>
              </w:rPr>
              <w:t>1 (0.6%)</w:t>
            </w:r>
          </w:p>
        </w:tc>
      </w:tr>
      <w:tr w:rsidR="00C6409F" w:rsidRPr="00E23EF5" w14:paraId="1ED7624F" w14:textId="77777777" w:rsidTr="00A367F3">
        <w:tc>
          <w:tcPr>
            <w:tcW w:w="3685" w:type="dxa"/>
          </w:tcPr>
          <w:p w14:paraId="5826B93D" w14:textId="77777777" w:rsidR="00C6409F" w:rsidRPr="00E23EF5" w:rsidRDefault="00C6409F" w:rsidP="00C6409F">
            <w:pPr>
              <w:rPr>
                <w:rFonts w:cstheme="minorHAnsi"/>
                <w:b/>
                <w:sz w:val="24"/>
                <w:szCs w:val="24"/>
              </w:rPr>
            </w:pPr>
            <w:r w:rsidRPr="00E23EF5">
              <w:rPr>
                <w:rFonts w:cstheme="minorHAnsi"/>
                <w:b/>
                <w:sz w:val="24"/>
                <w:szCs w:val="24"/>
              </w:rPr>
              <w:t>Status at Birth n (%)</w:t>
            </w:r>
          </w:p>
          <w:p w14:paraId="609D4102" w14:textId="77777777" w:rsidR="00C6409F" w:rsidRPr="00E23EF5" w:rsidRDefault="00C6409F" w:rsidP="00C6409F">
            <w:pPr>
              <w:rPr>
                <w:rFonts w:cstheme="minorHAnsi"/>
                <w:sz w:val="24"/>
                <w:szCs w:val="24"/>
              </w:rPr>
            </w:pPr>
            <w:r w:rsidRPr="00E23EF5">
              <w:rPr>
                <w:rFonts w:cstheme="minorHAnsi"/>
                <w:sz w:val="24"/>
                <w:szCs w:val="24"/>
              </w:rPr>
              <w:t>Stillbirth</w:t>
            </w:r>
          </w:p>
        </w:tc>
        <w:tc>
          <w:tcPr>
            <w:tcW w:w="1592" w:type="dxa"/>
          </w:tcPr>
          <w:p w14:paraId="0BD3E07E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5A57F16D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4 (3.1%)</w:t>
            </w:r>
          </w:p>
        </w:tc>
        <w:tc>
          <w:tcPr>
            <w:tcW w:w="2081" w:type="dxa"/>
          </w:tcPr>
          <w:p w14:paraId="7AD5D084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77AD43B2" w14:textId="77777777" w:rsidR="00C6409F" w:rsidRPr="00145C5F" w:rsidRDefault="00C6409F" w:rsidP="00C6409F">
            <w:pPr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45C5F">
              <w:rPr>
                <w:rFonts w:cstheme="minorHAnsi"/>
                <w:b/>
                <w:color w:val="FF0000"/>
                <w:sz w:val="24"/>
                <w:szCs w:val="24"/>
              </w:rPr>
              <w:t>4 (3.8%)</w:t>
            </w:r>
          </w:p>
        </w:tc>
        <w:tc>
          <w:tcPr>
            <w:tcW w:w="1735" w:type="dxa"/>
          </w:tcPr>
          <w:p w14:paraId="4D0B0BA9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3BCB1FF2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1 (0.5%)</w:t>
            </w:r>
          </w:p>
        </w:tc>
        <w:tc>
          <w:tcPr>
            <w:tcW w:w="2146" w:type="dxa"/>
          </w:tcPr>
          <w:p w14:paraId="7A9560AD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</w:p>
          <w:p w14:paraId="4FAABDEA" w14:textId="77777777" w:rsidR="00C6409F" w:rsidRPr="00145C5F" w:rsidRDefault="00C6409F" w:rsidP="00C6409F">
            <w:pPr>
              <w:jc w:val="center"/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</w:pPr>
            <w:r w:rsidRPr="00145C5F">
              <w:rPr>
                <w:rFonts w:cstheme="minorHAnsi"/>
                <w:i/>
                <w:color w:val="C45911" w:themeColor="accent2" w:themeShade="BF"/>
                <w:sz w:val="24"/>
                <w:szCs w:val="24"/>
              </w:rPr>
              <w:t>2 (1.2%)</w:t>
            </w:r>
          </w:p>
        </w:tc>
        <w:tc>
          <w:tcPr>
            <w:tcW w:w="1703" w:type="dxa"/>
          </w:tcPr>
          <w:p w14:paraId="64449797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3678770A" w14:textId="77777777" w:rsidR="00C6409F" w:rsidRPr="00E23EF5" w:rsidRDefault="00C6409F" w:rsidP="00C6409F">
            <w:pPr>
              <w:jc w:val="center"/>
              <w:rPr>
                <w:rFonts w:cstheme="minorHAnsi"/>
                <w:i/>
                <w:color w:val="00B050"/>
                <w:sz w:val="24"/>
                <w:szCs w:val="24"/>
              </w:rPr>
            </w:pPr>
            <w:r>
              <w:rPr>
                <w:rFonts w:cstheme="minorHAnsi"/>
                <w:color w:val="00B050"/>
                <w:sz w:val="24"/>
                <w:szCs w:val="24"/>
              </w:rPr>
              <w:t>0 (0.0</w:t>
            </w:r>
            <w:r w:rsidRPr="00E23EF5">
              <w:rPr>
                <w:rFonts w:cstheme="minorHAnsi"/>
                <w:color w:val="00B050"/>
                <w:sz w:val="24"/>
                <w:szCs w:val="24"/>
              </w:rPr>
              <w:t>%)</w:t>
            </w:r>
          </w:p>
        </w:tc>
        <w:tc>
          <w:tcPr>
            <w:tcW w:w="2249" w:type="dxa"/>
          </w:tcPr>
          <w:p w14:paraId="467B85C9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</w:p>
          <w:p w14:paraId="0BC850FB" w14:textId="77777777" w:rsidR="00C6409F" w:rsidRPr="00E23EF5" w:rsidRDefault="00C6409F" w:rsidP="00C6409F">
            <w:pPr>
              <w:jc w:val="center"/>
              <w:rPr>
                <w:rFonts w:cstheme="minorHAnsi"/>
                <w:color w:val="00B050"/>
                <w:sz w:val="24"/>
                <w:szCs w:val="24"/>
              </w:rPr>
            </w:pPr>
            <w:r>
              <w:rPr>
                <w:rFonts w:cstheme="minorHAnsi"/>
                <w:color w:val="00B050"/>
                <w:sz w:val="24"/>
                <w:szCs w:val="24"/>
              </w:rPr>
              <w:t>2 (1.3</w:t>
            </w:r>
            <w:r w:rsidRPr="00E23EF5">
              <w:rPr>
                <w:rFonts w:cstheme="minorHAnsi"/>
                <w:color w:val="00B050"/>
                <w:sz w:val="24"/>
                <w:szCs w:val="24"/>
              </w:rPr>
              <w:t>%)</w:t>
            </w:r>
          </w:p>
        </w:tc>
      </w:tr>
    </w:tbl>
    <w:p w14:paraId="79539EE0" w14:textId="77777777" w:rsidR="00DA30E8" w:rsidRPr="00E23EF5" w:rsidRDefault="00DA30E8" w:rsidP="00861D47">
      <w:pPr>
        <w:spacing w:line="240" w:lineRule="auto"/>
        <w:rPr>
          <w:sz w:val="24"/>
          <w:szCs w:val="24"/>
        </w:rPr>
      </w:pPr>
    </w:p>
    <w:p w14:paraId="5F007355" w14:textId="77777777" w:rsidR="008345AB" w:rsidRPr="00FD19A3" w:rsidRDefault="008345AB">
      <w:pPr>
        <w:rPr>
          <w:b/>
        </w:rPr>
      </w:pPr>
    </w:p>
    <w:p w14:paraId="74705028" w14:textId="77777777" w:rsidR="00C6409F" w:rsidRDefault="00C6409F" w:rsidP="00C6409F">
      <w:pPr>
        <w:spacing w:after="0" w:line="480" w:lineRule="auto"/>
        <w:rPr>
          <w:b/>
        </w:rPr>
        <w:sectPr w:rsidR="00C6409F" w:rsidSect="00C6409F">
          <w:pgSz w:w="16838" w:h="11906" w:orient="landscape"/>
          <w:pgMar w:top="1191" w:right="1077" w:bottom="1077" w:left="1077" w:header="709" w:footer="709" w:gutter="0"/>
          <w:cols w:space="708"/>
          <w:docGrid w:linePitch="360"/>
        </w:sectPr>
      </w:pPr>
    </w:p>
    <w:p w14:paraId="38ADF639" w14:textId="77777777" w:rsidR="000943D0" w:rsidRPr="00E23EF5" w:rsidRDefault="000943D0" w:rsidP="000943D0">
      <w:pPr>
        <w:spacing w:line="480" w:lineRule="auto"/>
        <w:rPr>
          <w:b/>
          <w:noProof/>
          <w:sz w:val="24"/>
          <w:szCs w:val="24"/>
          <w:lang w:eastAsia="en-GB"/>
        </w:rPr>
      </w:pPr>
      <w:r w:rsidRPr="00E23EF5">
        <w:rPr>
          <w:b/>
          <w:noProof/>
          <w:sz w:val="24"/>
          <w:szCs w:val="24"/>
          <w:lang w:eastAsia="en-GB"/>
        </w:rPr>
        <w:lastRenderedPageBreak/>
        <w:t xml:space="preserve">Figure </w:t>
      </w:r>
      <w:r>
        <w:rPr>
          <w:b/>
          <w:noProof/>
          <w:sz w:val="24"/>
          <w:szCs w:val="24"/>
          <w:lang w:eastAsia="en-GB"/>
        </w:rPr>
        <w:t>S1</w:t>
      </w:r>
      <w:r w:rsidRPr="00E23EF5">
        <w:rPr>
          <w:b/>
          <w:noProof/>
          <w:sz w:val="24"/>
          <w:szCs w:val="24"/>
          <w:lang w:eastAsia="en-GB"/>
        </w:rPr>
        <w:t>: Clinical Management Algorithm</w:t>
      </w:r>
    </w:p>
    <w:p w14:paraId="04CBAA20" w14:textId="77777777" w:rsidR="000943D0" w:rsidRDefault="000943D0" w:rsidP="000943D0"/>
    <w:p w14:paraId="144A30B2" w14:textId="77777777" w:rsidR="000943D0" w:rsidRDefault="000943D0" w:rsidP="000943D0">
      <w:r w:rsidRPr="00E23EF5">
        <w:rPr>
          <w:noProof/>
          <w:sz w:val="24"/>
          <w:szCs w:val="24"/>
          <w:lang w:eastAsia="en-GB"/>
        </w:rPr>
        <w:drawing>
          <wp:inline distT="0" distB="0" distL="0" distR="0" wp14:anchorId="4252C25D" wp14:editId="7BF74B1D">
            <wp:extent cx="5731510" cy="3726815"/>
            <wp:effectExtent l="0" t="0" r="2540" b="6985"/>
            <wp:docPr id="2" name="Picture 1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Screen Clipping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AD070" w14:textId="77777777" w:rsidR="000943D0" w:rsidRDefault="000943D0" w:rsidP="000943D0"/>
    <w:p w14:paraId="545B463B" w14:textId="77777777" w:rsidR="000943D0" w:rsidRPr="00E23EF5" w:rsidRDefault="000943D0" w:rsidP="000943D0">
      <w:pPr>
        <w:rPr>
          <w:b/>
          <w:noProof/>
          <w:sz w:val="24"/>
          <w:szCs w:val="24"/>
          <w:lang w:eastAsia="en-GB"/>
        </w:rPr>
      </w:pPr>
      <w:r>
        <w:br w:type="page"/>
      </w:r>
      <w:r>
        <w:rPr>
          <w:b/>
          <w:noProof/>
          <w:sz w:val="24"/>
          <w:szCs w:val="24"/>
          <w:lang w:eastAsia="en-GB"/>
        </w:rPr>
        <w:lastRenderedPageBreak/>
        <w:t>Figure S2</w:t>
      </w:r>
    </w:p>
    <w:p w14:paraId="4CA234DA" w14:textId="77777777" w:rsidR="000943D0" w:rsidRDefault="000943D0" w:rsidP="000943D0">
      <w:pPr>
        <w:spacing w:after="0" w:line="480" w:lineRule="auto"/>
        <w:rPr>
          <w:noProof/>
          <w:lang w:eastAsia="en-GB"/>
        </w:rPr>
      </w:pPr>
      <w:r w:rsidRPr="00E23EF5">
        <w:rPr>
          <w:b/>
          <w:sz w:val="24"/>
          <w:szCs w:val="24"/>
        </w:rPr>
        <w:t>Proportion of women diagnosed with preeclampsia over time; mixed-effects lognormal regression curves showing proportion of women diagnosed by time from trial entry showing differences in days (A), and weeks</w:t>
      </w:r>
      <w:r>
        <w:rPr>
          <w:b/>
          <w:sz w:val="24"/>
          <w:szCs w:val="24"/>
        </w:rPr>
        <w:t xml:space="preserve"> (B) with revealed PlGF testing. Red lines represent PlGF &lt;12pg/ml, orange lines represent PlGF 12-100pg/ml.</w:t>
      </w:r>
      <w:r w:rsidRPr="009337E0">
        <w:rPr>
          <w:noProof/>
          <w:lang w:eastAsia="en-GB"/>
        </w:rPr>
        <w:t xml:space="preserve"> </w:t>
      </w:r>
    </w:p>
    <w:p w14:paraId="05D26CDC" w14:textId="77777777" w:rsidR="000943D0" w:rsidRDefault="000943D0" w:rsidP="000943D0">
      <w:pPr>
        <w:spacing w:after="0" w:line="480" w:lineRule="auto"/>
      </w:pPr>
      <w:r>
        <w:rPr>
          <w:noProof/>
          <w:lang w:eastAsia="en-GB"/>
        </w:rPr>
        <w:drawing>
          <wp:inline distT="0" distB="0" distL="0" distR="0" wp14:anchorId="590995DD" wp14:editId="7F4CCE78">
            <wp:extent cx="8534212" cy="351447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247BC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9696" cy="352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t xml:space="preserve"> </w:t>
      </w:r>
    </w:p>
    <w:p w14:paraId="13F87348" w14:textId="12C3C45B" w:rsidR="00C95A43" w:rsidRDefault="00C95A43" w:rsidP="000943D0">
      <w:pPr>
        <w:spacing w:after="0" w:line="480" w:lineRule="auto"/>
      </w:pPr>
    </w:p>
    <w:sectPr w:rsidR="00C95A43" w:rsidSect="00C6409F">
      <w:pgSz w:w="16838" w:h="11906" w:orient="landscape"/>
      <w:pgMar w:top="1191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2a0zaer92p9cerxt05rfv5prwpz9wfdvpt&quot;&gt;NEJM&lt;record-ids&gt;&lt;item&gt;5&lt;/item&gt;&lt;/record-ids&gt;&lt;/item&gt;&lt;/Libraries&gt;"/>
  </w:docVars>
  <w:rsids>
    <w:rsidRoot w:val="00C95A43"/>
    <w:rsid w:val="000206AB"/>
    <w:rsid w:val="000255E4"/>
    <w:rsid w:val="00030A64"/>
    <w:rsid w:val="00057B23"/>
    <w:rsid w:val="00062FBA"/>
    <w:rsid w:val="000943D0"/>
    <w:rsid w:val="000A233C"/>
    <w:rsid w:val="000B37EA"/>
    <w:rsid w:val="000C72E1"/>
    <w:rsid w:val="000D0EA7"/>
    <w:rsid w:val="00123C95"/>
    <w:rsid w:val="00136C86"/>
    <w:rsid w:val="00145C5F"/>
    <w:rsid w:val="00191716"/>
    <w:rsid w:val="001B58C0"/>
    <w:rsid w:val="001B6E87"/>
    <w:rsid w:val="00217ADE"/>
    <w:rsid w:val="00287581"/>
    <w:rsid w:val="00293799"/>
    <w:rsid w:val="002D3BEF"/>
    <w:rsid w:val="002F6F26"/>
    <w:rsid w:val="003038B1"/>
    <w:rsid w:val="00343E5D"/>
    <w:rsid w:val="00382436"/>
    <w:rsid w:val="00422413"/>
    <w:rsid w:val="004A3D84"/>
    <w:rsid w:val="004B6A41"/>
    <w:rsid w:val="004C084D"/>
    <w:rsid w:val="004F1C30"/>
    <w:rsid w:val="00564CA6"/>
    <w:rsid w:val="00580BBF"/>
    <w:rsid w:val="00593760"/>
    <w:rsid w:val="005A6732"/>
    <w:rsid w:val="005B3691"/>
    <w:rsid w:val="00604AF8"/>
    <w:rsid w:val="00633771"/>
    <w:rsid w:val="00700805"/>
    <w:rsid w:val="007E549F"/>
    <w:rsid w:val="008345AB"/>
    <w:rsid w:val="008474EB"/>
    <w:rsid w:val="00861D47"/>
    <w:rsid w:val="008B6334"/>
    <w:rsid w:val="008D1BED"/>
    <w:rsid w:val="00915928"/>
    <w:rsid w:val="009337E0"/>
    <w:rsid w:val="00943A22"/>
    <w:rsid w:val="0096302B"/>
    <w:rsid w:val="009902A2"/>
    <w:rsid w:val="00A367F3"/>
    <w:rsid w:val="00A36EC4"/>
    <w:rsid w:val="00A760ED"/>
    <w:rsid w:val="00A862C0"/>
    <w:rsid w:val="00B042E3"/>
    <w:rsid w:val="00B46CD1"/>
    <w:rsid w:val="00B50104"/>
    <w:rsid w:val="00BA4DFE"/>
    <w:rsid w:val="00BA542E"/>
    <w:rsid w:val="00BE607B"/>
    <w:rsid w:val="00BF6E5F"/>
    <w:rsid w:val="00C26908"/>
    <w:rsid w:val="00C6409F"/>
    <w:rsid w:val="00C874AC"/>
    <w:rsid w:val="00C95A43"/>
    <w:rsid w:val="00DA30E8"/>
    <w:rsid w:val="00DA513F"/>
    <w:rsid w:val="00DC6AAE"/>
    <w:rsid w:val="00EC5EEC"/>
    <w:rsid w:val="00EF0239"/>
    <w:rsid w:val="00EF1FF7"/>
    <w:rsid w:val="00F5487E"/>
    <w:rsid w:val="00FA1224"/>
    <w:rsid w:val="00FC7852"/>
    <w:rsid w:val="00FD19A3"/>
    <w:rsid w:val="00FE1982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BA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A43"/>
  </w:style>
  <w:style w:type="paragraph" w:styleId="Heading1">
    <w:name w:val="heading 1"/>
    <w:basedOn w:val="Normal"/>
    <w:next w:val="Normal"/>
    <w:link w:val="Heading1Char"/>
    <w:uiPriority w:val="9"/>
    <w:qFormat/>
    <w:rsid w:val="00343E5D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4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E5D"/>
    <w:rPr>
      <w:rFonts w:eastAsiaTheme="majorEastAsia" w:cstheme="majorBidi"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95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A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A4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6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0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5A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2241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23C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C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3C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3C95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A43"/>
  </w:style>
  <w:style w:type="paragraph" w:styleId="Heading1">
    <w:name w:val="heading 1"/>
    <w:basedOn w:val="Normal"/>
    <w:next w:val="Normal"/>
    <w:link w:val="Heading1Char"/>
    <w:uiPriority w:val="9"/>
    <w:qFormat/>
    <w:rsid w:val="00343E5D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4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E5D"/>
    <w:rPr>
      <w:rFonts w:eastAsiaTheme="majorEastAsia" w:cstheme="majorBidi"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95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A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A4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6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0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5A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2241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23C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C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3C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3C9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mp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27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som &amp; St. Helier University Hospitals NHS Trust</Company>
  <LinksUpToDate>false</LinksUpToDate>
  <CharactersWithSpaces>10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Duhig</dc:creator>
  <cp:lastModifiedBy>Kate E. Duhig</cp:lastModifiedBy>
  <cp:revision>2</cp:revision>
  <dcterms:created xsi:type="dcterms:W3CDTF">2020-07-10T12:21:00Z</dcterms:created>
  <dcterms:modified xsi:type="dcterms:W3CDTF">2020-07-10T12:21:00Z</dcterms:modified>
</cp:coreProperties>
</file>